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428" w:type="dxa"/>
        <w:tblInd w:w="-72" w:type="dxa"/>
        <w:tblLook w:val="04A0" w:firstRow="1" w:lastRow="0" w:firstColumn="1" w:lastColumn="0" w:noHBand="0" w:noVBand="1"/>
      </w:tblPr>
      <w:tblGrid>
        <w:gridCol w:w="1095"/>
        <w:gridCol w:w="1451"/>
        <w:gridCol w:w="3805"/>
        <w:gridCol w:w="3494"/>
        <w:gridCol w:w="3583"/>
      </w:tblGrid>
      <w:tr w:rsidR="00225425" w:rsidRPr="002A6869" w:rsidTr="0047417A">
        <w:tc>
          <w:tcPr>
            <w:tcW w:w="1095" w:type="dxa"/>
          </w:tcPr>
          <w:p w:rsidR="002A6869" w:rsidRPr="002A6869" w:rsidRDefault="002A68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6869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1451" w:type="dxa"/>
          </w:tcPr>
          <w:p w:rsidR="002A6869" w:rsidRPr="002A6869" w:rsidRDefault="002A68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6869">
              <w:rPr>
                <w:rFonts w:ascii="Times New Roman" w:hAnsi="Times New Roman" w:cs="Times New Roman"/>
                <w:b/>
                <w:sz w:val="24"/>
              </w:rPr>
              <w:t>Contig size</w:t>
            </w:r>
          </w:p>
        </w:tc>
        <w:tc>
          <w:tcPr>
            <w:tcW w:w="3805" w:type="dxa"/>
          </w:tcPr>
          <w:p w:rsidR="002A6869" w:rsidRPr="002A6869" w:rsidRDefault="002A68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6869">
              <w:rPr>
                <w:rFonts w:ascii="Times New Roman" w:hAnsi="Times New Roman" w:cs="Times New Roman"/>
                <w:b/>
                <w:sz w:val="24"/>
              </w:rPr>
              <w:t>Taxonomic affiliation</w:t>
            </w:r>
          </w:p>
        </w:tc>
        <w:tc>
          <w:tcPr>
            <w:tcW w:w="3494" w:type="dxa"/>
          </w:tcPr>
          <w:p w:rsidR="002A6869" w:rsidRPr="002A6869" w:rsidRDefault="002A6869" w:rsidP="002A68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6869">
              <w:rPr>
                <w:rFonts w:ascii="Times New Roman" w:hAnsi="Times New Roman" w:cs="Times New Roman"/>
                <w:b/>
                <w:sz w:val="24"/>
              </w:rPr>
              <w:t>CRISPR Host</w:t>
            </w:r>
          </w:p>
        </w:tc>
        <w:tc>
          <w:tcPr>
            <w:tcW w:w="3583" w:type="dxa"/>
          </w:tcPr>
          <w:p w:rsidR="002A6869" w:rsidRPr="002A6869" w:rsidRDefault="002A686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A6869">
              <w:rPr>
                <w:rFonts w:ascii="Times New Roman" w:hAnsi="Times New Roman" w:cs="Times New Roman"/>
                <w:b/>
                <w:sz w:val="24"/>
              </w:rPr>
              <w:t>CRISPR spacer sequence</w:t>
            </w:r>
            <w:r w:rsidR="00C0137F">
              <w:rPr>
                <w:rFonts w:ascii="Times New Roman" w:hAnsi="Times New Roman" w:cs="Times New Roman"/>
                <w:b/>
                <w:sz w:val="24"/>
              </w:rPr>
              <w:t xml:space="preserve"> match</w:t>
            </w:r>
            <w:bookmarkStart w:id="0" w:name="_GoBack"/>
            <w:bookmarkEnd w:id="0"/>
          </w:p>
        </w:tc>
      </w:tr>
      <w:tr w:rsidR="00225425" w:rsidTr="0047417A">
        <w:tc>
          <w:tcPr>
            <w:tcW w:w="1095" w:type="dxa"/>
            <w:vAlign w:val="center"/>
          </w:tcPr>
          <w:p w:rsidR="002A6869" w:rsidRPr="002A6869" w:rsidRDefault="009E567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69"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2A6869" w:rsidRPr="002A6869" w:rsidRDefault="009E567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87</w:t>
            </w:r>
          </w:p>
        </w:tc>
        <w:tc>
          <w:tcPr>
            <w:tcW w:w="3805" w:type="dxa"/>
            <w:vAlign w:val="center"/>
          </w:tcPr>
          <w:p w:rsidR="002A6869" w:rsidRPr="004F45BD" w:rsidRDefault="009E567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FSLSP-058</w:t>
            </w:r>
          </w:p>
        </w:tc>
        <w:tc>
          <w:tcPr>
            <w:tcW w:w="3494" w:type="dxa"/>
            <w:vAlign w:val="center"/>
          </w:tcPr>
          <w:p w:rsidR="002A6869" w:rsidRPr="004F45BD" w:rsidRDefault="009E5679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anaerovibrio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velox</w:t>
            </w:r>
            <w:proofErr w:type="spellEnd"/>
          </w:p>
        </w:tc>
        <w:tc>
          <w:tcPr>
            <w:tcW w:w="3583" w:type="dxa"/>
          </w:tcPr>
          <w:p w:rsidR="002A6869" w:rsidRPr="009E5679" w:rsidRDefault="009E5679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9C1A84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cgccgcgcgctggcgtggat</w:t>
            </w:r>
            <w:proofErr w:type="spellEnd"/>
            <w:r w:rsidRPr="009C1A84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9C1A84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9C1A84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 |||||||||</w:t>
            </w:r>
            <w:r w:rsidRPr="009C1A84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9C1A84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cgccgcgcgcgggcgtgg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9E5679" w:rsidRPr="002A6869" w:rsidRDefault="00B906D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9E5679" w:rsidRPr="002A6869" w:rsidRDefault="00B906D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81</w:t>
            </w:r>
          </w:p>
        </w:tc>
        <w:tc>
          <w:tcPr>
            <w:tcW w:w="3805" w:type="dxa"/>
            <w:vAlign w:val="center"/>
          </w:tcPr>
          <w:p w:rsidR="009E5679" w:rsidRPr="004F45BD" w:rsidRDefault="00B906D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proofErr w:type="spellEnd"/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REQ3</w:t>
            </w:r>
          </w:p>
        </w:tc>
        <w:tc>
          <w:tcPr>
            <w:tcW w:w="3494" w:type="dxa"/>
            <w:vAlign w:val="center"/>
          </w:tcPr>
          <w:p w:rsidR="009E5679" w:rsidRPr="004F45BD" w:rsidRDefault="00B906D4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Lys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antibioticus</w:t>
            </w:r>
            <w:proofErr w:type="spellEnd"/>
          </w:p>
        </w:tc>
        <w:tc>
          <w:tcPr>
            <w:tcW w:w="3583" w:type="dxa"/>
          </w:tcPr>
          <w:p w:rsidR="009E5679" w:rsidRPr="00EB6137" w:rsidRDefault="00EB6137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747FB5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gtcg-cgccggcgccgagtgtcg</w:t>
            </w:r>
            <w:proofErr w:type="spellEnd"/>
            <w:r w:rsidRPr="00747FB5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747FB5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747FB5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|||||||||||| ||||</w:t>
            </w:r>
            <w:r w:rsidRPr="00747FB5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747FB5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gtcgtcgccggcgccgag-gt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9E5679" w:rsidRPr="002A6869" w:rsidRDefault="001539A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9E5679" w:rsidRPr="002A6869" w:rsidRDefault="001539A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6</w:t>
            </w:r>
          </w:p>
        </w:tc>
        <w:tc>
          <w:tcPr>
            <w:tcW w:w="3805" w:type="dxa"/>
            <w:vAlign w:val="center"/>
          </w:tcPr>
          <w:p w:rsidR="009E5679" w:rsidRPr="004F45BD" w:rsidRDefault="001539A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RS7</w:t>
            </w:r>
          </w:p>
        </w:tc>
        <w:tc>
          <w:tcPr>
            <w:tcW w:w="3494" w:type="dxa"/>
            <w:vAlign w:val="center"/>
          </w:tcPr>
          <w:p w:rsidR="009E5679" w:rsidRPr="004F45BD" w:rsidRDefault="001539A7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9E5679" w:rsidRPr="001539A7" w:rsidRDefault="001539A7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581C6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ttccaactcaa-ccattccaacg</w:t>
            </w:r>
            <w:proofErr w:type="spellEnd"/>
            <w:r w:rsidRPr="00581C6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581C6C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581C6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 || |||||||||||</w:t>
            </w:r>
            <w:r w:rsidRPr="00581C6C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581C6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ttccaact-aatccattccaa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38544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B01248" w:rsidRPr="002A6869" w:rsidRDefault="0038544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08</w:t>
            </w:r>
          </w:p>
        </w:tc>
        <w:tc>
          <w:tcPr>
            <w:tcW w:w="3805" w:type="dxa"/>
            <w:vAlign w:val="center"/>
          </w:tcPr>
          <w:p w:rsidR="00B01248" w:rsidRPr="004F45BD" w:rsidRDefault="0038544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B01248" w:rsidRPr="004F45BD" w:rsidRDefault="00145FF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fluorescens</w:t>
            </w:r>
            <w:proofErr w:type="spellEnd"/>
          </w:p>
          <w:p w:rsidR="00145FFC" w:rsidRPr="004F45BD" w:rsidRDefault="00145FF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45FFC" w:rsidRPr="004F45BD" w:rsidRDefault="00145FF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3583" w:type="dxa"/>
          </w:tcPr>
          <w:p w:rsidR="00145FFC" w:rsidRDefault="00145FFC" w:rsidP="00145FFC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AE188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cgcgagcaagcccgctcc</w:t>
            </w:r>
            <w:proofErr w:type="spellEnd"/>
            <w:r w:rsidRPr="00AE1888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AE188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AE188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</w:t>
            </w:r>
            <w:r w:rsidRPr="00AE188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AE188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cgcgagcaagcccgctcc</w:t>
            </w:r>
            <w:proofErr w:type="spellEnd"/>
          </w:p>
          <w:p w:rsidR="00B01248" w:rsidRPr="00145FFC" w:rsidRDefault="00145FFC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AE188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gagcgggcttgctcgcga</w:t>
            </w:r>
            <w:proofErr w:type="spellEnd"/>
            <w:r w:rsidRPr="00AE1888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AE188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AE188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</w:t>
            </w:r>
            <w:r w:rsidRPr="00AE188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AE188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gagcgggcttgctcgcg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280F1F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S</w:t>
            </w:r>
          </w:p>
        </w:tc>
        <w:tc>
          <w:tcPr>
            <w:tcW w:w="1451" w:type="dxa"/>
            <w:vAlign w:val="center"/>
          </w:tcPr>
          <w:p w:rsidR="00B01248" w:rsidRPr="002A6869" w:rsidRDefault="00280F1F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52</w:t>
            </w:r>
          </w:p>
        </w:tc>
        <w:tc>
          <w:tcPr>
            <w:tcW w:w="3805" w:type="dxa"/>
            <w:vAlign w:val="center"/>
          </w:tcPr>
          <w:p w:rsidR="00B01248" w:rsidRPr="004F45BD" w:rsidRDefault="00280F1F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6ec</w:t>
            </w:r>
          </w:p>
        </w:tc>
        <w:tc>
          <w:tcPr>
            <w:tcW w:w="3494" w:type="dxa"/>
            <w:vAlign w:val="center"/>
          </w:tcPr>
          <w:p w:rsidR="00B01248" w:rsidRPr="004F45BD" w:rsidRDefault="00280F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  <w:p w:rsidR="00280F1F" w:rsidRPr="004F45BD" w:rsidRDefault="00280F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80F1F" w:rsidRPr="004F45BD" w:rsidRDefault="00280F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ulfolobu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islandicus</w:t>
            </w:r>
            <w:proofErr w:type="spellEnd"/>
          </w:p>
        </w:tc>
        <w:tc>
          <w:tcPr>
            <w:tcW w:w="3583" w:type="dxa"/>
          </w:tcPr>
          <w:p w:rsidR="00280F1F" w:rsidRDefault="00280F1F" w:rsidP="00280F1F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AA0076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aaca-gaattgattactaaaaatttaa</w:t>
            </w:r>
            <w:proofErr w:type="spellEnd"/>
            <w:r w:rsidRPr="00AA0076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AA0076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AA0076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||||||||| |||||||||||</w:t>
            </w:r>
            <w:r w:rsidRPr="00AA0076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AA0076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aacaagaattgatta-taaaaatttaa</w:t>
            </w:r>
            <w:proofErr w:type="spellEnd"/>
          </w:p>
          <w:p w:rsidR="00B01248" w:rsidRPr="00280F1F" w:rsidRDefault="00280F1F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AA0076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ttgtcataatatataatata</w:t>
            </w:r>
            <w:proofErr w:type="spellEnd"/>
            <w:r w:rsidRPr="00AA0076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AA0076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AA0076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||</w:t>
            </w:r>
            <w:r w:rsidRPr="00AA0076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AA0076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ttgtcataatatataatat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312D3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S</w:t>
            </w:r>
          </w:p>
        </w:tc>
        <w:tc>
          <w:tcPr>
            <w:tcW w:w="1451" w:type="dxa"/>
            <w:vAlign w:val="center"/>
          </w:tcPr>
          <w:p w:rsidR="00B01248" w:rsidRPr="002A6869" w:rsidRDefault="00312D3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53</w:t>
            </w:r>
          </w:p>
        </w:tc>
        <w:tc>
          <w:tcPr>
            <w:tcW w:w="3805" w:type="dxa"/>
            <w:vAlign w:val="center"/>
          </w:tcPr>
          <w:p w:rsidR="00B01248" w:rsidRPr="004F45BD" w:rsidRDefault="00312D3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tB20</w:t>
            </w:r>
          </w:p>
        </w:tc>
        <w:tc>
          <w:tcPr>
            <w:tcW w:w="3494" w:type="dxa"/>
            <w:vAlign w:val="center"/>
          </w:tcPr>
          <w:p w:rsidR="00B01248" w:rsidRPr="004F45BD" w:rsidRDefault="00312D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oor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cetica</w:t>
            </w:r>
            <w:proofErr w:type="spellEnd"/>
          </w:p>
          <w:p w:rsidR="00312D3E" w:rsidRPr="004F45BD" w:rsidRDefault="00312D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12D3E" w:rsidRPr="004F45BD" w:rsidRDefault="00312D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312D3E" w:rsidRDefault="00312D3E" w:rsidP="00312D3E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02012E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aagaggatttgta-acacctgaagaatatttag</w:t>
            </w:r>
            <w:proofErr w:type="spellEnd"/>
            <w:r w:rsidRPr="0002012E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02012E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 ||||||| || || ||||||||||||||||</w:t>
            </w:r>
            <w:r w:rsidRPr="0002012E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aa-aggattt-tacactcctgaagaatatttag</w:t>
            </w:r>
            <w:proofErr w:type="spellEnd"/>
          </w:p>
          <w:p w:rsidR="00B01248" w:rsidRPr="00312D3E" w:rsidRDefault="00312D3E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02012E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tttaggagtg-ttttaatatggcagagaaaaa</w:t>
            </w:r>
            <w:proofErr w:type="spellEnd"/>
            <w:r w:rsidRPr="0002012E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02012E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 ||||| |||||| |||||||</w:t>
            </w:r>
            <w:r w:rsidRPr="0002012E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ttaggagtgatttta</w:t>
            </w:r>
            <w:proofErr w:type="spellEnd"/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--</w:t>
            </w:r>
            <w:proofErr w:type="spellStart"/>
            <w:r w:rsidRPr="0002012E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ggca-agaa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7834A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S</w:t>
            </w:r>
          </w:p>
        </w:tc>
        <w:tc>
          <w:tcPr>
            <w:tcW w:w="1451" w:type="dxa"/>
            <w:vAlign w:val="center"/>
          </w:tcPr>
          <w:p w:rsidR="00B01248" w:rsidRPr="002A6869" w:rsidRDefault="007834A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51</w:t>
            </w:r>
          </w:p>
        </w:tc>
        <w:tc>
          <w:tcPr>
            <w:tcW w:w="3805" w:type="dxa"/>
            <w:vAlign w:val="center"/>
          </w:tcPr>
          <w:p w:rsidR="00B01248" w:rsidRPr="004F45BD" w:rsidRDefault="007834A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B01248" w:rsidRPr="004F45BD" w:rsidRDefault="007834A9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01248" w:rsidRPr="007834A9" w:rsidRDefault="007834A9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A142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agaactgctcaaacttctccggcttcatgcg</w:t>
            </w:r>
            <w:proofErr w:type="spellEnd"/>
            <w:r w:rsidRPr="001A1428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1A142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1A142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 || ||||||||||||||||||||</w:t>
            </w:r>
            <w:r w:rsidRPr="001A142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1A142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52421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AX</w:t>
            </w:r>
          </w:p>
        </w:tc>
        <w:tc>
          <w:tcPr>
            <w:tcW w:w="1451" w:type="dxa"/>
            <w:vAlign w:val="center"/>
          </w:tcPr>
          <w:p w:rsidR="00B01248" w:rsidRPr="002A6869" w:rsidRDefault="0052421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05</w:t>
            </w:r>
          </w:p>
        </w:tc>
        <w:tc>
          <w:tcPr>
            <w:tcW w:w="3805" w:type="dxa"/>
            <w:vAlign w:val="center"/>
          </w:tcPr>
          <w:p w:rsidR="00B01248" w:rsidRPr="004F45BD" w:rsidRDefault="0052421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B01248" w:rsidRPr="004F45BD" w:rsidRDefault="002A1C4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oor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cetica</w:t>
            </w:r>
            <w:proofErr w:type="spellEnd"/>
          </w:p>
          <w:p w:rsidR="002A1C40" w:rsidRPr="004F45BD" w:rsidRDefault="002A1C4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A1C40" w:rsidRPr="004F45BD" w:rsidRDefault="002A1C4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lacustris</w:t>
            </w:r>
            <w:proofErr w:type="spellEnd"/>
          </w:p>
          <w:p w:rsidR="002A1C40" w:rsidRPr="004F45BD" w:rsidRDefault="002A1C4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A1C40" w:rsidRPr="004F45BD" w:rsidRDefault="002A1C4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24310" w:rsidRDefault="00B24310" w:rsidP="00B24310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300B1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aaatattcttcaggcgt-tacaaatcctcttt</w:t>
            </w:r>
            <w:proofErr w:type="spellEnd"/>
            <w:r w:rsidRPr="00E300B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 || || ||||||| |||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aaatattcttcaggagtgta-aaatcct-ttt</w:t>
            </w:r>
            <w:proofErr w:type="spellEnd"/>
          </w:p>
          <w:p w:rsidR="00B24310" w:rsidRDefault="00B24310" w:rsidP="00B24310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300B1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cataatttctttgttatctataatcgc</w:t>
            </w:r>
            <w:proofErr w:type="spellEnd"/>
            <w:r w:rsidRPr="00E300B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 ||| ||||||||||||||||||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-ata-ttt-tttgttatctataatcgc</w:t>
            </w:r>
            <w:proofErr w:type="spellEnd"/>
          </w:p>
          <w:p w:rsidR="00B01248" w:rsidRPr="00B57B3B" w:rsidRDefault="00B24310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300B1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E300B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E300B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E300B1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B57B3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AX</w:t>
            </w:r>
          </w:p>
        </w:tc>
        <w:tc>
          <w:tcPr>
            <w:tcW w:w="1451" w:type="dxa"/>
            <w:vAlign w:val="center"/>
          </w:tcPr>
          <w:p w:rsidR="00B01248" w:rsidRPr="002A6869" w:rsidRDefault="00B57B3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64</w:t>
            </w:r>
          </w:p>
        </w:tc>
        <w:tc>
          <w:tcPr>
            <w:tcW w:w="3805" w:type="dxa"/>
            <w:vAlign w:val="center"/>
          </w:tcPr>
          <w:p w:rsidR="00B01248" w:rsidRPr="004F45BD" w:rsidRDefault="00B57B3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B01248" w:rsidRPr="004F45BD" w:rsidRDefault="007C5321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01248" w:rsidRDefault="00BC5964">
            <w:proofErr w:type="spellStart"/>
            <w:r w:rsidRPr="000E2B3C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0E2B3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E2B3C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0E2B3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0E2B3C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0E2B3C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FE17E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AX</w:t>
            </w:r>
          </w:p>
        </w:tc>
        <w:tc>
          <w:tcPr>
            <w:tcW w:w="1451" w:type="dxa"/>
            <w:vAlign w:val="center"/>
          </w:tcPr>
          <w:p w:rsidR="00B01248" w:rsidRPr="002A6869" w:rsidRDefault="00FE17E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7</w:t>
            </w:r>
          </w:p>
        </w:tc>
        <w:tc>
          <w:tcPr>
            <w:tcW w:w="3805" w:type="dxa"/>
            <w:vAlign w:val="center"/>
          </w:tcPr>
          <w:p w:rsidR="00B01248" w:rsidRPr="004F45BD" w:rsidRDefault="00FE17E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B01248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ercorarium</w:t>
            </w:r>
            <w:proofErr w:type="spellEnd"/>
          </w:p>
          <w:p w:rsidR="00F33622" w:rsidRDefault="00F33622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33622" w:rsidRPr="004F45BD" w:rsidRDefault="00F33622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orynebacter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ulcerans</w:t>
            </w:r>
            <w:proofErr w:type="spellEnd"/>
          </w:p>
        </w:tc>
        <w:tc>
          <w:tcPr>
            <w:tcW w:w="3583" w:type="dxa"/>
          </w:tcPr>
          <w:p w:rsidR="00B01248" w:rsidRDefault="00304E09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24F6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tt</w:t>
            </w:r>
            <w:proofErr w:type="spellEnd"/>
            <w:r w:rsidRPr="00E24F63">
              <w:rPr>
                <w:rFonts w:ascii="Courier" w:hAnsi="Courier"/>
                <w:color w:val="FF0000"/>
                <w:sz w:val="14"/>
                <w:shd w:val="clear" w:color="auto" w:fill="FFFFFF"/>
              </w:rPr>
              <w:t>-t-</w:t>
            </w:r>
            <w:proofErr w:type="spellStart"/>
            <w:r w:rsidRPr="00E24F6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ggcggcggccagggc</w:t>
            </w:r>
            <w:proofErr w:type="spellEnd"/>
            <w:r w:rsidRPr="00E24F6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24F6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24F6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</w:t>
            </w:r>
            <w:r w:rsidRPr="00E24F6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24F6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ttctgtcggcggcggccagggc</w:t>
            </w:r>
            <w:proofErr w:type="spellEnd"/>
          </w:p>
          <w:p w:rsidR="00F33622" w:rsidRPr="00304E09" w:rsidRDefault="00F33622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A54FC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c-gcgactcgaaagccgcagcga</w:t>
            </w:r>
            <w:proofErr w:type="spellEnd"/>
            <w:r w:rsidRPr="00A54FC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 |||| ||||||||||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ctgcgac-cgaa-gccgcagcg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0367D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0367D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90</w:t>
            </w:r>
          </w:p>
        </w:tc>
        <w:tc>
          <w:tcPr>
            <w:tcW w:w="3805" w:type="dxa"/>
            <w:vAlign w:val="center"/>
          </w:tcPr>
          <w:p w:rsidR="00B01248" w:rsidRPr="004F45BD" w:rsidRDefault="000367D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B01248" w:rsidRPr="004F45BD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  <w:p w:rsidR="00380D1F" w:rsidRPr="004F45BD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80D1F" w:rsidRPr="004F45BD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ercorarium</w:t>
            </w:r>
            <w:proofErr w:type="spellEnd"/>
          </w:p>
          <w:p w:rsidR="00380D1F" w:rsidRPr="004F45BD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80D1F" w:rsidRPr="004F45BD" w:rsidRDefault="00380D1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0367D5" w:rsidRDefault="000367D5" w:rsidP="000367D5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D4A5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c-ccccgcgcccatcggcaaccagcggga</w:t>
            </w:r>
            <w:proofErr w:type="spellEnd"/>
            <w:r w:rsidRPr="008D4A5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|||||||||||||||||||||||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caccccgcgcccatcggcaaccagcggga</w:t>
            </w:r>
            <w:proofErr w:type="spellEnd"/>
          </w:p>
          <w:p w:rsidR="000367D5" w:rsidRDefault="000367D5" w:rsidP="000367D5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D4A5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tt</w:t>
            </w:r>
            <w:proofErr w:type="spellEnd"/>
            <w:r w:rsidRPr="008D4A5A">
              <w:rPr>
                <w:rFonts w:ascii="Courier" w:hAnsi="Courier"/>
                <w:color w:val="FF0000"/>
                <w:sz w:val="14"/>
                <w:shd w:val="clear" w:color="auto" w:fill="FFFFFF"/>
              </w:rPr>
              <w:t>-t-</w:t>
            </w:r>
            <w:proofErr w:type="spellStart"/>
            <w:r w:rsidRPr="008D4A5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ggcggcggccagggc</w:t>
            </w:r>
            <w:proofErr w:type="spellEnd"/>
            <w:r w:rsidRPr="008D4A5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ttctgtcggcggcggccagggc</w:t>
            </w:r>
            <w:proofErr w:type="spellEnd"/>
          </w:p>
          <w:p w:rsidR="00B01248" w:rsidRPr="000367D5" w:rsidRDefault="000367D5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D4A5A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agcatgatcagcaaccacctcagcct</w:t>
            </w:r>
            <w:proofErr w:type="spellEnd"/>
            <w:r w:rsidRPr="008D4A5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 |||||||||||</w:t>
            </w:r>
            <w:r w:rsidRPr="008D4A5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8D4A5A">
              <w:rPr>
                <w:rFonts w:ascii="Courier" w:hAnsi="Courier"/>
                <w:color w:val="000000"/>
                <w:sz w:val="14"/>
                <w:shd w:val="clear" w:color="auto" w:fill="FFFFFF"/>
              </w:rPr>
              <w:lastRenderedPageBreak/>
              <w:t>ggcaccatgatcagcaatcacctcagc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0367D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0367D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90</w:t>
            </w:r>
          </w:p>
        </w:tc>
        <w:tc>
          <w:tcPr>
            <w:tcW w:w="3805" w:type="dxa"/>
            <w:vAlign w:val="center"/>
          </w:tcPr>
          <w:p w:rsidR="00B01248" w:rsidRPr="004F45BD" w:rsidRDefault="00294F2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steria </w:t>
            </w:r>
            <w:r w:rsidRPr="00294F25">
              <w:rPr>
                <w:rFonts w:ascii="Times New Roman" w:hAnsi="Times New Roman" w:cs="Times New Roman"/>
                <w:sz w:val="20"/>
                <w:szCs w:val="20"/>
              </w:rPr>
              <w:t>phage B054</w:t>
            </w:r>
          </w:p>
        </w:tc>
        <w:tc>
          <w:tcPr>
            <w:tcW w:w="3494" w:type="dxa"/>
            <w:vAlign w:val="center"/>
          </w:tcPr>
          <w:p w:rsidR="00B01248" w:rsidRPr="004F45BD" w:rsidRDefault="004E04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umilus</w:t>
            </w:r>
            <w:proofErr w:type="spellEnd"/>
          </w:p>
          <w:p w:rsidR="004E043E" w:rsidRPr="004F45BD" w:rsidRDefault="004E04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E043E" w:rsidRPr="004F45BD" w:rsidRDefault="004E04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umilus</w:t>
            </w:r>
            <w:proofErr w:type="spellEnd"/>
          </w:p>
        </w:tc>
        <w:tc>
          <w:tcPr>
            <w:tcW w:w="3583" w:type="dxa"/>
          </w:tcPr>
          <w:p w:rsidR="00F4734C" w:rsidRPr="00132822" w:rsidRDefault="00F4734C" w:rsidP="00F4734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32822">
              <w:rPr>
                <w:rFonts w:ascii="Courier" w:hAnsi="Courier"/>
                <w:color w:val="FF0000"/>
                <w:sz w:val="14"/>
                <w:shd w:val="clear" w:color="auto" w:fill="FFFFFF"/>
              </w:rPr>
              <w:t>ccatacgcctttactgacattgcaaatagcggtaga</w:t>
            </w:r>
            <w:proofErr w:type="spellEnd"/>
            <w:r w:rsidRPr="0013282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3282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13282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 |||||||||||||||||||||</w:t>
            </w:r>
            <w:r w:rsidRPr="0013282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132822">
              <w:rPr>
                <w:rFonts w:ascii="Courier" w:hAnsi="Courier"/>
                <w:color w:val="000000"/>
                <w:sz w:val="14"/>
                <w:shd w:val="clear" w:color="auto" w:fill="FFFFFF"/>
              </w:rPr>
              <w:t>ccatacgcctttacggacattgcaaatagcggtaga</w:t>
            </w:r>
            <w:proofErr w:type="spellEnd"/>
          </w:p>
          <w:p w:rsidR="00B01248" w:rsidRPr="00F4734C" w:rsidRDefault="00F4734C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13282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cattttcaagcttcacccaatggcagc</w:t>
            </w:r>
            <w:proofErr w:type="spellEnd"/>
            <w:r w:rsidRPr="0013282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3282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13282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||||</w:t>
            </w:r>
            <w:r w:rsidRPr="0013282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13282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cattttcaagcttcacccaatggcag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6060E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6060E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59</w:t>
            </w:r>
          </w:p>
        </w:tc>
        <w:tc>
          <w:tcPr>
            <w:tcW w:w="3805" w:type="dxa"/>
            <w:vAlign w:val="center"/>
          </w:tcPr>
          <w:p w:rsidR="00B01248" w:rsidRPr="004F45BD" w:rsidRDefault="006060E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D362B1" w:rsidRPr="004F45BD" w:rsidRDefault="00D362B1" w:rsidP="00D362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oor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cetica</w:t>
            </w:r>
            <w:proofErr w:type="spellEnd"/>
          </w:p>
          <w:p w:rsidR="00D362B1" w:rsidRPr="004F45BD" w:rsidRDefault="00D362B1" w:rsidP="00D362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362B1" w:rsidRPr="004F45BD" w:rsidRDefault="00D362B1" w:rsidP="00D362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lacustris</w:t>
            </w:r>
            <w:proofErr w:type="spellEnd"/>
          </w:p>
          <w:p w:rsidR="00D362B1" w:rsidRPr="004F45BD" w:rsidRDefault="00D362B1" w:rsidP="00D362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01248" w:rsidRPr="004F45BD" w:rsidRDefault="00D362B1" w:rsidP="00D362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6060E3" w:rsidRDefault="006060E3" w:rsidP="006060E3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57AD5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aaatattcttcaggcgt-tacaaatcctcttt</w:t>
            </w:r>
            <w:proofErr w:type="spellEnd"/>
            <w:r w:rsidRPr="00457AD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 || || ||||||| |||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aaatattcttcaggagtgta-aaatcct-ttt</w:t>
            </w:r>
            <w:proofErr w:type="spellEnd"/>
          </w:p>
          <w:p w:rsidR="006060E3" w:rsidRDefault="006060E3" w:rsidP="006060E3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57AD5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cataatttctttgttatctataatcgc</w:t>
            </w:r>
            <w:proofErr w:type="spellEnd"/>
            <w:r w:rsidRPr="00457AD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 ||| ||||||||||||||||||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-ata-ttt-tttgttatctataatcgc</w:t>
            </w:r>
            <w:proofErr w:type="spellEnd"/>
          </w:p>
          <w:p w:rsidR="00B01248" w:rsidRPr="006060E3" w:rsidRDefault="006060E3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457AD5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457AD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457AD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457AD5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B35548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B35548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B01248" w:rsidRPr="004F45BD" w:rsidRDefault="00B35548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B01248" w:rsidRPr="004F45BD" w:rsidRDefault="00D362B1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01248" w:rsidRPr="000D4F8E" w:rsidRDefault="000D4F8E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9F2E98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atgaagccggagaagtttgagcagttctg</w:t>
            </w:r>
            <w:proofErr w:type="spellEnd"/>
            <w:r w:rsidRPr="009F2E98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F2E98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F2E98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||</w:t>
            </w:r>
            <w:r w:rsidRPr="009F2E98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F2E98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atgaagccggagaagttcgaacagttc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34018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34018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43</w:t>
            </w:r>
          </w:p>
        </w:tc>
        <w:tc>
          <w:tcPr>
            <w:tcW w:w="3805" w:type="dxa"/>
            <w:vAlign w:val="center"/>
          </w:tcPr>
          <w:p w:rsidR="00B01248" w:rsidRPr="004F45BD" w:rsidRDefault="0034018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B01248" w:rsidRPr="004F45BD" w:rsidRDefault="00D362B1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01248" w:rsidRPr="00FB3529" w:rsidRDefault="00FB3529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D41874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D4187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4187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D4187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D4187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D4187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D41874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D4187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FB352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FB352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5</w:t>
            </w:r>
          </w:p>
        </w:tc>
        <w:tc>
          <w:tcPr>
            <w:tcW w:w="3805" w:type="dxa"/>
            <w:vAlign w:val="center"/>
          </w:tcPr>
          <w:p w:rsidR="00B01248" w:rsidRPr="004F45BD" w:rsidRDefault="00FB352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CNPH82</w:t>
            </w:r>
          </w:p>
        </w:tc>
        <w:tc>
          <w:tcPr>
            <w:tcW w:w="3494" w:type="dxa"/>
            <w:vAlign w:val="center"/>
          </w:tcPr>
          <w:p w:rsidR="00B01248" w:rsidRPr="004F45BD" w:rsidRDefault="004E515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lostridioide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fficile</w:t>
            </w:r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lostridium difficile</w:t>
            </w:r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desulf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arugense</w:t>
            </w:r>
            <w:proofErr w:type="spellEnd"/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4E515F" w:rsidRPr="004F45BD" w:rsidRDefault="004E515F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ictyoglom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urgidum</w:t>
            </w:r>
            <w:proofErr w:type="spellEnd"/>
          </w:p>
        </w:tc>
        <w:tc>
          <w:tcPr>
            <w:tcW w:w="3583" w:type="dxa"/>
          </w:tcPr>
          <w:p w:rsidR="00633451" w:rsidRDefault="00633451" w:rsidP="0063345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15802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tgcatgtcatattcctaaacg</w:t>
            </w:r>
            <w:proofErr w:type="spellEnd"/>
            <w:r w:rsidRPr="0021580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tgc-tgtcatattcctaaacg</w:t>
            </w:r>
            <w:proofErr w:type="spellEnd"/>
          </w:p>
          <w:p w:rsidR="00633451" w:rsidRDefault="00633451" w:rsidP="0063345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15802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tgcatgtcatattcctaaacg</w:t>
            </w:r>
            <w:proofErr w:type="spellEnd"/>
            <w:r w:rsidRPr="0021580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tgc-tgtcatattcctaaacg</w:t>
            </w:r>
            <w:proofErr w:type="spellEnd"/>
          </w:p>
          <w:p w:rsidR="00633451" w:rsidRDefault="00633451" w:rsidP="0063345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1580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aggacaaaaatgactaa</w:t>
            </w:r>
            <w:proofErr w:type="spellEnd"/>
            <w:r w:rsidRPr="0021580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aggacaaaaatgactaa</w:t>
            </w:r>
            <w:proofErr w:type="spellEnd"/>
          </w:p>
          <w:p w:rsidR="00B01248" w:rsidRPr="00633451" w:rsidRDefault="0063345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1580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attaaa-agaggaagaagaagaaaaa</w:t>
            </w:r>
            <w:proofErr w:type="spellEnd"/>
            <w:r w:rsidRPr="0021580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| ||||||||||||||</w:t>
            </w:r>
            <w:r w:rsidRPr="00215802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attaaacaga</w:t>
            </w:r>
            <w:proofErr w:type="spellEnd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2158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gaagaagaa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3F264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3F264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3</w:t>
            </w:r>
          </w:p>
        </w:tc>
        <w:tc>
          <w:tcPr>
            <w:tcW w:w="3805" w:type="dxa"/>
            <w:vAlign w:val="center"/>
          </w:tcPr>
          <w:p w:rsidR="00B01248" w:rsidRPr="004F45BD" w:rsidRDefault="003F264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EN34</w:t>
            </w:r>
          </w:p>
        </w:tc>
        <w:tc>
          <w:tcPr>
            <w:tcW w:w="3494" w:type="dxa"/>
            <w:vAlign w:val="center"/>
          </w:tcPr>
          <w:p w:rsidR="00B01248" w:rsidRPr="004F45BD" w:rsidRDefault="00843EB4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hlor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3583" w:type="dxa"/>
          </w:tcPr>
          <w:p w:rsidR="00B01248" w:rsidRPr="003F2644" w:rsidRDefault="003F2644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5A5E57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tggtctttcagcagcttgtg</w:t>
            </w:r>
            <w:proofErr w:type="spellEnd"/>
            <w:r w:rsidRPr="005A5E5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5A5E57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5A5E5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</w:t>
            </w:r>
            <w:r w:rsidRPr="005A5E57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5A5E57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tggtctttaagcagcttg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0A6CF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F</w:t>
            </w:r>
          </w:p>
        </w:tc>
        <w:tc>
          <w:tcPr>
            <w:tcW w:w="1451" w:type="dxa"/>
            <w:vAlign w:val="center"/>
          </w:tcPr>
          <w:p w:rsidR="00B01248" w:rsidRPr="002A6869" w:rsidRDefault="000A6CF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4</w:t>
            </w:r>
          </w:p>
        </w:tc>
        <w:tc>
          <w:tcPr>
            <w:tcW w:w="3805" w:type="dxa"/>
            <w:vAlign w:val="center"/>
          </w:tcPr>
          <w:p w:rsidR="00B01248" w:rsidRPr="004F45BD" w:rsidRDefault="000A6CF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B01248" w:rsidRPr="004F45BD" w:rsidRDefault="00AE3A64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hloroflexu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3583" w:type="dxa"/>
          </w:tcPr>
          <w:p w:rsidR="00B01248" w:rsidRPr="000A6CF5" w:rsidRDefault="000A6CF5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F03C10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cgaaaaagccccggcagataccg</w:t>
            </w:r>
            <w:proofErr w:type="spellEnd"/>
            <w:r w:rsidRPr="00F03C10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F03C10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F03C10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| |||||||</w:t>
            </w:r>
            <w:r w:rsidRPr="00F03C10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F03C10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c-aaaaagccccggc-gatac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195B7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195B7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49</w:t>
            </w:r>
          </w:p>
        </w:tc>
        <w:tc>
          <w:tcPr>
            <w:tcW w:w="3805" w:type="dxa"/>
            <w:vAlign w:val="center"/>
          </w:tcPr>
          <w:p w:rsidR="00B01248" w:rsidRPr="004F45BD" w:rsidRDefault="00195B7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lostridium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MMP02</w:t>
            </w:r>
          </w:p>
        </w:tc>
        <w:tc>
          <w:tcPr>
            <w:tcW w:w="3494" w:type="dxa"/>
            <w:vAlign w:val="center"/>
          </w:tcPr>
          <w:p w:rsidR="00B01248" w:rsidRPr="004F45BD" w:rsidRDefault="00B971B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lostridium botulinum</w:t>
            </w:r>
          </w:p>
          <w:p w:rsidR="00B971B0" w:rsidRPr="004F45BD" w:rsidRDefault="00B971B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971B0" w:rsidRPr="004F45BD" w:rsidRDefault="00B971B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lostridium perfringens</w:t>
            </w:r>
          </w:p>
          <w:p w:rsidR="00B971B0" w:rsidRPr="004F45BD" w:rsidRDefault="00B971B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B971B0" w:rsidRPr="004F45BD" w:rsidRDefault="00B971B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Fusobacter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wasookii</w:t>
            </w:r>
            <w:proofErr w:type="spellEnd"/>
          </w:p>
          <w:p w:rsidR="00B971B0" w:rsidRPr="004F45BD" w:rsidRDefault="00B971B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B971B0" w:rsidRDefault="00B971B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cellulosirupto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bsidiansis</w:t>
            </w:r>
            <w:proofErr w:type="spellEnd"/>
          </w:p>
          <w:p w:rsidR="008E7368" w:rsidRDefault="008E7368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8E7368" w:rsidRPr="004F45BD" w:rsidRDefault="008E7368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ebald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ermitidis</w:t>
            </w:r>
            <w:proofErr w:type="spellEnd"/>
          </w:p>
        </w:tc>
        <w:tc>
          <w:tcPr>
            <w:tcW w:w="3583" w:type="dxa"/>
          </w:tcPr>
          <w:p w:rsidR="00B01248" w:rsidRDefault="00195B7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ttgtaaatgcctaatttattcccagaggatac</w:t>
            </w:r>
            <w:proofErr w:type="spellEnd"/>
            <w:r w:rsidRPr="006C7DE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|||| |||||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ttgtaaatacctaatttattcccagaagatac</w:t>
            </w:r>
            <w:proofErr w:type="spellEnd"/>
          </w:p>
          <w:p w:rsidR="00D527B1" w:rsidRDefault="00D527B1" w:rsidP="00D527B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aaggatttgagatag-tactaaag</w:t>
            </w:r>
            <w:proofErr w:type="spellEnd"/>
            <w:r w:rsidRPr="006C7DE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|||||||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aaggatttgagatagctactaaag</w:t>
            </w:r>
            <w:proofErr w:type="spellEnd"/>
          </w:p>
          <w:p w:rsidR="00D527B1" w:rsidRDefault="00D527B1" w:rsidP="00D527B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ttagagaaa</w:t>
            </w:r>
            <w:proofErr w:type="spellEnd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-aa-aca-</w:t>
            </w:r>
            <w:proofErr w:type="spellStart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tgattttaa</w:t>
            </w:r>
            <w:proofErr w:type="spellEnd"/>
            <w:r w:rsidRPr="006C7DE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 ||| ||||||||||||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ttagagaaagaatacagaaatgattttaa</w:t>
            </w:r>
            <w:proofErr w:type="spellEnd"/>
          </w:p>
          <w:p w:rsidR="00D527B1" w:rsidRDefault="00D527B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C7DE5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gcttaaaagaaaagaaaaaaaga</w:t>
            </w:r>
            <w:proofErr w:type="spellEnd"/>
            <w:r w:rsidRPr="006C7DE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 |||||||||</w:t>
            </w:r>
            <w:r w:rsidRPr="006C7DE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C7DE5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gcttaaaagaaaa-aaaaaaaga</w:t>
            </w:r>
            <w:proofErr w:type="spellEnd"/>
          </w:p>
          <w:p w:rsidR="008E7368" w:rsidRPr="00195B71" w:rsidRDefault="008E7368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A54FC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a-attaataagatagttaatattaatac</w:t>
            </w:r>
            <w:proofErr w:type="spellEnd"/>
            <w:r w:rsidRPr="00A54FC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 |||||||||| ||||||||||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cattc-taagatagtt-atattaata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57</w:t>
            </w:r>
          </w:p>
        </w:tc>
        <w:tc>
          <w:tcPr>
            <w:tcW w:w="3805" w:type="dxa"/>
            <w:vAlign w:val="center"/>
          </w:tcPr>
          <w:p w:rsidR="00B01248" w:rsidRPr="004F45BD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NM3</w:t>
            </w:r>
          </w:p>
        </w:tc>
        <w:tc>
          <w:tcPr>
            <w:tcW w:w="3494" w:type="dxa"/>
            <w:vAlign w:val="center"/>
          </w:tcPr>
          <w:p w:rsidR="00645DA7" w:rsidRDefault="00C91D1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eptotrichi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buccalis</w:t>
            </w:r>
            <w:proofErr w:type="spellEnd"/>
          </w:p>
          <w:p w:rsidR="00645DA7" w:rsidRDefault="00645DA7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A31A61" w:rsidRDefault="00A31A61" w:rsidP="00A31A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lastRenderedPageBreak/>
              <w:t>Nitrosomona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ureae</w:t>
            </w:r>
            <w:proofErr w:type="spellEnd"/>
          </w:p>
          <w:p w:rsidR="00645DA7" w:rsidRPr="004F45BD" w:rsidRDefault="00645DA7" w:rsidP="00A31A6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A31A61" w:rsidRPr="004F45BD" w:rsidRDefault="00A31A61" w:rsidP="00A31A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et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oncilii</w:t>
            </w:r>
            <w:proofErr w:type="spellEnd"/>
          </w:p>
        </w:tc>
        <w:tc>
          <w:tcPr>
            <w:tcW w:w="3583" w:type="dxa"/>
          </w:tcPr>
          <w:p w:rsidR="00B01248" w:rsidRDefault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E1EBF">
              <w:rPr>
                <w:rFonts w:ascii="Courier" w:hAnsi="Courier"/>
                <w:color w:val="FF0000"/>
                <w:sz w:val="14"/>
                <w:shd w:val="clear" w:color="auto" w:fill="FFFFFF"/>
              </w:rPr>
              <w:lastRenderedPageBreak/>
              <w:t>atgattaaattatttatcatatctgaa</w:t>
            </w:r>
            <w:proofErr w:type="spellEnd"/>
            <w:r w:rsidRPr="00EE1EBF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E1EBF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E1E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 |||||||||||</w:t>
            </w:r>
            <w:r w:rsidRPr="00EE1EBF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E1E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gat-aaattattt-tcatatctgaa</w:t>
            </w:r>
            <w:proofErr w:type="spellEnd"/>
          </w:p>
          <w:p w:rsidR="00A31A61" w:rsidRDefault="00A31A61" w:rsidP="00A31A61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A54FCA">
              <w:rPr>
                <w:rFonts w:ascii="Courier" w:hAnsi="Courier"/>
                <w:color w:val="FF0000"/>
                <w:sz w:val="14"/>
                <w:shd w:val="clear" w:color="auto" w:fill="FFFFFF"/>
              </w:rPr>
              <w:lastRenderedPageBreak/>
              <w:t>cctg-ttatagaagggattaagac</w:t>
            </w:r>
            <w:proofErr w:type="spellEnd"/>
            <w:r w:rsidRPr="00A54FC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 |||||||||||||||</w:t>
            </w:r>
            <w:r w:rsidRPr="00A54F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A54F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ctgatta-agaagggattaagac</w:t>
            </w:r>
            <w:proofErr w:type="spellEnd"/>
          </w:p>
          <w:p w:rsidR="00A31A61" w:rsidRPr="00480BCE" w:rsidRDefault="00A31A61" w:rsidP="00A31A61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A54FCA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ccgatgaaaaggagaaattgaaa</w:t>
            </w:r>
            <w:proofErr w:type="spellEnd"/>
            <w:r w:rsidRPr="00A54FCA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A54FCA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A54FCA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 | ||||||||</w:t>
            </w:r>
            <w:r w:rsidRPr="00A54FCA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A54FCA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ccgatgaaaagg</w:t>
            </w:r>
            <w:proofErr w:type="spellEnd"/>
            <w:r w:rsidRPr="00A54FCA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-g-</w:t>
            </w:r>
            <w:proofErr w:type="spellStart"/>
            <w:r w:rsidRPr="00A54FCA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attg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45</w:t>
            </w:r>
          </w:p>
        </w:tc>
        <w:tc>
          <w:tcPr>
            <w:tcW w:w="3805" w:type="dxa"/>
            <w:vAlign w:val="center"/>
          </w:tcPr>
          <w:p w:rsidR="00B01248" w:rsidRPr="004F45BD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RS7</w:t>
            </w:r>
          </w:p>
        </w:tc>
        <w:tc>
          <w:tcPr>
            <w:tcW w:w="3494" w:type="dxa"/>
            <w:vAlign w:val="center"/>
          </w:tcPr>
          <w:p w:rsidR="00B01248" w:rsidRPr="004F45BD" w:rsidRDefault="00C91D1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Lacto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elveticus</w:t>
            </w:r>
            <w:proofErr w:type="spellEnd"/>
          </w:p>
          <w:p w:rsidR="00C91D1C" w:rsidRPr="004F45BD" w:rsidRDefault="00C91D1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91D1C" w:rsidRDefault="00C91D1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esulfurococc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kamchatkensis</w:t>
            </w:r>
            <w:proofErr w:type="spellEnd"/>
          </w:p>
          <w:p w:rsidR="008B7380" w:rsidRDefault="008B738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8B7380" w:rsidRPr="004F45BD" w:rsidRDefault="008B738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lavobacter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ranchiophilum</w:t>
            </w:r>
            <w:proofErr w:type="spellEnd"/>
          </w:p>
        </w:tc>
        <w:tc>
          <w:tcPr>
            <w:tcW w:w="3583" w:type="dxa"/>
          </w:tcPr>
          <w:p w:rsidR="00B01248" w:rsidRDefault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F79B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gttttaattcatctggaat</w:t>
            </w:r>
            <w:proofErr w:type="spellEnd"/>
            <w:r w:rsidRPr="006F79B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F79B6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6F79B6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gttttaattcatctggaat</w:t>
            </w:r>
            <w:proofErr w:type="spellEnd"/>
          </w:p>
          <w:p w:rsidR="00480BCE" w:rsidRDefault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F79B6">
              <w:rPr>
                <w:rFonts w:ascii="Courier" w:hAnsi="Courier"/>
                <w:color w:val="FF0000"/>
                <w:sz w:val="14"/>
                <w:shd w:val="clear" w:color="auto" w:fill="FFFFFF"/>
              </w:rPr>
              <w:t>gtaaata-taatcaattgcttctttttctgtta</w:t>
            </w:r>
            <w:proofErr w:type="spellEnd"/>
            <w:r w:rsidRPr="006F79B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F79B6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 ||||</w:t>
            </w:r>
            <w:r w:rsidRPr="006F79B6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gtaaatact</w:t>
            </w:r>
            <w:proofErr w:type="spellEnd"/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6F79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aattgcttctttttc-gtta</w:t>
            </w:r>
            <w:proofErr w:type="spellEnd"/>
          </w:p>
          <w:p w:rsidR="008B7380" w:rsidRPr="00480BCE" w:rsidRDefault="008B7380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A5A3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ttaaaatttcta</w:t>
            </w:r>
            <w:proofErr w:type="spellEnd"/>
            <w:r w:rsidRPr="009A5A3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-tatt-</w:t>
            </w:r>
            <w:proofErr w:type="spellStart"/>
            <w:r w:rsidRPr="009A5A3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agat</w:t>
            </w:r>
            <w:proofErr w:type="spellEnd"/>
            <w:r w:rsidRPr="009A5A38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9A5A3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9A5A3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 |||| |||||</w:t>
            </w:r>
            <w:r w:rsidRPr="009A5A3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9A5A3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ttaaaatttctactattgtag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62</w:t>
            </w:r>
          </w:p>
        </w:tc>
        <w:tc>
          <w:tcPr>
            <w:tcW w:w="3805" w:type="dxa"/>
            <w:vAlign w:val="center"/>
          </w:tcPr>
          <w:p w:rsidR="00B01248" w:rsidRPr="004F45BD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EJ-1</w:t>
            </w:r>
          </w:p>
        </w:tc>
        <w:tc>
          <w:tcPr>
            <w:tcW w:w="3494" w:type="dxa"/>
            <w:vAlign w:val="center"/>
          </w:tcPr>
          <w:p w:rsidR="00B01248" w:rsidRPr="004F45BD" w:rsidRDefault="00B858B8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ze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B858B8" w:rsidRPr="004F45BD" w:rsidRDefault="00B858B8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B858B8" w:rsidRPr="004F45BD" w:rsidRDefault="00B858B8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esulfosporosin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rientis</w:t>
            </w:r>
            <w:proofErr w:type="spellEnd"/>
          </w:p>
        </w:tc>
        <w:tc>
          <w:tcPr>
            <w:tcW w:w="3583" w:type="dxa"/>
          </w:tcPr>
          <w:p w:rsidR="00480BCE" w:rsidRPr="007975EB" w:rsidRDefault="00480BCE" w:rsidP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975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c-acaagtacatcatcatcgtatt</w:t>
            </w:r>
            <w:proofErr w:type="spellEnd"/>
            <w:r w:rsidRPr="007975E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975E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7975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| ||||||||</w:t>
            </w:r>
            <w:r w:rsidRPr="007975E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7975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cgacaagtacatcat-atcgtatt</w:t>
            </w:r>
            <w:proofErr w:type="spellEnd"/>
          </w:p>
          <w:p w:rsidR="00B01248" w:rsidRPr="00480BCE" w:rsidRDefault="00480BCE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7975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tggttgaaggaggaaaattga</w:t>
            </w:r>
            <w:proofErr w:type="spellEnd"/>
            <w:r w:rsidRPr="007975E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975E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7975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7975E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7975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tggttgaaggaggaaaattg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59</w:t>
            </w:r>
          </w:p>
        </w:tc>
        <w:tc>
          <w:tcPr>
            <w:tcW w:w="3805" w:type="dxa"/>
            <w:vAlign w:val="center"/>
          </w:tcPr>
          <w:p w:rsidR="00B01248" w:rsidRPr="004F45BD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B01248" w:rsidRDefault="00EC265E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sedimini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cean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182A37" w:rsidRDefault="00182A37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30A79" w:rsidRPr="00C30A79" w:rsidRDefault="00C30A79" w:rsidP="00C30A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0A79">
              <w:rPr>
                <w:rFonts w:ascii="Times New Roman" w:hAnsi="Times New Roman" w:cs="Times New Roman"/>
                <w:i/>
                <w:sz w:val="20"/>
                <w:szCs w:val="20"/>
              </w:rPr>
              <w:t>Candidate division SR1 bacterium</w:t>
            </w:r>
          </w:p>
          <w:p w:rsidR="00C30A79" w:rsidRPr="00C30A79" w:rsidRDefault="00C30A79" w:rsidP="00C30A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82A37" w:rsidRPr="004F45BD" w:rsidRDefault="00C30A79" w:rsidP="00C30A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0A79">
              <w:rPr>
                <w:rFonts w:ascii="Times New Roman" w:hAnsi="Times New Roman" w:cs="Times New Roman"/>
                <w:i/>
                <w:sz w:val="20"/>
                <w:szCs w:val="20"/>
              </w:rPr>
              <w:t>Cyanothece</w:t>
            </w:r>
            <w:proofErr w:type="spellEnd"/>
            <w:r w:rsidRPr="00C30A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30A79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B01248" w:rsidRDefault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A0B72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ttgagtgtaaattaaatga</w:t>
            </w:r>
            <w:proofErr w:type="spellEnd"/>
            <w:r w:rsidRPr="003A0B7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A0B7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3A0B7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3A0B7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3A0B72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ttgagtgtaaattaaatga</w:t>
            </w:r>
            <w:proofErr w:type="spellEnd"/>
          </w:p>
          <w:p w:rsidR="00182A37" w:rsidRDefault="00182A37" w:rsidP="00182A37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F90CE1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tgatgaagcaga-tataaatttca-taaa</w:t>
            </w:r>
            <w:proofErr w:type="spellEnd"/>
            <w:r w:rsidRPr="00F90CE1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F90CE1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F90CE1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 |||| ||| ||||||||||| ||||</w:t>
            </w:r>
            <w:r w:rsidRPr="00F90CE1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F90CE1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ga-gaag-agaatataaatttcattaaa</w:t>
            </w:r>
            <w:proofErr w:type="spellEnd"/>
          </w:p>
          <w:p w:rsidR="00182A37" w:rsidRPr="00480BCE" w:rsidRDefault="00182A37" w:rsidP="00182A37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F90CE1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aatcaattgaatggaaa</w:t>
            </w:r>
            <w:proofErr w:type="spellEnd"/>
            <w:r w:rsidRPr="00F90CE1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F90CE1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F90CE1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</w:t>
            </w:r>
            <w:r w:rsidRPr="00F90CE1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F90CE1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aatcaattgaatgg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07</w:t>
            </w:r>
          </w:p>
        </w:tc>
        <w:tc>
          <w:tcPr>
            <w:tcW w:w="3805" w:type="dxa"/>
            <w:vAlign w:val="center"/>
          </w:tcPr>
          <w:p w:rsidR="00B01248" w:rsidRPr="004F45BD" w:rsidRDefault="00480BC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Fah</w:t>
            </w:r>
          </w:p>
        </w:tc>
        <w:tc>
          <w:tcPr>
            <w:tcW w:w="3494" w:type="dxa"/>
            <w:vAlign w:val="center"/>
          </w:tcPr>
          <w:p w:rsidR="00B01248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othrix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allosphaer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uprina</w:t>
            </w:r>
            <w:proofErr w:type="spellEnd"/>
          </w:p>
        </w:tc>
        <w:tc>
          <w:tcPr>
            <w:tcW w:w="3583" w:type="dxa"/>
          </w:tcPr>
          <w:p w:rsidR="00480BCE" w:rsidRDefault="00480BCE" w:rsidP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862BB">
              <w:rPr>
                <w:rFonts w:ascii="Courier" w:hAnsi="Courier"/>
                <w:color w:val="FF0000"/>
                <w:sz w:val="14"/>
                <w:shd w:val="clear" w:color="auto" w:fill="FFFFFF"/>
              </w:rPr>
              <w:t>gttctccttgctcgccacgttctcctttttcacc</w:t>
            </w:r>
            <w:proofErr w:type="spellEnd"/>
            <w:r w:rsidRPr="009862B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862B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862B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| ||||| ||||||||||||||</w:t>
            </w:r>
            <w:r w:rsidRPr="009862B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862BB">
              <w:rPr>
                <w:rFonts w:ascii="Courier" w:hAnsi="Courier"/>
                <w:color w:val="000000"/>
                <w:sz w:val="14"/>
                <w:shd w:val="clear" w:color="auto" w:fill="FFFFFF"/>
              </w:rPr>
              <w:t>gttctcctttctctccacgctctcctttttcacc</w:t>
            </w:r>
            <w:proofErr w:type="spellEnd"/>
          </w:p>
          <w:p w:rsidR="00B01248" w:rsidRPr="00480BCE" w:rsidRDefault="00480BC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862BB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ctagttcttctattttattag</w:t>
            </w:r>
            <w:proofErr w:type="spellEnd"/>
            <w:r w:rsidRPr="009862B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862B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862B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</w:t>
            </w:r>
            <w:r w:rsidRPr="009862B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862BB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ctagttctt-tattttatta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B01248" w:rsidRPr="002A6869" w:rsidRDefault="002213B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B01248" w:rsidRPr="002A6869" w:rsidRDefault="002213B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31</w:t>
            </w:r>
          </w:p>
        </w:tc>
        <w:tc>
          <w:tcPr>
            <w:tcW w:w="3805" w:type="dxa"/>
            <w:vAlign w:val="center"/>
          </w:tcPr>
          <w:p w:rsidR="00B01248" w:rsidRPr="004F45BD" w:rsidRDefault="002213B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D3112</w:t>
            </w:r>
          </w:p>
        </w:tc>
        <w:tc>
          <w:tcPr>
            <w:tcW w:w="3494" w:type="dxa"/>
            <w:vAlign w:val="center"/>
          </w:tcPr>
          <w:p w:rsidR="00B01248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lostridium perfringens</w:t>
            </w:r>
          </w:p>
        </w:tc>
        <w:tc>
          <w:tcPr>
            <w:tcW w:w="3583" w:type="dxa"/>
          </w:tcPr>
          <w:p w:rsidR="00B01248" w:rsidRPr="00BB62CA" w:rsidRDefault="00BB62CA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EE51A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atcattttcttatttttaaactctct</w:t>
            </w:r>
            <w:proofErr w:type="spellEnd"/>
            <w:r w:rsidRPr="00EE51A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E51A6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E51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 ||||||||||||||</w:t>
            </w:r>
            <w:r w:rsidRPr="00EE51A6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E51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atcatattctt-tttttaaactct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5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15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alivarius</w:t>
            </w:r>
            <w:proofErr w:type="spellEnd"/>
          </w:p>
          <w:p w:rsidR="00EC265E" w:rsidRPr="004F45BD" w:rsidRDefault="00EC265E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ordonii</w:t>
            </w:r>
            <w:proofErr w:type="spellEnd"/>
          </w:p>
          <w:p w:rsidR="00EC265E" w:rsidRPr="004F45BD" w:rsidRDefault="00EC265E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D04681" w:rsidRDefault="00EC265E" w:rsidP="00581D39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D04681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tttcagtttttggaagtcgtcttgacc</w:t>
            </w:r>
            <w:proofErr w:type="spellEnd"/>
            <w:r w:rsidRPr="00D0468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||||||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tttaagtttttggaagtcgtcttgacc</w:t>
            </w:r>
            <w:proofErr w:type="spellEnd"/>
          </w:p>
          <w:p w:rsidR="00EC265E" w:rsidRPr="00D04681" w:rsidRDefault="00EC265E" w:rsidP="00581D39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D04681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gataaaatgcccgcgtagggcgtt</w:t>
            </w:r>
            <w:proofErr w:type="spellEnd"/>
            <w:r w:rsidRPr="00D0468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 |||||||||||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gataaaatgcccacgtagggcgtt</w:t>
            </w:r>
            <w:proofErr w:type="spellEnd"/>
          </w:p>
          <w:p w:rsidR="00EC265E" w:rsidRPr="00581D39" w:rsidRDefault="00EC265E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D04681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ctcaggagatacgtggagcttgcgtcct</w:t>
            </w:r>
            <w:proofErr w:type="spellEnd"/>
            <w:r w:rsidRPr="00D04681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 ||||||||||||</w:t>
            </w:r>
            <w:r w:rsidRPr="00D04681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D04681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ctctggagatacgtgtagcttgcgtc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4177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41778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vB_SepiS-phiIPLA5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aphyl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chleiferi</w:t>
            </w:r>
            <w:proofErr w:type="spellEnd"/>
          </w:p>
        </w:tc>
        <w:tc>
          <w:tcPr>
            <w:tcW w:w="3583" w:type="dxa"/>
          </w:tcPr>
          <w:p w:rsidR="00EC265E" w:rsidRPr="00581D39" w:rsidRDefault="00EC265E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A715AC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ccctctaaagataattcgattccctct</w:t>
            </w:r>
            <w:proofErr w:type="spellEnd"/>
            <w:r w:rsidRPr="00A715A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715AC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A715A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|||</w:t>
            </w:r>
            <w:r w:rsidRPr="00A715AC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A715AC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ccctctaaagataattcgattccct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Vibrio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vB_VpaM_MAR</w:t>
            </w:r>
            <w:proofErr w:type="spellEnd"/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barker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EC265E" w:rsidRPr="00581D39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1717E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tatatttc-ttaaaacgttt</w:t>
            </w:r>
            <w:proofErr w:type="spellEnd"/>
            <w:r w:rsidRPr="0041717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1717E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41717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</w:t>
            </w:r>
            <w:r w:rsidRPr="0041717E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41717E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tatatttctttaaaacgtt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3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vB_SepiS-phiIPLA5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caldococc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bathoardescens</w:t>
            </w:r>
            <w:proofErr w:type="spellEnd"/>
          </w:p>
        </w:tc>
        <w:tc>
          <w:tcPr>
            <w:tcW w:w="3583" w:type="dxa"/>
          </w:tcPr>
          <w:p w:rsidR="00EC265E" w:rsidRPr="00581D39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600A2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tttgttatataaatgaatgttt</w:t>
            </w:r>
            <w:proofErr w:type="spellEnd"/>
            <w:r w:rsidRPr="00E600A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600A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600A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</w:t>
            </w:r>
            <w:r w:rsidRPr="00E600A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600A2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tttgttatat-aatgaatgtt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9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cellulosirupto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bsidiansis</w:t>
            </w:r>
            <w:proofErr w:type="spellEnd"/>
          </w:p>
        </w:tc>
        <w:tc>
          <w:tcPr>
            <w:tcW w:w="3583" w:type="dxa"/>
          </w:tcPr>
          <w:p w:rsidR="00EC265E" w:rsidRPr="00814061" w:rsidRDefault="00EC265E">
            <w:pPr>
              <w:rPr>
                <w:rFonts w:ascii="Courier New" w:hAnsi="Courier New" w:cs="Courier New"/>
                <w:sz w:val="6"/>
                <w:szCs w:val="14"/>
              </w:rPr>
            </w:pPr>
            <w:proofErr w:type="spellStart"/>
            <w:r w:rsidRPr="00E24EC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agaacaattagataatttagaag-atta</w:t>
            </w:r>
            <w:proofErr w:type="spellEnd"/>
            <w:r w:rsidRPr="00E24EC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24E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E24E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||||| ||||</w:t>
            </w:r>
            <w:r w:rsidRPr="00E24EC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E24EC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agaactattaga-aatttagaagaatt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25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EC265E" w:rsidRPr="004F45BD" w:rsidRDefault="00EC265E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EC265E" w:rsidRDefault="00EC265E" w:rsidP="00B93FF3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D3D24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tccgccagcgcagagccgagcgcgcc</w:t>
            </w:r>
            <w:proofErr w:type="spellEnd"/>
            <w:r w:rsidRPr="003D3D2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||||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tccgccagagcagagccgagcgcgcc</w:t>
            </w:r>
            <w:proofErr w:type="spellEnd"/>
          </w:p>
          <w:p w:rsidR="00EC265E" w:rsidRDefault="00EC265E" w:rsidP="00B93FF3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D3D24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aaccgccctggagggcaga</w:t>
            </w:r>
            <w:proofErr w:type="spellEnd"/>
            <w:r w:rsidRPr="003D3D2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aaccgccctggagggcaga</w:t>
            </w:r>
            <w:proofErr w:type="spellEnd"/>
          </w:p>
          <w:p w:rsidR="00EC265E" w:rsidRPr="00B93FF3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D3D24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ctgcaggccggcaaccagcgccagctctc</w:t>
            </w:r>
            <w:proofErr w:type="spellEnd"/>
            <w:r w:rsidRPr="003D3D2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 | |||||||||||||</w:t>
            </w:r>
            <w:r w:rsidRPr="003D3D2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3D3D24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ctgcaggccggcagcgagcgccagctc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8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tB20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cedonicus</w:t>
            </w:r>
            <w:proofErr w:type="spellEnd"/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C56843" w:rsidRDefault="00EC265E" w:rsidP="003958F4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56843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atacgaaaattcgtattag</w:t>
            </w:r>
            <w:proofErr w:type="spellEnd"/>
            <w:r w:rsidRPr="00C5684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5684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</w:t>
            </w:r>
            <w:r w:rsidRPr="00C5684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atacgaaaattcgtattag</w:t>
            </w:r>
            <w:proofErr w:type="spellEnd"/>
          </w:p>
          <w:p w:rsidR="00EC265E" w:rsidRPr="003958F4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5684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C5684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5684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C5684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C5684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60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EC265E" w:rsidRPr="00A64970" w:rsidRDefault="00EC265E">
            <w:pPr>
              <w:rPr>
                <w:rFonts w:ascii="Courier" w:hAnsi="Courier"/>
                <w:color w:val="000000"/>
                <w:sz w:val="8"/>
                <w:shd w:val="clear" w:color="auto" w:fill="FFFFFF"/>
              </w:rPr>
            </w:pPr>
            <w:proofErr w:type="spellStart"/>
            <w:r w:rsidRPr="00413A02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413A0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13A0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413A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413A0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413A02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6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ynechococcu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-CBS3</w:t>
            </w:r>
          </w:p>
        </w:tc>
        <w:tc>
          <w:tcPr>
            <w:tcW w:w="3494" w:type="dxa"/>
            <w:vAlign w:val="center"/>
          </w:tcPr>
          <w:p w:rsidR="00EC265E" w:rsidRDefault="00EC265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ctinomyce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ongkongensis</w:t>
            </w:r>
            <w:proofErr w:type="spellEnd"/>
          </w:p>
          <w:p w:rsidR="00917676" w:rsidRDefault="00917676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17676" w:rsidRPr="004F45BD" w:rsidRDefault="0091767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orangium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ellulosum</w:t>
            </w:r>
            <w:proofErr w:type="spellEnd"/>
          </w:p>
        </w:tc>
        <w:tc>
          <w:tcPr>
            <w:tcW w:w="3583" w:type="dxa"/>
          </w:tcPr>
          <w:p w:rsidR="00EC265E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84ED8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c-gattgcgacggctgccacgcc</w:t>
            </w:r>
            <w:proofErr w:type="spellEnd"/>
            <w:r w:rsidRPr="00784ED8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4ED8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784ED8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 ||||</w:t>
            </w:r>
            <w:r w:rsidRPr="00784ED8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784ED8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cagattgcgacggctgcc-cgcc</w:t>
            </w:r>
            <w:proofErr w:type="spellEnd"/>
          </w:p>
          <w:p w:rsidR="00917676" w:rsidRPr="00F148B3" w:rsidRDefault="00917676">
            <w:pPr>
              <w:rPr>
                <w:rFonts w:ascii="Courier New" w:hAnsi="Courier New" w:cs="Courier New"/>
                <w:sz w:val="6"/>
                <w:szCs w:val="14"/>
              </w:rPr>
            </w:pPr>
            <w:proofErr w:type="spellStart"/>
            <w:r w:rsidRPr="00392B05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ccgccgcctttca-cggcgg</w:t>
            </w:r>
            <w:proofErr w:type="spellEnd"/>
            <w:r w:rsidRPr="00392B05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392B05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392B05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 ||||||</w:t>
            </w:r>
            <w:r w:rsidRPr="00392B05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392B05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ccgccgcctttcagcggcg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X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32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Fah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zei</w:t>
            </w:r>
            <w:proofErr w:type="spellEnd"/>
          </w:p>
        </w:tc>
        <w:tc>
          <w:tcPr>
            <w:tcW w:w="3583" w:type="dxa"/>
          </w:tcPr>
          <w:p w:rsidR="00EC265E" w:rsidRPr="002E4911" w:rsidRDefault="00EC265E">
            <w:pPr>
              <w:rPr>
                <w:rFonts w:ascii="Courier New" w:hAnsi="Courier New" w:cs="Courier New"/>
                <w:sz w:val="6"/>
                <w:szCs w:val="14"/>
              </w:rPr>
            </w:pPr>
            <w:proofErr w:type="spellStart"/>
            <w:r w:rsidRPr="008A7B5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-acagcagatcatatcaaagggcaagtttt</w:t>
            </w:r>
            <w:proofErr w:type="spellEnd"/>
            <w:r w:rsidRPr="008A7B5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A7B5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 | ||||||||||||||||| ||||</w:t>
            </w:r>
            <w:r w:rsidRPr="008A7B52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gacag</w:t>
            </w:r>
            <w:proofErr w:type="spellEnd"/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-a-</w:t>
            </w:r>
            <w:proofErr w:type="spellStart"/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catatcaaagggcaa</w:t>
            </w:r>
            <w:proofErr w:type="spellEnd"/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-</w:t>
            </w:r>
            <w:proofErr w:type="spellStart"/>
            <w:r w:rsidRPr="008A7B52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X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03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Ab31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777166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C7A0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atgaagccggagaagtttgagcagttctg</w:t>
            </w:r>
            <w:proofErr w:type="spellEnd"/>
            <w:r w:rsidRPr="006C7A0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C7A0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C7A0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||</w:t>
            </w:r>
            <w:r w:rsidRPr="006C7A0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C7A0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atgaagccggagaagttcgaacagttc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X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68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EC265E" w:rsidP="00EC265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EC265E" w:rsidRPr="00777166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53623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ctggccgccgccga</w:t>
            </w:r>
            <w:proofErr w:type="spellEnd"/>
            <w:r w:rsidRPr="00C53623">
              <w:rPr>
                <w:rFonts w:ascii="Courier" w:hAnsi="Courier"/>
                <w:color w:val="FF0000"/>
                <w:sz w:val="14"/>
                <w:shd w:val="clear" w:color="auto" w:fill="FFFFFF"/>
              </w:rPr>
              <w:t>-a-</w:t>
            </w:r>
            <w:proofErr w:type="spellStart"/>
            <w:r w:rsidRPr="00C53623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caga</w:t>
            </w:r>
            <w:proofErr w:type="spellEnd"/>
            <w:r w:rsidRPr="00C5362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5362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C5362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 |||||||</w:t>
            </w:r>
            <w:r w:rsidRPr="00C53623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C53623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ctggccgccgccgacagaagcag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AX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8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EC265E" w:rsidRPr="00906CFB" w:rsidRDefault="00EC265E" w:rsidP="003F7C38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06CFB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cgctggttgccgatgggcgcgggg</w:t>
            </w:r>
            <w:proofErr w:type="spellEnd"/>
            <w:r w:rsidRPr="00906CFB">
              <w:rPr>
                <w:rFonts w:ascii="Courier" w:hAnsi="Courier"/>
                <w:color w:val="FF0000"/>
                <w:sz w:val="14"/>
                <w:shd w:val="clear" w:color="auto" w:fill="FFFFFF"/>
              </w:rPr>
              <w:t>-gag</w:t>
            </w:r>
            <w:r w:rsidRPr="00906CF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06CF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06CF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 |||</w:t>
            </w:r>
            <w:r w:rsidRPr="00906CF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06CFB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cgctggttgccgatgggcgcggggtgag</w:t>
            </w:r>
            <w:proofErr w:type="spellEnd"/>
          </w:p>
          <w:p w:rsidR="00EC265E" w:rsidRPr="003F7C38" w:rsidRDefault="00EC265E">
            <w:pPr>
              <w:rPr>
                <w:rFonts w:ascii="Courier New" w:hAnsi="Courier New" w:cs="Courier New"/>
                <w:sz w:val="2"/>
                <w:szCs w:val="14"/>
              </w:rPr>
            </w:pPr>
            <w:proofErr w:type="spellStart"/>
            <w:r w:rsidRPr="00906CFB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ctgaggtggttgctgatcatgctgcc</w:t>
            </w:r>
            <w:proofErr w:type="spellEnd"/>
            <w:r w:rsidRPr="00906CF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06CF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06CF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 ||||</w:t>
            </w:r>
            <w:r w:rsidRPr="00906CFB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06CFB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ctgaggtgattgctgatcatggtgc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20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D0D25" w:rsidRPr="004F45BD" w:rsidRDefault="009D0D25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</w:tc>
        <w:tc>
          <w:tcPr>
            <w:tcW w:w="3583" w:type="dxa"/>
          </w:tcPr>
          <w:p w:rsidR="00EC265E" w:rsidRPr="001F72BF" w:rsidRDefault="00EC265E" w:rsidP="009848C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F72BF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gcgctcggctctgcgctggcggata</w:t>
            </w:r>
            <w:proofErr w:type="spellEnd"/>
            <w:r w:rsidRPr="001F72BF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|||||||||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cgcgctcggctctgctctggcggata</w:t>
            </w:r>
            <w:proofErr w:type="spellEnd"/>
          </w:p>
          <w:p w:rsidR="00EC265E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F72BF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cctccagggcggttgatt</w:t>
            </w:r>
            <w:proofErr w:type="spellEnd"/>
            <w:r w:rsidRPr="001F72BF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cctccagggcggttgatt</w:t>
            </w:r>
            <w:proofErr w:type="spellEnd"/>
          </w:p>
          <w:p w:rsidR="00EC265E" w:rsidRPr="009C3B15" w:rsidRDefault="00EC265E">
            <w:pPr>
              <w:rPr>
                <w:rFonts w:ascii="Courier New" w:hAnsi="Courier New" w:cs="Courier New"/>
                <w:sz w:val="6"/>
                <w:szCs w:val="14"/>
              </w:rPr>
            </w:pPr>
            <w:proofErr w:type="spellStart"/>
            <w:r w:rsidRPr="001F72BF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gagctggcgctggttgccggcctgcagct</w:t>
            </w:r>
            <w:proofErr w:type="spellEnd"/>
            <w:r w:rsidRPr="001F72BF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 |||||||||||||||</w:t>
            </w:r>
            <w:r w:rsidRPr="001F72BF">
              <w:rPr>
                <w:rFonts w:ascii="Arial" w:hAnsi="Arial" w:cs="Arial"/>
                <w:color w:val="000000"/>
                <w:sz w:val="4"/>
                <w:szCs w:val="9"/>
              </w:rPr>
              <w:br/>
            </w:r>
            <w:proofErr w:type="spellStart"/>
            <w:r w:rsidRPr="001F72BF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gagctggcgctcgctgccggcctgcag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Ab31</w:t>
            </w:r>
          </w:p>
        </w:tc>
        <w:tc>
          <w:tcPr>
            <w:tcW w:w="3494" w:type="dxa"/>
            <w:vAlign w:val="center"/>
          </w:tcPr>
          <w:p w:rsidR="00EC265E" w:rsidRPr="004F45BD" w:rsidRDefault="00593AAB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242E9E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C0C44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9C0C4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C0C4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9C0C4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9C0C44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9C0C44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91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593AAB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EC265E" w:rsidRPr="008744F7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F3446A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F3446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F3446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F344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F3446A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F344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8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1127E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line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erophila</w:t>
            </w:r>
            <w:proofErr w:type="spellEnd"/>
          </w:p>
        </w:tc>
        <w:tc>
          <w:tcPr>
            <w:tcW w:w="3583" w:type="dxa"/>
          </w:tcPr>
          <w:p w:rsidR="00EC265E" w:rsidRPr="00CA7032" w:rsidRDefault="00EC265E" w:rsidP="00CA7032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67A5E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accggcgcaaccagcagctcagca</w:t>
            </w:r>
            <w:proofErr w:type="spellEnd"/>
            <w:r w:rsidRPr="00167A5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67A5E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167A5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 |||||||||||||||||</w:t>
            </w:r>
            <w:r w:rsidRPr="00167A5E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167A5E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accg</w:t>
            </w:r>
            <w:proofErr w:type="spellEnd"/>
            <w:r w:rsidRPr="00167A5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c-</w:t>
            </w:r>
            <w:proofErr w:type="spellStart"/>
            <w:r w:rsidRPr="00167A5E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accagcagctcagc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S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86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1127E6" w:rsidP="00AB57D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</w:tc>
        <w:tc>
          <w:tcPr>
            <w:tcW w:w="3583" w:type="dxa"/>
          </w:tcPr>
          <w:p w:rsidR="00EC265E" w:rsidRPr="000716F3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B2175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tt</w:t>
            </w:r>
            <w:proofErr w:type="spellEnd"/>
            <w:r w:rsidRPr="006B2175">
              <w:rPr>
                <w:rFonts w:ascii="Courier" w:hAnsi="Courier"/>
                <w:color w:val="FF0000"/>
                <w:sz w:val="14"/>
                <w:shd w:val="clear" w:color="auto" w:fill="FFFFFF"/>
              </w:rPr>
              <w:t>-t-</w:t>
            </w:r>
            <w:proofErr w:type="spellStart"/>
            <w:r w:rsidRPr="006B2175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ggcggcggccagggc</w:t>
            </w:r>
            <w:proofErr w:type="spellEnd"/>
            <w:r w:rsidRPr="006B217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B217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6B217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</w:t>
            </w:r>
            <w:r w:rsidRPr="006B2175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6B2175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ttctgtcggcggcggccaggg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36</w:t>
            </w:r>
          </w:p>
        </w:tc>
        <w:tc>
          <w:tcPr>
            <w:tcW w:w="3805" w:type="dxa"/>
            <w:vAlign w:val="center"/>
          </w:tcPr>
          <w:p w:rsidR="00EC265E" w:rsidRPr="004F45BD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tB20</w:t>
            </w:r>
          </w:p>
        </w:tc>
        <w:tc>
          <w:tcPr>
            <w:tcW w:w="3494" w:type="dxa"/>
            <w:vAlign w:val="center"/>
          </w:tcPr>
          <w:p w:rsidR="00EC265E" w:rsidRPr="004F45BD" w:rsidRDefault="00675A3D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DD7514" w:rsidRDefault="00EC265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9137F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aggagtg-ttttaatatggcagagaaaaa</w:t>
            </w:r>
            <w:proofErr w:type="spellEnd"/>
            <w:r w:rsidRPr="0029137F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9137F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r w:rsidRPr="0029137F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 |||||| |||||||</w:t>
            </w:r>
            <w:r w:rsidRPr="0029137F">
              <w:rPr>
                <w:rFonts w:ascii="Arial" w:hAnsi="Arial" w:cs="Arial"/>
                <w:color w:val="000000"/>
                <w:sz w:val="2"/>
                <w:szCs w:val="9"/>
              </w:rPr>
              <w:br/>
            </w:r>
            <w:proofErr w:type="spellStart"/>
            <w:r w:rsidRPr="0029137F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ggagtgatttta</w:t>
            </w:r>
            <w:proofErr w:type="spellEnd"/>
            <w:r w:rsidRPr="0029137F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29137F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ggca-agaa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1451" w:type="dxa"/>
            <w:vAlign w:val="center"/>
          </w:tcPr>
          <w:p w:rsidR="00EC265E" w:rsidRPr="002A6869" w:rsidRDefault="00EC265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15</w:t>
            </w:r>
          </w:p>
        </w:tc>
        <w:tc>
          <w:tcPr>
            <w:tcW w:w="3805" w:type="dxa"/>
            <w:vAlign w:val="center"/>
          </w:tcPr>
          <w:p w:rsidR="00EC265E" w:rsidRPr="004F45BD" w:rsidRDefault="000D63CD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0D63CD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EC265E" w:rsidRPr="000D63CD" w:rsidRDefault="000D63CD">
            <w:pPr>
              <w:rPr>
                <w:sz w:val="14"/>
              </w:rPr>
            </w:pPr>
            <w:proofErr w:type="spellStart"/>
            <w:r w:rsidRPr="000D63CD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0D63C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D63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0D63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0D63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0D63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DA101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1451" w:type="dxa"/>
            <w:vAlign w:val="center"/>
          </w:tcPr>
          <w:p w:rsidR="00EC265E" w:rsidRPr="002A6869" w:rsidRDefault="00DA1015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82</w:t>
            </w:r>
          </w:p>
        </w:tc>
        <w:tc>
          <w:tcPr>
            <w:tcW w:w="3805" w:type="dxa"/>
            <w:vAlign w:val="center"/>
          </w:tcPr>
          <w:p w:rsidR="00EC265E" w:rsidRPr="004F45BD" w:rsidRDefault="00DA1015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Ab31</w:t>
            </w:r>
          </w:p>
        </w:tc>
        <w:tc>
          <w:tcPr>
            <w:tcW w:w="3494" w:type="dxa"/>
            <w:vAlign w:val="center"/>
          </w:tcPr>
          <w:p w:rsidR="00EC265E" w:rsidRPr="004F45BD" w:rsidRDefault="00DA1015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DA1015" w:rsidRDefault="00DA1015">
            <w:pPr>
              <w:rPr>
                <w:sz w:val="14"/>
              </w:rPr>
            </w:pPr>
            <w:proofErr w:type="spellStart"/>
            <w:r w:rsidRPr="00DA1015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atgaagccggagaagtttgagcagttctg</w:t>
            </w:r>
            <w:proofErr w:type="spellEnd"/>
            <w:r w:rsidRPr="00DA101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A1015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DA101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||</w:t>
            </w:r>
            <w:r w:rsidRPr="00DA1015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DA1015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atgaagccggagaagttcgaacagttc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51073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1451" w:type="dxa"/>
            <w:vAlign w:val="center"/>
          </w:tcPr>
          <w:p w:rsidR="00EC265E" w:rsidRPr="002A6869" w:rsidRDefault="0051073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7</w:t>
            </w:r>
          </w:p>
        </w:tc>
        <w:tc>
          <w:tcPr>
            <w:tcW w:w="3805" w:type="dxa"/>
            <w:vAlign w:val="center"/>
          </w:tcPr>
          <w:p w:rsidR="00EC265E" w:rsidRPr="004F45BD" w:rsidRDefault="0051073E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51073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line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erophila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EC265E" w:rsidRPr="0051073E" w:rsidRDefault="0051073E">
            <w:pPr>
              <w:rPr>
                <w:sz w:val="14"/>
              </w:rPr>
            </w:pPr>
            <w:proofErr w:type="spellStart"/>
            <w:r w:rsidRPr="0051073E">
              <w:rPr>
                <w:rFonts w:ascii="Courier" w:hAnsi="Courier"/>
                <w:color w:val="FF0000"/>
                <w:sz w:val="14"/>
                <w:shd w:val="clear" w:color="auto" w:fill="FFFFFF"/>
              </w:rPr>
              <w:t>tgctgagctgctggttgcgccggttc</w:t>
            </w:r>
            <w:proofErr w:type="spellEnd"/>
            <w:r w:rsidRPr="0051073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51073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51073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 ||||||</w:t>
            </w:r>
            <w:r w:rsidRPr="0051073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51073E">
              <w:rPr>
                <w:rFonts w:ascii="Courier" w:hAnsi="Courier"/>
                <w:color w:val="000000"/>
                <w:sz w:val="14"/>
                <w:shd w:val="clear" w:color="auto" w:fill="FFFFFF"/>
              </w:rPr>
              <w:t>tgctgagctgctggttg</w:t>
            </w:r>
            <w:proofErr w:type="spellEnd"/>
            <w:r w:rsidRPr="0051073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g-</w:t>
            </w:r>
            <w:proofErr w:type="spellStart"/>
            <w:r w:rsidRPr="0051073E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gt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8C214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8C214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04</w:t>
            </w:r>
          </w:p>
        </w:tc>
        <w:tc>
          <w:tcPr>
            <w:tcW w:w="3805" w:type="dxa"/>
            <w:vAlign w:val="center"/>
          </w:tcPr>
          <w:p w:rsidR="00EC265E" w:rsidRPr="004F45BD" w:rsidRDefault="008C214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8C214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8C214C" w:rsidRPr="004F45BD" w:rsidRDefault="008C214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8C214C" w:rsidRPr="004F45BD" w:rsidRDefault="008C214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  <w:p w:rsidR="008C214C" w:rsidRPr="004F45BD" w:rsidRDefault="008C214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8C214C" w:rsidRPr="004F45BD" w:rsidRDefault="008C214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EC265E" w:rsidRPr="008C214C" w:rsidRDefault="008C214C">
            <w:pPr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</w:pPr>
            <w:proofErr w:type="spellStart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tcccgctggttgccgatgggcgcgggg</w:t>
            </w:r>
            <w:proofErr w:type="spellEnd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-gag</w:t>
            </w:r>
            <w:r w:rsidRPr="008C214C">
              <w:rPr>
                <w:rStyle w:val="apple-converted-space"/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 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||||||||||||||||||||||||||| |||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proofErr w:type="spellStart"/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tcccgctggttgccgatgggcgcggggtgag</w:t>
            </w:r>
            <w:proofErr w:type="spellEnd"/>
          </w:p>
          <w:p w:rsidR="008C214C" w:rsidRPr="008C214C" w:rsidRDefault="008C214C">
            <w:pPr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</w:pPr>
            <w:proofErr w:type="spellStart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gccctggccgccgccga</w:t>
            </w:r>
            <w:proofErr w:type="spellEnd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-a-</w:t>
            </w:r>
            <w:proofErr w:type="spellStart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aagcaga</w:t>
            </w:r>
            <w:proofErr w:type="spellEnd"/>
            <w:r w:rsidRPr="008C214C">
              <w:rPr>
                <w:rStyle w:val="apple-converted-space"/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 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||||||||||||||||| | |||||||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proofErr w:type="spellStart"/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gccctggccgccgccgacagaagcaga</w:t>
            </w:r>
            <w:proofErr w:type="spellEnd"/>
          </w:p>
          <w:p w:rsidR="008C214C" w:rsidRPr="008C214C" w:rsidRDefault="008C214C">
            <w:pPr>
              <w:rPr>
                <w:sz w:val="14"/>
                <w:szCs w:val="16"/>
              </w:rPr>
            </w:pPr>
            <w:proofErr w:type="spellStart"/>
            <w:r w:rsidRPr="008C214C">
              <w:rPr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aggctgaggtggttgctgatcatgctgcc</w:t>
            </w:r>
            <w:proofErr w:type="spellEnd"/>
            <w:r w:rsidRPr="008C214C">
              <w:rPr>
                <w:rStyle w:val="apple-converted-space"/>
                <w:rFonts w:ascii="Courier" w:hAnsi="Courier"/>
                <w:color w:val="FF0000"/>
                <w:sz w:val="14"/>
                <w:szCs w:val="16"/>
                <w:shd w:val="clear" w:color="auto" w:fill="FFFFFF"/>
              </w:rPr>
              <w:t> 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||||||||||| |||||||||||| ||||</w:t>
            </w:r>
            <w:r w:rsidRPr="008C214C">
              <w:rPr>
                <w:rFonts w:ascii="Arial" w:hAnsi="Arial" w:cs="Arial"/>
                <w:color w:val="000000"/>
                <w:sz w:val="14"/>
                <w:szCs w:val="16"/>
              </w:rPr>
              <w:br/>
            </w:r>
            <w:proofErr w:type="spellStart"/>
            <w:r w:rsidRPr="008C214C">
              <w:rPr>
                <w:rFonts w:ascii="Courier" w:hAnsi="Courier"/>
                <w:color w:val="000000"/>
                <w:sz w:val="14"/>
                <w:szCs w:val="16"/>
                <w:shd w:val="clear" w:color="auto" w:fill="FFFFFF"/>
              </w:rPr>
              <w:t>aggctgaggtgattgctgatcatggtgc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783080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783080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64</w:t>
            </w:r>
          </w:p>
        </w:tc>
        <w:tc>
          <w:tcPr>
            <w:tcW w:w="3805" w:type="dxa"/>
            <w:vAlign w:val="center"/>
          </w:tcPr>
          <w:p w:rsidR="00EC265E" w:rsidRPr="004F45BD" w:rsidRDefault="00783080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EC265E" w:rsidRPr="004F45BD" w:rsidRDefault="0078308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allolyticus</w:t>
            </w:r>
            <w:proofErr w:type="spellEnd"/>
          </w:p>
          <w:p w:rsidR="00783080" w:rsidRPr="004F45BD" w:rsidRDefault="00783080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783080" w:rsidRPr="004F45BD" w:rsidRDefault="00783080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783080" w:rsidRDefault="00783080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83080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atcccatactctaaattt</w:t>
            </w:r>
            <w:proofErr w:type="spellEnd"/>
            <w:r w:rsidRPr="00783080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3080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783080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atcccatactctaaattt</w:t>
            </w:r>
            <w:proofErr w:type="spellEnd"/>
          </w:p>
          <w:p w:rsidR="00783080" w:rsidRPr="00783080" w:rsidRDefault="00783080">
            <w:pPr>
              <w:rPr>
                <w:sz w:val="14"/>
              </w:rPr>
            </w:pPr>
            <w:proofErr w:type="spellStart"/>
            <w:r w:rsidRPr="00783080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783080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3080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783080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783080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7F600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7F600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70</w:t>
            </w:r>
          </w:p>
        </w:tc>
        <w:tc>
          <w:tcPr>
            <w:tcW w:w="3805" w:type="dxa"/>
            <w:vAlign w:val="center"/>
          </w:tcPr>
          <w:p w:rsidR="00EC265E" w:rsidRPr="004F45BD" w:rsidRDefault="007F6003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Bcep176</w:t>
            </w:r>
          </w:p>
        </w:tc>
        <w:tc>
          <w:tcPr>
            <w:tcW w:w="3494" w:type="dxa"/>
            <w:vAlign w:val="center"/>
          </w:tcPr>
          <w:p w:rsidR="00EC265E" w:rsidRPr="004F45BD" w:rsidRDefault="007F6003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Acinetobacter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venetianus</w:t>
            </w:r>
            <w:proofErr w:type="spellEnd"/>
          </w:p>
        </w:tc>
        <w:tc>
          <w:tcPr>
            <w:tcW w:w="3583" w:type="dxa"/>
          </w:tcPr>
          <w:p w:rsidR="00EC265E" w:rsidRPr="007F6003" w:rsidRDefault="007F6003">
            <w:pPr>
              <w:rPr>
                <w:sz w:val="14"/>
              </w:rPr>
            </w:pPr>
            <w:proofErr w:type="spellStart"/>
            <w:r w:rsidRPr="007F6003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gcgcaaaatgcagaagaaaaaccg</w:t>
            </w:r>
            <w:proofErr w:type="spellEnd"/>
            <w:r w:rsidRPr="007F600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F600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F600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|||</w:t>
            </w:r>
            <w:r w:rsidRPr="007F600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F6003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gcgaaaaatgcagaagaaaaac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4D07E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4D07E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EC265E" w:rsidRPr="004F45BD" w:rsidRDefault="004D07E4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EC265E" w:rsidRPr="004F45BD" w:rsidRDefault="004D07E4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A77BF7" w:rsidRDefault="00A77BF7">
            <w:pPr>
              <w:rPr>
                <w:sz w:val="14"/>
              </w:rPr>
            </w:pPr>
            <w:proofErr w:type="spellStart"/>
            <w:r w:rsidRPr="00A77BF7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A77BF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77B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A77B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A77B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A77B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4D07E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A77BF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34</w:t>
            </w:r>
          </w:p>
        </w:tc>
        <w:tc>
          <w:tcPr>
            <w:tcW w:w="3805" w:type="dxa"/>
            <w:vAlign w:val="center"/>
          </w:tcPr>
          <w:p w:rsidR="00EC265E" w:rsidRPr="004F45BD" w:rsidRDefault="00A77BF7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EC265E" w:rsidRPr="004F45BD" w:rsidRDefault="00983597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  <w:vAlign w:val="center"/>
          </w:tcPr>
          <w:p w:rsidR="00EC265E" w:rsidRPr="00A77BF7" w:rsidRDefault="00A77BF7" w:rsidP="00A77BF7">
            <w:pPr>
              <w:ind w:firstLine="22"/>
              <w:rPr>
                <w:sz w:val="14"/>
              </w:rPr>
            </w:pPr>
            <w:proofErr w:type="spellStart"/>
            <w:r w:rsidRPr="00A77BF7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cagcaccc-caagcgcctcggc</w:t>
            </w:r>
            <w:proofErr w:type="spellEnd"/>
            <w:r w:rsidRPr="00A77BF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77B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A77B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</w:t>
            </w:r>
            <w:r w:rsidRPr="00A77B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A77B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cagcaccctcaagcgcctcgg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98359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98359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69</w:t>
            </w:r>
          </w:p>
        </w:tc>
        <w:tc>
          <w:tcPr>
            <w:tcW w:w="3805" w:type="dxa"/>
            <w:vAlign w:val="center"/>
          </w:tcPr>
          <w:p w:rsidR="00EC265E" w:rsidRPr="004F45BD" w:rsidRDefault="00983597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erm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OH2</w:t>
            </w:r>
          </w:p>
        </w:tc>
        <w:tc>
          <w:tcPr>
            <w:tcW w:w="3494" w:type="dxa"/>
            <w:vAlign w:val="center"/>
          </w:tcPr>
          <w:p w:rsidR="00EC265E" w:rsidRDefault="00983597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lostridium botulinum</w:t>
            </w:r>
          </w:p>
          <w:p w:rsidR="00E61341" w:rsidRDefault="00E61341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61341" w:rsidRPr="004F45BD" w:rsidRDefault="00E61341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leurocaps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Default="00983597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83597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aat-tt-ttaaatattttttctgt</w:t>
            </w:r>
            <w:proofErr w:type="spellEnd"/>
            <w:r w:rsidRPr="0098359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8359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98359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| |||||||||||||||||</w:t>
            </w:r>
            <w:r w:rsidRPr="0098359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983597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aatcttattaaatattttttctgt</w:t>
            </w:r>
            <w:proofErr w:type="spellEnd"/>
          </w:p>
          <w:p w:rsidR="00E61341" w:rsidRPr="00983597" w:rsidRDefault="00E61341">
            <w:pPr>
              <w:rPr>
                <w:sz w:val="14"/>
              </w:rPr>
            </w:pPr>
            <w:proofErr w:type="spellStart"/>
            <w:r w:rsidRPr="002A7C54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ccatat-aactaatttctctaat</w:t>
            </w:r>
            <w:proofErr w:type="spellEnd"/>
            <w:r w:rsidRPr="002A7C54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2A7C54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2A7C54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 ||||||||||||||||</w:t>
            </w:r>
            <w:r w:rsidRPr="002A7C54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2A7C54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ccat-tcaactaatttctct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0F56A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AX</w:t>
            </w:r>
          </w:p>
        </w:tc>
        <w:tc>
          <w:tcPr>
            <w:tcW w:w="1451" w:type="dxa"/>
            <w:vAlign w:val="center"/>
          </w:tcPr>
          <w:p w:rsidR="00EC265E" w:rsidRPr="002A6869" w:rsidRDefault="000F56A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94</w:t>
            </w:r>
          </w:p>
        </w:tc>
        <w:tc>
          <w:tcPr>
            <w:tcW w:w="3805" w:type="dxa"/>
            <w:vAlign w:val="center"/>
          </w:tcPr>
          <w:p w:rsidR="00EC265E" w:rsidRPr="004F45BD" w:rsidRDefault="000F56A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EN34</w:t>
            </w:r>
          </w:p>
        </w:tc>
        <w:tc>
          <w:tcPr>
            <w:tcW w:w="3494" w:type="dxa"/>
            <w:vAlign w:val="center"/>
          </w:tcPr>
          <w:p w:rsidR="00EC265E" w:rsidRPr="004F45BD" w:rsidRDefault="000F56A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imicola</w:t>
            </w:r>
            <w:proofErr w:type="spellEnd"/>
          </w:p>
        </w:tc>
        <w:tc>
          <w:tcPr>
            <w:tcW w:w="3583" w:type="dxa"/>
          </w:tcPr>
          <w:p w:rsidR="00EC265E" w:rsidRPr="000F56AA" w:rsidRDefault="000F56AA">
            <w:pPr>
              <w:rPr>
                <w:sz w:val="14"/>
              </w:rPr>
            </w:pPr>
            <w:proofErr w:type="spellStart"/>
            <w:r w:rsidRPr="000F56A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tggtctttcagcagcttgtg</w:t>
            </w:r>
            <w:proofErr w:type="spellEnd"/>
            <w:r w:rsidRPr="000F56A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F56AA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0F56A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</w:t>
            </w:r>
            <w:r w:rsidRPr="000F56AA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0F56A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tggtctttaagcagcttg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4C5FB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EC265E" w:rsidRPr="002A6869" w:rsidRDefault="004C5FB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29</w:t>
            </w:r>
          </w:p>
        </w:tc>
        <w:tc>
          <w:tcPr>
            <w:tcW w:w="3805" w:type="dxa"/>
            <w:vAlign w:val="center"/>
          </w:tcPr>
          <w:p w:rsidR="00EC265E" w:rsidRPr="004F45BD" w:rsidRDefault="004C5FB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EC265E" w:rsidRPr="004F45BD" w:rsidRDefault="004C5FB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4C5FBC" w:rsidRPr="004F45BD" w:rsidRDefault="004C5FB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4C5FBC" w:rsidRPr="004F45BD" w:rsidRDefault="004C5FBC" w:rsidP="004C5FB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  <w:p w:rsidR="004C5FBC" w:rsidRPr="004F45BD" w:rsidRDefault="004C5FBC" w:rsidP="004C5FBC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4C5FBC" w:rsidRPr="004F45BD" w:rsidRDefault="004C5FBC" w:rsidP="004C5FB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EC265E" w:rsidRPr="004C5FBC" w:rsidRDefault="004C5FB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C5FBC">
              <w:rPr>
                <w:rFonts w:ascii="Courier" w:hAnsi="Courier"/>
                <w:color w:val="FF0000"/>
                <w:sz w:val="14"/>
                <w:shd w:val="clear" w:color="auto" w:fill="FFFFFF"/>
              </w:rPr>
              <w:lastRenderedPageBreak/>
              <w:t>ctc-ccccgcgcccatcggcaaccagcggga</w:t>
            </w:r>
            <w:proofErr w:type="spellEnd"/>
            <w:r w:rsidRPr="004C5FB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|||||||||||||||||||||||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caccccgcgcccatcggcaaccagcggga</w:t>
            </w:r>
            <w:proofErr w:type="spellEnd"/>
          </w:p>
          <w:p w:rsidR="004C5FBC" w:rsidRPr="004C5FBC" w:rsidRDefault="004C5FB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C5FBC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tt</w:t>
            </w:r>
            <w:proofErr w:type="spellEnd"/>
            <w:r w:rsidRPr="004C5FBC">
              <w:rPr>
                <w:rFonts w:ascii="Courier" w:hAnsi="Courier"/>
                <w:color w:val="FF0000"/>
                <w:sz w:val="14"/>
                <w:shd w:val="clear" w:color="auto" w:fill="FFFFFF"/>
              </w:rPr>
              <w:t>-t-</w:t>
            </w:r>
            <w:proofErr w:type="spellStart"/>
            <w:r w:rsidRPr="004C5FBC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ggcggcggccagggc</w:t>
            </w:r>
            <w:proofErr w:type="spellEnd"/>
            <w:r w:rsidRPr="004C5FB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ttctgtcggcggcggccagggc</w:t>
            </w:r>
            <w:proofErr w:type="spellEnd"/>
          </w:p>
          <w:p w:rsidR="004C5FBC" w:rsidRPr="004C5FBC" w:rsidRDefault="004C5FBC">
            <w:pPr>
              <w:rPr>
                <w:sz w:val="14"/>
              </w:rPr>
            </w:pPr>
            <w:proofErr w:type="spellStart"/>
            <w:r w:rsidRPr="004C5FBC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agcatgatcagcaaccacctcagcct</w:t>
            </w:r>
            <w:proofErr w:type="spellEnd"/>
            <w:r w:rsidRPr="004C5FB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lastRenderedPageBreak/>
              <w:t>|||| |||||||||||| |||||||||||</w:t>
            </w:r>
            <w:r w:rsidRPr="004C5FB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C5FBC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caccatgatcagcaatcacctcagcc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EC265E" w:rsidRPr="002A6869" w:rsidRDefault="00077D0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S</w:t>
            </w:r>
          </w:p>
        </w:tc>
        <w:tc>
          <w:tcPr>
            <w:tcW w:w="1451" w:type="dxa"/>
            <w:vAlign w:val="center"/>
          </w:tcPr>
          <w:p w:rsidR="00EC265E" w:rsidRPr="002A6869" w:rsidRDefault="00077D07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44</w:t>
            </w:r>
          </w:p>
        </w:tc>
        <w:tc>
          <w:tcPr>
            <w:tcW w:w="3805" w:type="dxa"/>
            <w:vAlign w:val="center"/>
          </w:tcPr>
          <w:p w:rsidR="00EC265E" w:rsidRPr="004F45BD" w:rsidRDefault="00077D07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ylococcus phage StB20</w:t>
            </w:r>
          </w:p>
        </w:tc>
        <w:tc>
          <w:tcPr>
            <w:tcW w:w="3494" w:type="dxa"/>
            <w:vAlign w:val="center"/>
          </w:tcPr>
          <w:p w:rsidR="00EC265E" w:rsidRPr="004F45BD" w:rsidRDefault="00925667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allolyticus</w:t>
            </w:r>
            <w:proofErr w:type="spellEnd"/>
          </w:p>
          <w:p w:rsidR="00925667" w:rsidRPr="004F45BD" w:rsidRDefault="00925667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25667" w:rsidRPr="004F45BD" w:rsidRDefault="00925667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EC265E" w:rsidRPr="00925667" w:rsidRDefault="00925667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25667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tttagagtatgggataaa</w:t>
            </w:r>
            <w:proofErr w:type="spellEnd"/>
            <w:r w:rsidRPr="0092566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2566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92566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tttagagtatgggataaa</w:t>
            </w:r>
            <w:proofErr w:type="spellEnd"/>
          </w:p>
          <w:p w:rsidR="00925667" w:rsidRPr="00925667" w:rsidRDefault="00925667">
            <w:pPr>
              <w:rPr>
                <w:sz w:val="14"/>
              </w:rPr>
            </w:pPr>
            <w:proofErr w:type="spellStart"/>
            <w:r w:rsidRPr="00925667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aggagtg-ttttaatatggcagagaaaaa</w:t>
            </w:r>
            <w:proofErr w:type="spellEnd"/>
            <w:r w:rsidRPr="0092566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2566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 |||||| |||||||</w:t>
            </w:r>
            <w:r w:rsidRPr="0092566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ggagtgatttta</w:t>
            </w:r>
            <w:proofErr w:type="spellEnd"/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9256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ggca-agaa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511EA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511EA6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511EA6" w:rsidRPr="004F45BD" w:rsidRDefault="00511EA6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511EA6" w:rsidRPr="004F45BD" w:rsidRDefault="00511EA6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511EA6" w:rsidRPr="007B380C" w:rsidRDefault="007B380C" w:rsidP="00201EFB">
            <w:pPr>
              <w:rPr>
                <w:sz w:val="14"/>
              </w:rPr>
            </w:pPr>
            <w:proofErr w:type="spellStart"/>
            <w:r w:rsidRPr="007B380C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atgaagccggagaagtttgagcagttctg</w:t>
            </w:r>
            <w:proofErr w:type="spellEnd"/>
            <w:r w:rsidRPr="007B380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B380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B38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||</w:t>
            </w:r>
            <w:r w:rsidRPr="007B380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B38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atgaagccggagaagttcgaacagttc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6D197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6D197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50</w:t>
            </w:r>
          </w:p>
        </w:tc>
        <w:tc>
          <w:tcPr>
            <w:tcW w:w="3805" w:type="dxa"/>
            <w:vAlign w:val="center"/>
          </w:tcPr>
          <w:p w:rsidR="00511EA6" w:rsidRPr="004F45BD" w:rsidRDefault="006D1976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511EA6" w:rsidRPr="004F45BD" w:rsidRDefault="006D197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511EA6" w:rsidRPr="00BA2FBA" w:rsidRDefault="00BA2FBA">
            <w:pPr>
              <w:rPr>
                <w:sz w:val="14"/>
              </w:rPr>
            </w:pPr>
            <w:proofErr w:type="spellStart"/>
            <w:r w:rsidRPr="00BA2FBA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BA2FB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BA2FBA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BA2FB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BA2FBA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BA2FBA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2D675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2D675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59</w:t>
            </w:r>
          </w:p>
        </w:tc>
        <w:tc>
          <w:tcPr>
            <w:tcW w:w="3805" w:type="dxa"/>
            <w:vAlign w:val="center"/>
          </w:tcPr>
          <w:p w:rsidR="00511EA6" w:rsidRPr="004F45BD" w:rsidRDefault="002D675C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BC6A52</w:t>
            </w:r>
          </w:p>
        </w:tc>
        <w:tc>
          <w:tcPr>
            <w:tcW w:w="3494" w:type="dxa"/>
            <w:vAlign w:val="center"/>
          </w:tcPr>
          <w:p w:rsidR="00511EA6" w:rsidRPr="004F45BD" w:rsidRDefault="002D675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eobacill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leovorans</w:t>
            </w:r>
            <w:proofErr w:type="spellEnd"/>
          </w:p>
        </w:tc>
        <w:tc>
          <w:tcPr>
            <w:tcW w:w="3583" w:type="dxa"/>
          </w:tcPr>
          <w:p w:rsidR="00511EA6" w:rsidRPr="002D675C" w:rsidRDefault="002D675C">
            <w:pPr>
              <w:rPr>
                <w:sz w:val="14"/>
              </w:rPr>
            </w:pPr>
            <w:proofErr w:type="spellStart"/>
            <w:r w:rsidRPr="002D6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tcgtattcagaagggaatctct-tagctctacaa</w:t>
            </w:r>
            <w:proofErr w:type="spellEnd"/>
            <w:r w:rsidRPr="002D675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D6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2D6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 || | |||||||||||</w:t>
            </w:r>
            <w:r w:rsidRPr="002D6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2D6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tcgtattccgaagggaacct-tctagctctac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594042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594042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7</w:t>
            </w:r>
          </w:p>
        </w:tc>
        <w:tc>
          <w:tcPr>
            <w:tcW w:w="3805" w:type="dxa"/>
            <w:vAlign w:val="center"/>
          </w:tcPr>
          <w:p w:rsidR="00511EA6" w:rsidRPr="004F45BD" w:rsidRDefault="00594042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6ec</w:t>
            </w:r>
          </w:p>
        </w:tc>
        <w:tc>
          <w:tcPr>
            <w:tcW w:w="3494" w:type="dxa"/>
            <w:vAlign w:val="center"/>
          </w:tcPr>
          <w:p w:rsidR="00511EA6" w:rsidRPr="004F45BD" w:rsidRDefault="00594042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desulf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arugense</w:t>
            </w:r>
            <w:proofErr w:type="spellEnd"/>
          </w:p>
        </w:tc>
        <w:tc>
          <w:tcPr>
            <w:tcW w:w="3583" w:type="dxa"/>
          </w:tcPr>
          <w:p w:rsidR="00511EA6" w:rsidRPr="00594042" w:rsidRDefault="00594042">
            <w:pPr>
              <w:rPr>
                <w:sz w:val="14"/>
              </w:rPr>
            </w:pPr>
            <w:proofErr w:type="spellStart"/>
            <w:r w:rsidRPr="00594042">
              <w:rPr>
                <w:rFonts w:ascii="Courier" w:hAnsi="Courier"/>
                <w:color w:val="FF0000"/>
                <w:sz w:val="14"/>
                <w:shd w:val="clear" w:color="auto" w:fill="FFFFFF"/>
              </w:rPr>
              <w:t>tgatttcatctttgatattaa</w:t>
            </w:r>
            <w:proofErr w:type="spellEnd"/>
            <w:r w:rsidRPr="0059404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594042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59404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594042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594042">
              <w:rPr>
                <w:rFonts w:ascii="Courier" w:hAnsi="Courier"/>
                <w:color w:val="000000"/>
                <w:sz w:val="14"/>
                <w:shd w:val="clear" w:color="auto" w:fill="FFFFFF"/>
              </w:rPr>
              <w:t>tgatttcatctttgatatt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D12CB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D12CB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86</w:t>
            </w:r>
          </w:p>
        </w:tc>
        <w:tc>
          <w:tcPr>
            <w:tcW w:w="3805" w:type="dxa"/>
            <w:vAlign w:val="center"/>
          </w:tcPr>
          <w:p w:rsidR="00511EA6" w:rsidRPr="004F45BD" w:rsidRDefault="00D12CB6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ETA3</w:t>
            </w:r>
          </w:p>
        </w:tc>
        <w:tc>
          <w:tcPr>
            <w:tcW w:w="3494" w:type="dxa"/>
            <w:vAlign w:val="center"/>
          </w:tcPr>
          <w:p w:rsidR="00511EA6" w:rsidRPr="004F45BD" w:rsidRDefault="00D12CB6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aphylococcus aureus</w:t>
            </w:r>
          </w:p>
          <w:p w:rsidR="00D12CB6" w:rsidRPr="004F45BD" w:rsidRDefault="00D12CB6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D12CB6" w:rsidRPr="004F45BD" w:rsidRDefault="00D12CB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aphylococcus aureus</w:t>
            </w:r>
          </w:p>
        </w:tc>
        <w:tc>
          <w:tcPr>
            <w:tcW w:w="3583" w:type="dxa"/>
          </w:tcPr>
          <w:p w:rsidR="00511EA6" w:rsidRPr="00D12CB6" w:rsidRDefault="00D12CB6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D12CB6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catttaattaattcatctaatctcatttctt</w:t>
            </w:r>
            <w:proofErr w:type="spellEnd"/>
            <w:r w:rsidRPr="00D12CB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12CB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D12C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 |||||||||||</w:t>
            </w:r>
            <w:r w:rsidRPr="00D12CB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D12C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cacttaattaattcatctagtctcatttctt</w:t>
            </w:r>
            <w:proofErr w:type="spellEnd"/>
          </w:p>
          <w:p w:rsidR="00D12CB6" w:rsidRPr="00D12CB6" w:rsidRDefault="00D12CB6">
            <w:pPr>
              <w:rPr>
                <w:sz w:val="14"/>
              </w:rPr>
            </w:pPr>
            <w:proofErr w:type="spellStart"/>
            <w:r w:rsidRPr="00D12CB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aacctttgattgctcttagttttagttatgt</w:t>
            </w:r>
            <w:proofErr w:type="spellEnd"/>
            <w:r w:rsidRPr="00D12CB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12CB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D12C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|||| | |||||||||</w:t>
            </w:r>
            <w:r w:rsidRPr="00D12CB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D12CB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tctttgattgctcttagctctagttatg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7373C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7373C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72</w:t>
            </w:r>
          </w:p>
        </w:tc>
        <w:tc>
          <w:tcPr>
            <w:tcW w:w="3805" w:type="dxa"/>
            <w:vAlign w:val="center"/>
          </w:tcPr>
          <w:p w:rsidR="00511EA6" w:rsidRPr="004F45BD" w:rsidRDefault="007373CC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RS7</w:t>
            </w:r>
          </w:p>
        </w:tc>
        <w:tc>
          <w:tcPr>
            <w:tcW w:w="3494" w:type="dxa"/>
            <w:vAlign w:val="center"/>
          </w:tcPr>
          <w:p w:rsidR="00511EA6" w:rsidRPr="004F45BD" w:rsidRDefault="007373C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saccharolyticum</w:t>
            </w:r>
            <w:proofErr w:type="spellEnd"/>
          </w:p>
        </w:tc>
        <w:tc>
          <w:tcPr>
            <w:tcW w:w="3583" w:type="dxa"/>
          </w:tcPr>
          <w:p w:rsidR="00511EA6" w:rsidRPr="007373CC" w:rsidRDefault="007373CC">
            <w:pPr>
              <w:rPr>
                <w:sz w:val="14"/>
              </w:rPr>
            </w:pPr>
            <w:proofErr w:type="spellStart"/>
            <w:r w:rsidRPr="007373CC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aatgcaatacacaggactt-aaagataagaacgg</w:t>
            </w:r>
            <w:proofErr w:type="spellEnd"/>
            <w:r w:rsidRPr="007373C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373C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373C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|| |||||||| |||||</w:t>
            </w:r>
            <w:r w:rsidRPr="007373C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373CC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aatgcaatacacagg-cttaaaagataaaaacg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D1340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7845B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3403">
              <w:rPr>
                <w:rFonts w:ascii="Times New Roman" w:hAnsi="Times New Roman" w:cs="Times New Roman"/>
                <w:sz w:val="20"/>
                <w:szCs w:val="20"/>
              </w:rPr>
              <w:t>6752</w:t>
            </w:r>
          </w:p>
        </w:tc>
        <w:tc>
          <w:tcPr>
            <w:tcW w:w="3805" w:type="dxa"/>
            <w:vAlign w:val="center"/>
          </w:tcPr>
          <w:p w:rsidR="00511EA6" w:rsidRPr="004F45BD" w:rsidRDefault="00D13403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iETA3</w:t>
            </w:r>
          </w:p>
        </w:tc>
        <w:tc>
          <w:tcPr>
            <w:tcW w:w="3494" w:type="dxa"/>
            <w:vAlign w:val="center"/>
          </w:tcPr>
          <w:p w:rsidR="00511EA6" w:rsidRPr="004F45BD" w:rsidRDefault="00660D0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aphyl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gnetis</w:t>
            </w:r>
            <w:proofErr w:type="spellEnd"/>
          </w:p>
        </w:tc>
        <w:tc>
          <w:tcPr>
            <w:tcW w:w="3583" w:type="dxa"/>
          </w:tcPr>
          <w:p w:rsidR="00511EA6" w:rsidRPr="00D13403" w:rsidRDefault="00D13403" w:rsidP="00D13403">
            <w:pPr>
              <w:rPr>
                <w:sz w:val="14"/>
              </w:rPr>
            </w:pPr>
            <w:proofErr w:type="spellStart"/>
            <w:r w:rsidRPr="00D13403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tgccttttgttctgcaattgaagttat</w:t>
            </w:r>
            <w:proofErr w:type="spellEnd"/>
            <w:r w:rsidRPr="00D1340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D1340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D1340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||||</w:t>
            </w:r>
            <w:r w:rsidRPr="00D1340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D13403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tgccttttgtagtgcaattgaagtt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7845B1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2300D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10</w:t>
            </w:r>
          </w:p>
        </w:tc>
        <w:tc>
          <w:tcPr>
            <w:tcW w:w="3805" w:type="dxa"/>
            <w:vAlign w:val="center"/>
          </w:tcPr>
          <w:p w:rsidR="00511EA6" w:rsidRPr="004F45BD" w:rsidRDefault="002300DE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Che9d</w:t>
            </w:r>
          </w:p>
        </w:tc>
        <w:tc>
          <w:tcPr>
            <w:tcW w:w="3494" w:type="dxa"/>
            <w:vAlign w:val="center"/>
          </w:tcPr>
          <w:p w:rsidR="00511EA6" w:rsidRPr="004F45BD" w:rsidRDefault="002300D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aliang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chraceum</w:t>
            </w:r>
            <w:proofErr w:type="spellEnd"/>
          </w:p>
        </w:tc>
        <w:tc>
          <w:tcPr>
            <w:tcW w:w="3583" w:type="dxa"/>
          </w:tcPr>
          <w:p w:rsidR="00511EA6" w:rsidRPr="002300DE" w:rsidRDefault="002300DE">
            <w:pPr>
              <w:rPr>
                <w:sz w:val="14"/>
              </w:rPr>
            </w:pPr>
            <w:proofErr w:type="spellStart"/>
            <w:r w:rsidRPr="002300DE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acccgg-acccaccggacccg</w:t>
            </w:r>
            <w:proofErr w:type="spellEnd"/>
            <w:r w:rsidRPr="002300D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300D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2300D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||||||||||||</w:t>
            </w:r>
            <w:r w:rsidRPr="002300D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2300DE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acccgggacccaccggacc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800EB2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S</w:t>
            </w:r>
          </w:p>
        </w:tc>
        <w:tc>
          <w:tcPr>
            <w:tcW w:w="1451" w:type="dxa"/>
            <w:vAlign w:val="center"/>
          </w:tcPr>
          <w:p w:rsidR="00511EA6" w:rsidRPr="002A6869" w:rsidRDefault="00800EB2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8</w:t>
            </w:r>
          </w:p>
        </w:tc>
        <w:tc>
          <w:tcPr>
            <w:tcW w:w="3805" w:type="dxa"/>
            <w:vAlign w:val="center"/>
          </w:tcPr>
          <w:p w:rsidR="00511EA6" w:rsidRPr="004F45BD" w:rsidRDefault="00800EB2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bacterium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DNAIII</w:t>
            </w:r>
          </w:p>
        </w:tc>
        <w:tc>
          <w:tcPr>
            <w:tcW w:w="3494" w:type="dxa"/>
            <w:vAlign w:val="center"/>
          </w:tcPr>
          <w:p w:rsidR="00511EA6" w:rsidRPr="004F45BD" w:rsidRDefault="00800EB2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atrinem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511EA6" w:rsidRPr="00800EB2" w:rsidRDefault="00800EB2">
            <w:pPr>
              <w:rPr>
                <w:sz w:val="14"/>
              </w:rPr>
            </w:pPr>
            <w:proofErr w:type="spellStart"/>
            <w:r w:rsidRPr="00800EB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cgcctcgcgacgccacgcagcc</w:t>
            </w:r>
            <w:proofErr w:type="spellEnd"/>
            <w:r w:rsidRPr="00800EB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00EB2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800EB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|</w:t>
            </w:r>
            <w:r w:rsidRPr="00800EB2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800EB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cgc-tcgcgacgccacgcagc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13375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13375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31</w:t>
            </w:r>
          </w:p>
        </w:tc>
        <w:tc>
          <w:tcPr>
            <w:tcW w:w="3805" w:type="dxa"/>
            <w:vAlign w:val="center"/>
          </w:tcPr>
          <w:p w:rsidR="00511EA6" w:rsidRPr="004F45BD" w:rsidRDefault="0013375C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511EA6" w:rsidRPr="004F45BD" w:rsidRDefault="002E7EAB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2E7EAB" w:rsidRPr="004F45BD" w:rsidRDefault="002E7EAB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E7EAB" w:rsidRPr="004F45BD" w:rsidRDefault="002E7EAB" w:rsidP="002E7EA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2E7EAB" w:rsidRPr="004F45BD" w:rsidRDefault="002E7EAB" w:rsidP="002E7EA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E7EAB" w:rsidRPr="004F45BD" w:rsidRDefault="002E7EAB" w:rsidP="002E7EA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511EA6" w:rsidRPr="0013375C" w:rsidRDefault="0013375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cgctggttgccgatgggcgcgggg</w:t>
            </w:r>
            <w:proofErr w:type="spellEnd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-gag</w:t>
            </w:r>
            <w:r w:rsidRPr="0013375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 |||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cgctggttgccgatgggcgcggggtgag</w:t>
            </w:r>
            <w:proofErr w:type="spellEnd"/>
          </w:p>
          <w:p w:rsidR="0013375C" w:rsidRPr="0013375C" w:rsidRDefault="0013375C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ctggccgccgccga</w:t>
            </w:r>
            <w:proofErr w:type="spellEnd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-a-</w:t>
            </w:r>
            <w:proofErr w:type="spellStart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caga</w:t>
            </w:r>
            <w:proofErr w:type="spellEnd"/>
            <w:r w:rsidRPr="0013375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 |||||||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ctggccgccgccgacagaagcaga</w:t>
            </w:r>
            <w:proofErr w:type="spellEnd"/>
          </w:p>
          <w:p w:rsidR="0013375C" w:rsidRPr="0013375C" w:rsidRDefault="0013375C">
            <w:pPr>
              <w:rPr>
                <w:sz w:val="14"/>
              </w:rPr>
            </w:pPr>
            <w:proofErr w:type="spellStart"/>
            <w:r w:rsidRPr="0013375C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ctgaggtggttgctgatcatgctgcc</w:t>
            </w:r>
            <w:proofErr w:type="spellEnd"/>
            <w:r w:rsidRPr="0013375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 ||||</w:t>
            </w:r>
            <w:r w:rsidRPr="0013375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13375C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ctgaggtgattgctgatcatggtgc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62</w:t>
            </w:r>
          </w:p>
        </w:tc>
        <w:tc>
          <w:tcPr>
            <w:tcW w:w="3805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BC6A52</w:t>
            </w:r>
          </w:p>
        </w:tc>
        <w:tc>
          <w:tcPr>
            <w:tcW w:w="3494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ulfolob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islandicus</w:t>
            </w:r>
            <w:proofErr w:type="spellEnd"/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xylanolyticum</w:t>
            </w:r>
            <w:proofErr w:type="spellEnd"/>
          </w:p>
        </w:tc>
        <w:tc>
          <w:tcPr>
            <w:tcW w:w="3583" w:type="dxa"/>
          </w:tcPr>
          <w:p w:rsidR="00511EA6" w:rsidRPr="00393D8A" w:rsidRDefault="00393D8A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ataagggataaa-acatagga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 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ataagggataaacacatagga</w:t>
            </w:r>
            <w:proofErr w:type="spellEnd"/>
          </w:p>
          <w:p w:rsidR="00393D8A" w:rsidRPr="00393D8A" w:rsidRDefault="00393D8A">
            <w:pPr>
              <w:rPr>
                <w:sz w:val="14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ttt-tttatttgtc-agtaattgtc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 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tttctttatttgtcaagtaat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67</w:t>
            </w:r>
          </w:p>
        </w:tc>
        <w:tc>
          <w:tcPr>
            <w:tcW w:w="3805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RS7</w:t>
            </w:r>
          </w:p>
        </w:tc>
        <w:tc>
          <w:tcPr>
            <w:tcW w:w="3494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desulf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narugense</w:t>
            </w:r>
            <w:proofErr w:type="spellEnd"/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Fervidobacter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nodosum</w:t>
            </w:r>
          </w:p>
        </w:tc>
        <w:tc>
          <w:tcPr>
            <w:tcW w:w="3583" w:type="dxa"/>
          </w:tcPr>
          <w:p w:rsidR="00511EA6" w:rsidRPr="00393D8A" w:rsidRDefault="00393D8A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gatttcatctttgatattaa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tgatttcatctttgatattaa</w:t>
            </w:r>
            <w:proofErr w:type="spellEnd"/>
          </w:p>
          <w:p w:rsidR="00393D8A" w:rsidRPr="00393D8A" w:rsidRDefault="00393D8A">
            <w:pPr>
              <w:rPr>
                <w:sz w:val="14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ttgtcttttcttttttatttaacaaa</w:t>
            </w:r>
            <w:proofErr w:type="spellEnd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--</w:t>
            </w: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aaa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 ||||||||| 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lastRenderedPageBreak/>
              <w:t>tcttt-tcttttcttttt</w:t>
            </w:r>
            <w:proofErr w:type="spellEnd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aacaaaagcaa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54</w:t>
            </w:r>
          </w:p>
        </w:tc>
        <w:tc>
          <w:tcPr>
            <w:tcW w:w="3805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Bcep176</w:t>
            </w:r>
          </w:p>
        </w:tc>
        <w:tc>
          <w:tcPr>
            <w:tcW w:w="3494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Acinetobacter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venetianus</w:t>
            </w:r>
            <w:proofErr w:type="spellEnd"/>
          </w:p>
        </w:tc>
        <w:tc>
          <w:tcPr>
            <w:tcW w:w="3583" w:type="dxa"/>
          </w:tcPr>
          <w:p w:rsidR="00511EA6" w:rsidRPr="00393D8A" w:rsidRDefault="00393D8A">
            <w:pPr>
              <w:rPr>
                <w:sz w:val="14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gtttttcttctgcattttgcgcat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gtttttcttctgcatttttcgc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73</w:t>
            </w:r>
          </w:p>
        </w:tc>
        <w:tc>
          <w:tcPr>
            <w:tcW w:w="3805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="00E838D5"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2638A</w:t>
            </w:r>
          </w:p>
        </w:tc>
        <w:tc>
          <w:tcPr>
            <w:tcW w:w="3494" w:type="dxa"/>
            <w:vAlign w:val="center"/>
          </w:tcPr>
          <w:p w:rsidR="00511EA6" w:rsidRPr="004F45BD" w:rsidRDefault="00393D8A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aphyl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chleifer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393D8A" w:rsidRPr="004F45BD" w:rsidRDefault="00393D8A" w:rsidP="009E5679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aphylococcus aureus</w:t>
            </w:r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393D8A" w:rsidRPr="004F45BD" w:rsidRDefault="00393D8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aphyl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chleifer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511EA6" w:rsidRPr="00393D8A" w:rsidRDefault="00393D8A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tactcccttgccatgtattaattctggaccac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 ||||||||||||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tactcctttaccatgtattaattctggaccac</w:t>
            </w:r>
            <w:proofErr w:type="spellEnd"/>
          </w:p>
          <w:p w:rsidR="00393D8A" w:rsidRPr="00393D8A" w:rsidRDefault="00393D8A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tactcccttgccatgtattaattctggaccac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 ||||||||||||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tactcctttaccatgtattaattctggaccac</w:t>
            </w:r>
            <w:proofErr w:type="spellEnd"/>
          </w:p>
          <w:p w:rsidR="0064388F" w:rsidRPr="0064388F" w:rsidRDefault="00393D8A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cgttaaatttattaatgtaagccatt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||| |||||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cgttgaatttgttaatgtaagccat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511EA6" w:rsidRPr="004F45BD" w:rsidRDefault="00393D8A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511EA6" w:rsidRPr="00393D8A" w:rsidRDefault="00393D8A">
            <w:pPr>
              <w:rPr>
                <w:sz w:val="14"/>
              </w:rPr>
            </w:pPr>
            <w:proofErr w:type="spellStart"/>
            <w:r w:rsidRPr="00393D8A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393D8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393D8A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93D8A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406FB4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02</w:t>
            </w:r>
          </w:p>
        </w:tc>
        <w:tc>
          <w:tcPr>
            <w:tcW w:w="3805" w:type="dxa"/>
            <w:vAlign w:val="center"/>
          </w:tcPr>
          <w:p w:rsidR="00511EA6" w:rsidRPr="004F45BD" w:rsidRDefault="00406FB4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511EA6" w:rsidRPr="004F45BD" w:rsidRDefault="0090795B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511EA6" w:rsidRPr="0090795B" w:rsidRDefault="0090795B">
            <w:pPr>
              <w:rPr>
                <w:sz w:val="14"/>
              </w:rPr>
            </w:pPr>
            <w:proofErr w:type="spellStart"/>
            <w:r w:rsidRPr="0090795B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90795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0795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90795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90795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90795B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90795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81</w:t>
            </w:r>
          </w:p>
        </w:tc>
        <w:tc>
          <w:tcPr>
            <w:tcW w:w="3805" w:type="dxa"/>
            <w:vAlign w:val="center"/>
          </w:tcPr>
          <w:p w:rsidR="00511EA6" w:rsidRPr="004F45BD" w:rsidRDefault="0090795B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511EA6" w:rsidRPr="004F45BD" w:rsidRDefault="000007D9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0007D9" w:rsidRPr="004F45BD" w:rsidRDefault="000007D9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0007D9" w:rsidRPr="004F45BD" w:rsidRDefault="000007D9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0007D9" w:rsidRPr="004F45BD" w:rsidRDefault="000007D9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0007D9" w:rsidRPr="004F45BD" w:rsidRDefault="000007D9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511EA6" w:rsidRPr="00CC21CD" w:rsidRDefault="00CC21CD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C21CD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gcgctcggctctgcgctggcggata</w:t>
            </w:r>
            <w:proofErr w:type="spellEnd"/>
            <w:r w:rsidRPr="00CC21C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|||||||||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cgcgctcggctctgctctggcggata</w:t>
            </w:r>
            <w:proofErr w:type="spellEnd"/>
          </w:p>
          <w:p w:rsidR="00CC21CD" w:rsidRPr="00CC21CD" w:rsidRDefault="00CC21CD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C21CD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gagctggcgctggttgccggcctgcagct</w:t>
            </w:r>
            <w:proofErr w:type="spellEnd"/>
            <w:r w:rsidRPr="00CC21C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 |||||||||||||||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gagctggcgctcgctgccggcctgcagct</w:t>
            </w:r>
            <w:proofErr w:type="spellEnd"/>
          </w:p>
          <w:p w:rsidR="00CC21CD" w:rsidRPr="00CC21CD" w:rsidRDefault="00CC21CD">
            <w:pPr>
              <w:rPr>
                <w:sz w:val="14"/>
              </w:rPr>
            </w:pPr>
            <w:proofErr w:type="spellStart"/>
            <w:r w:rsidRPr="00CC21CD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cgcatcccgctcggccagctggg</w:t>
            </w:r>
            <w:proofErr w:type="spellEnd"/>
            <w:r w:rsidRPr="00CC21C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 |||||</w:t>
            </w:r>
            <w:r w:rsidRPr="00CC21C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C21CD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cgcatcccgctcggccacctgg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393D8A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0007D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62</w:t>
            </w:r>
          </w:p>
        </w:tc>
        <w:tc>
          <w:tcPr>
            <w:tcW w:w="3805" w:type="dxa"/>
            <w:vAlign w:val="center"/>
          </w:tcPr>
          <w:p w:rsidR="00511EA6" w:rsidRPr="004F45BD" w:rsidRDefault="000007D9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511EA6" w:rsidRPr="004F45BD" w:rsidRDefault="000007D9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</w:tc>
        <w:tc>
          <w:tcPr>
            <w:tcW w:w="3583" w:type="dxa"/>
          </w:tcPr>
          <w:p w:rsidR="00511EA6" w:rsidRPr="000007D9" w:rsidRDefault="000007D9">
            <w:pPr>
              <w:rPr>
                <w:sz w:val="14"/>
              </w:rPr>
            </w:pPr>
            <w:proofErr w:type="spellStart"/>
            <w:r w:rsidRPr="000007D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aaccgccctggagggcaga</w:t>
            </w:r>
            <w:proofErr w:type="spellEnd"/>
            <w:r w:rsidRPr="000007D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007D9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0007D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0007D9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0007D9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aaccgccctggagggcag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902AE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902AEB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7</w:t>
            </w:r>
          </w:p>
        </w:tc>
        <w:tc>
          <w:tcPr>
            <w:tcW w:w="3805" w:type="dxa"/>
            <w:vAlign w:val="center"/>
          </w:tcPr>
          <w:p w:rsidR="00511EA6" w:rsidRPr="004F45BD" w:rsidRDefault="00902AEB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StB20</w:t>
            </w:r>
          </w:p>
        </w:tc>
        <w:tc>
          <w:tcPr>
            <w:tcW w:w="3494" w:type="dxa"/>
            <w:vAlign w:val="center"/>
          </w:tcPr>
          <w:p w:rsidR="00511EA6" w:rsidRPr="004F45BD" w:rsidRDefault="00902AEB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ustris</w:t>
            </w:r>
            <w:proofErr w:type="spellEnd"/>
          </w:p>
          <w:p w:rsidR="00613FE3" w:rsidRPr="004F45BD" w:rsidRDefault="00613FE3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902AEB" w:rsidRPr="004F45BD" w:rsidRDefault="00613FE3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902AEB" w:rsidRPr="004F45BD" w:rsidRDefault="00902AEB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83" w:type="dxa"/>
          </w:tcPr>
          <w:p w:rsidR="00511EA6" w:rsidRPr="00613FE3" w:rsidRDefault="00613FE3" w:rsidP="00613FE3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13FE3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cataatttctttgttatctataatcgc</w:t>
            </w:r>
            <w:proofErr w:type="spellEnd"/>
            <w:r w:rsidRPr="00613FE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 ||| ||||||||||||||||||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-ata-ttt-tttgttatctataatcgc</w:t>
            </w:r>
            <w:proofErr w:type="spellEnd"/>
          </w:p>
          <w:p w:rsidR="00613FE3" w:rsidRPr="00613FE3" w:rsidRDefault="00613FE3" w:rsidP="00613FE3">
            <w:pPr>
              <w:rPr>
                <w:sz w:val="14"/>
              </w:rPr>
            </w:pPr>
            <w:proofErr w:type="spellStart"/>
            <w:r w:rsidRPr="00613FE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613FE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613FE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613FE3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78</w:t>
            </w:r>
          </w:p>
        </w:tc>
        <w:tc>
          <w:tcPr>
            <w:tcW w:w="3805" w:type="dxa"/>
            <w:vAlign w:val="center"/>
          </w:tcPr>
          <w:p w:rsidR="00511EA6" w:rsidRPr="004F45BD" w:rsidRDefault="00613FE3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2368A</w:t>
            </w:r>
          </w:p>
        </w:tc>
        <w:tc>
          <w:tcPr>
            <w:tcW w:w="3494" w:type="dxa"/>
            <w:vAlign w:val="center"/>
          </w:tcPr>
          <w:p w:rsidR="00511EA6" w:rsidRPr="004F45BD" w:rsidRDefault="00613FE3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ze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83" w:type="dxa"/>
          </w:tcPr>
          <w:p w:rsidR="00511EA6" w:rsidRPr="00613FE3" w:rsidRDefault="00613FE3">
            <w:pPr>
              <w:rPr>
                <w:sz w:val="14"/>
              </w:rPr>
            </w:pPr>
            <w:proofErr w:type="spellStart"/>
            <w:r w:rsidRPr="00613FE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ttatgttcaaaaaaataat</w:t>
            </w:r>
            <w:proofErr w:type="spellEnd"/>
            <w:r w:rsidRPr="00613FE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</w:t>
            </w:r>
            <w:r w:rsidRPr="00613FE3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613FE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ttatgt-caaaaaaat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FC132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FC132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04</w:t>
            </w:r>
          </w:p>
        </w:tc>
        <w:tc>
          <w:tcPr>
            <w:tcW w:w="3805" w:type="dxa"/>
            <w:vAlign w:val="center"/>
          </w:tcPr>
          <w:p w:rsidR="00511EA6" w:rsidRPr="004F45BD" w:rsidRDefault="00FC1326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A2</w:t>
            </w:r>
          </w:p>
        </w:tc>
        <w:tc>
          <w:tcPr>
            <w:tcW w:w="3494" w:type="dxa"/>
            <w:vAlign w:val="center"/>
          </w:tcPr>
          <w:p w:rsidR="00511EA6" w:rsidRPr="004F45BD" w:rsidRDefault="00E752B4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aphyl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chleiferi</w:t>
            </w:r>
            <w:proofErr w:type="spellEnd"/>
          </w:p>
          <w:p w:rsidR="00E752B4" w:rsidRPr="004F45BD" w:rsidRDefault="00E752B4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752B4" w:rsidRPr="004F45BD" w:rsidRDefault="00E752B4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aphylococcus aureus</w:t>
            </w:r>
          </w:p>
          <w:p w:rsidR="00E752B4" w:rsidRPr="004F45BD" w:rsidRDefault="00E752B4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752B4" w:rsidRPr="004F45BD" w:rsidRDefault="00E752B4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Lacto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elveticus</w:t>
            </w:r>
            <w:proofErr w:type="spellEnd"/>
          </w:p>
        </w:tc>
        <w:tc>
          <w:tcPr>
            <w:tcW w:w="3583" w:type="dxa"/>
          </w:tcPr>
          <w:p w:rsidR="00511EA6" w:rsidRPr="00E752B4" w:rsidRDefault="00E752B4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752B4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tactcctttgccatag-attaattctggaccac</w:t>
            </w:r>
            <w:proofErr w:type="spellEnd"/>
            <w:r w:rsidRPr="00E752B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752B4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 | ||||||||||||||||</w:t>
            </w:r>
            <w:r w:rsidRPr="00E752B4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tactcctttaccat-gtattaattctggaccac</w:t>
            </w:r>
            <w:proofErr w:type="spellEnd"/>
          </w:p>
          <w:p w:rsidR="00E752B4" w:rsidRPr="00E752B4" w:rsidRDefault="00E752B4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752B4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tactcctttgccatag-attaattctggaccac</w:t>
            </w:r>
            <w:proofErr w:type="spellEnd"/>
            <w:r w:rsidRPr="00E752B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752B4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 | ||||||||||||||||</w:t>
            </w:r>
            <w:r w:rsidRPr="00E752B4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tactcctttaccat-gtattaattctggaccac</w:t>
            </w:r>
            <w:proofErr w:type="spellEnd"/>
          </w:p>
          <w:p w:rsidR="00E752B4" w:rsidRPr="00E752B4" w:rsidRDefault="00E752B4">
            <w:pPr>
              <w:rPr>
                <w:sz w:val="14"/>
              </w:rPr>
            </w:pPr>
            <w:proofErr w:type="spellStart"/>
            <w:r w:rsidRPr="00E752B4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gttttaattcatctggaat</w:t>
            </w:r>
            <w:proofErr w:type="spellEnd"/>
            <w:r w:rsidRPr="00E752B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752B4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E752B4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E752B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gttttaattcatctggaa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65</w:t>
            </w:r>
          </w:p>
        </w:tc>
        <w:tc>
          <w:tcPr>
            <w:tcW w:w="3805" w:type="dxa"/>
            <w:vAlign w:val="center"/>
          </w:tcPr>
          <w:p w:rsidR="00782366" w:rsidRPr="004F45BD" w:rsidRDefault="00782366" w:rsidP="007823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A2</w:t>
            </w:r>
          </w:p>
          <w:p w:rsidR="00511EA6" w:rsidRPr="004F45BD" w:rsidRDefault="00511EA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vAlign w:val="center"/>
          </w:tcPr>
          <w:p w:rsidR="00511EA6" w:rsidRPr="004F45BD" w:rsidRDefault="00782366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Lacto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elveticus</w:t>
            </w:r>
            <w:proofErr w:type="spellEnd"/>
          </w:p>
          <w:p w:rsidR="00782366" w:rsidRPr="004F45BD" w:rsidRDefault="00782366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782366" w:rsidRPr="004F45BD" w:rsidRDefault="0078236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reponema pedis</w:t>
            </w:r>
          </w:p>
        </w:tc>
        <w:tc>
          <w:tcPr>
            <w:tcW w:w="3583" w:type="dxa"/>
          </w:tcPr>
          <w:p w:rsidR="00511EA6" w:rsidRPr="00782366" w:rsidRDefault="00782366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8236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ccagatgaattaaaacaa</w:t>
            </w:r>
            <w:proofErr w:type="spellEnd"/>
            <w:r w:rsidRPr="0078236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ccagatgaattaaaacaa</w:t>
            </w:r>
            <w:proofErr w:type="spellEnd"/>
          </w:p>
          <w:p w:rsidR="00782366" w:rsidRPr="00782366" w:rsidRDefault="00782366">
            <w:pPr>
              <w:rPr>
                <w:sz w:val="14"/>
              </w:rPr>
            </w:pPr>
            <w:proofErr w:type="spellStart"/>
            <w:r w:rsidRPr="0078236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atattccagatgaattaa</w:t>
            </w:r>
            <w:proofErr w:type="spellEnd"/>
            <w:r w:rsidRPr="0078236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tattccagatgaattaa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3</w:t>
            </w:r>
          </w:p>
        </w:tc>
        <w:tc>
          <w:tcPr>
            <w:tcW w:w="3805" w:type="dxa"/>
            <w:vAlign w:val="center"/>
          </w:tcPr>
          <w:p w:rsidR="00511EA6" w:rsidRPr="004F45BD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EN34</w:t>
            </w:r>
          </w:p>
        </w:tc>
        <w:tc>
          <w:tcPr>
            <w:tcW w:w="3494" w:type="dxa"/>
            <w:vAlign w:val="center"/>
          </w:tcPr>
          <w:p w:rsidR="00511EA6" w:rsidRPr="004F45BD" w:rsidRDefault="0078236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yntroph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fumaroxidans</w:t>
            </w:r>
            <w:proofErr w:type="spellEnd"/>
          </w:p>
        </w:tc>
        <w:tc>
          <w:tcPr>
            <w:tcW w:w="3583" w:type="dxa"/>
          </w:tcPr>
          <w:p w:rsidR="00511EA6" w:rsidRPr="00782366" w:rsidRDefault="00782366">
            <w:pPr>
              <w:rPr>
                <w:sz w:val="14"/>
              </w:rPr>
            </w:pPr>
            <w:proofErr w:type="spellStart"/>
            <w:r w:rsidRPr="0078236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catgagtaaatacaccgacc</w:t>
            </w:r>
            <w:proofErr w:type="spellEnd"/>
            <w:r w:rsidRPr="0078236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catgagtaaatacaccgacc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2</w:t>
            </w:r>
          </w:p>
        </w:tc>
        <w:tc>
          <w:tcPr>
            <w:tcW w:w="3805" w:type="dxa"/>
            <w:vAlign w:val="center"/>
          </w:tcPr>
          <w:p w:rsidR="00511EA6" w:rsidRPr="004F45BD" w:rsidRDefault="00782366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SEN34</w:t>
            </w:r>
          </w:p>
        </w:tc>
        <w:tc>
          <w:tcPr>
            <w:tcW w:w="3494" w:type="dxa"/>
            <w:vAlign w:val="center"/>
          </w:tcPr>
          <w:p w:rsidR="00511EA6" w:rsidRPr="004F45BD" w:rsidRDefault="00782366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b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imicola</w:t>
            </w:r>
            <w:proofErr w:type="spellEnd"/>
          </w:p>
        </w:tc>
        <w:tc>
          <w:tcPr>
            <w:tcW w:w="3583" w:type="dxa"/>
          </w:tcPr>
          <w:p w:rsidR="00511EA6" w:rsidRPr="00782366" w:rsidRDefault="00782366">
            <w:pPr>
              <w:rPr>
                <w:sz w:val="14"/>
              </w:rPr>
            </w:pPr>
            <w:proofErr w:type="spellStart"/>
            <w:r w:rsidRPr="0078236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tggtctttcagcagcttgtg</w:t>
            </w:r>
            <w:proofErr w:type="spellEnd"/>
            <w:r w:rsidRPr="0078236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|||||||||</w:t>
            </w:r>
            <w:r w:rsidRPr="00782366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8236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tggtctttaagcagcttgtg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B0082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451" w:type="dxa"/>
            <w:vAlign w:val="center"/>
          </w:tcPr>
          <w:p w:rsidR="00511EA6" w:rsidRPr="002A6869" w:rsidRDefault="00B00829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50</w:t>
            </w:r>
          </w:p>
        </w:tc>
        <w:tc>
          <w:tcPr>
            <w:tcW w:w="3805" w:type="dxa"/>
            <w:vAlign w:val="center"/>
          </w:tcPr>
          <w:p w:rsidR="00511EA6" w:rsidRPr="004F45BD" w:rsidRDefault="00B00829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StB20</w:t>
            </w:r>
          </w:p>
        </w:tc>
        <w:tc>
          <w:tcPr>
            <w:tcW w:w="3494" w:type="dxa"/>
            <w:vAlign w:val="center"/>
          </w:tcPr>
          <w:p w:rsidR="00511EA6" w:rsidRPr="004F45BD" w:rsidRDefault="00B00829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oor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cetica</w:t>
            </w:r>
            <w:proofErr w:type="spellEnd"/>
          </w:p>
        </w:tc>
        <w:tc>
          <w:tcPr>
            <w:tcW w:w="3583" w:type="dxa"/>
          </w:tcPr>
          <w:p w:rsidR="00511EA6" w:rsidRPr="00B00829" w:rsidRDefault="00B00829">
            <w:pPr>
              <w:rPr>
                <w:sz w:val="14"/>
              </w:rPr>
            </w:pPr>
            <w:proofErr w:type="spellStart"/>
            <w:r w:rsidRPr="00B00829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aaatattcttcaggtgt-tacaaatcctcttt</w:t>
            </w:r>
            <w:proofErr w:type="spellEnd"/>
            <w:r w:rsidRPr="00B0082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B00829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B0082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 || || ||||||| |||</w:t>
            </w:r>
            <w:r w:rsidRPr="00B00829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B00829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aaatattcttcaggagtgta-aaatcct-ttt</w:t>
            </w:r>
            <w:proofErr w:type="spellEnd"/>
          </w:p>
        </w:tc>
      </w:tr>
      <w:tr w:rsidR="00274425" w:rsidTr="0047417A">
        <w:tc>
          <w:tcPr>
            <w:tcW w:w="1095" w:type="dxa"/>
            <w:vAlign w:val="center"/>
          </w:tcPr>
          <w:p w:rsidR="00511EA6" w:rsidRPr="002A6869" w:rsidRDefault="00C02FB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511EA6" w:rsidRPr="002A6869" w:rsidRDefault="00C02FBE" w:rsidP="009E56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510</w:t>
            </w:r>
          </w:p>
        </w:tc>
        <w:tc>
          <w:tcPr>
            <w:tcW w:w="3805" w:type="dxa"/>
            <w:vAlign w:val="center"/>
          </w:tcPr>
          <w:p w:rsidR="00511EA6" w:rsidRPr="004F45BD" w:rsidRDefault="00C02FBE" w:rsidP="009E56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iIPLA-C1C</w:t>
            </w:r>
          </w:p>
        </w:tc>
        <w:tc>
          <w:tcPr>
            <w:tcW w:w="3494" w:type="dxa"/>
            <w:vAlign w:val="center"/>
          </w:tcPr>
          <w:p w:rsidR="00511EA6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Moraxella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vis</w:t>
            </w:r>
            <w:proofErr w:type="spellEnd"/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Fervidobacter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ennivorans</w:t>
            </w:r>
            <w:proofErr w:type="spellEnd"/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fil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Desulf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ostgatei</w:t>
            </w:r>
            <w:proofErr w:type="spellEnd"/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accharoperbutylacetonicum</w:t>
            </w:r>
            <w:proofErr w:type="spellEnd"/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sotog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prima</w:t>
            </w:r>
          </w:p>
          <w:p w:rsidR="00C02FBE" w:rsidRPr="004F45BD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C02FBE" w:rsidRDefault="00C02FBE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aprospir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grandis</w:t>
            </w:r>
            <w:proofErr w:type="spellEnd"/>
          </w:p>
          <w:p w:rsidR="0076585C" w:rsidRDefault="0076585C" w:rsidP="009E56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76585C" w:rsidRPr="004F45BD" w:rsidRDefault="0076585C" w:rsidP="009E567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511EA6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ttttatttattttttt-ttatatttt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ttttatttatttttttatt-tatttt</w:t>
            </w:r>
            <w:proofErr w:type="spellEnd"/>
          </w:p>
          <w:p w:rsidR="00C02FBE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c-cctttttttaatttttttattttt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|||||| |||||||||||||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ctccttttttta-tttttttattttt</w:t>
            </w:r>
            <w:proofErr w:type="spellEnd"/>
          </w:p>
          <w:p w:rsidR="00C02FBE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ttattg-atttacttatttctttttt-atct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 ||||||||||||| ||||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ttattgcatttt-ttatttcttttttcatct</w:t>
            </w:r>
            <w:proofErr w:type="spellEnd"/>
          </w:p>
          <w:p w:rsidR="00C02FBE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atttaaaaaataaaggagtaaaaagtaatg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||||||||| ||||| |||||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tttaacaaataaaggag-aaaaa-taatg</w:t>
            </w:r>
            <w:proofErr w:type="spellEnd"/>
          </w:p>
          <w:p w:rsidR="00C02FBE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taaattctt-caattcttttaatttcttc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 ||||||||| |||||||||</w:t>
            </w:r>
            <w:r w:rsidRPr="00C02FB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taa-ttctttcaattcttt-aatttcttc</w:t>
            </w:r>
            <w:proofErr w:type="spellEnd"/>
          </w:p>
          <w:p w:rsidR="00C02FBE" w:rsidRP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aaaaaaggagtgtaaaaatatgaata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 |||||||||||||</w:t>
            </w:r>
            <w:r w:rsidRPr="00C02FBE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aaaaaggag</w:t>
            </w:r>
            <w:proofErr w:type="spellEnd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g-</w:t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aatatgaata</w:t>
            </w:r>
            <w:proofErr w:type="spellEnd"/>
          </w:p>
          <w:p w:rsidR="00C02FBE" w:rsidRDefault="00C02FBE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02FBE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tcaattcttttaatttcttcttt</w:t>
            </w:r>
            <w:proofErr w:type="spellEnd"/>
            <w:r w:rsidRPr="00C02FB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 |||</w:t>
            </w:r>
            <w:r w:rsidRPr="00C02FB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C02FBE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tcaattcttttaatttctt-ttt</w:t>
            </w:r>
            <w:proofErr w:type="spellEnd"/>
          </w:p>
          <w:p w:rsidR="0076585C" w:rsidRPr="00C02FBE" w:rsidRDefault="0076585C">
            <w:pPr>
              <w:rPr>
                <w:sz w:val="14"/>
              </w:rPr>
            </w:pPr>
            <w:proofErr w:type="spellStart"/>
            <w:r w:rsidRPr="003B5D7D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ttg-tttcataaattttatctttgaca</w:t>
            </w:r>
            <w:proofErr w:type="spellEnd"/>
            <w:r w:rsidRPr="003B5D7D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3B5D7D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3B5D7D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 ||||| |||||||||||||||||</w:t>
            </w:r>
            <w:r w:rsidRPr="003B5D7D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3B5D7D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ttgctttca-aaattttatctttgac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89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201EFB" w:rsidRPr="00A96CE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A96C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c-ccccgcgcccatcggcaaccagcggga</w:t>
            </w:r>
            <w:proofErr w:type="spellEnd"/>
            <w:r w:rsidRPr="00A96CE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96CE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|||||||||||||||||||||||</w:t>
            </w:r>
            <w:r w:rsidRPr="00A96CE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caccccgcgcccatcggcaaccagcggga</w:t>
            </w:r>
            <w:proofErr w:type="spellEnd"/>
          </w:p>
          <w:p w:rsidR="00201EFB" w:rsidRPr="00A96CE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A96C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tt</w:t>
            </w:r>
            <w:proofErr w:type="spellEnd"/>
            <w:r w:rsidRPr="00A96C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-t-</w:t>
            </w:r>
            <w:proofErr w:type="spellStart"/>
            <w:r w:rsidRPr="00A96C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ggcggcggccagggc</w:t>
            </w:r>
            <w:proofErr w:type="spellEnd"/>
            <w:r w:rsidRPr="00A96CE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96CEB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 |||||||||||||||||</w:t>
            </w:r>
            <w:r w:rsidRPr="00A96CEB">
              <w:rPr>
                <w:rFonts w:ascii="Arial" w:hAnsi="Arial" w:cs="Arial"/>
                <w:color w:val="000000"/>
                <w:sz w:val="14"/>
                <w:szCs w:val="9"/>
              </w:rPr>
              <w:br/>
            </w:r>
            <w:proofErr w:type="spellStart"/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ttctgtcggcggcggccagggc</w:t>
            </w:r>
            <w:proofErr w:type="spellEnd"/>
          </w:p>
          <w:p w:rsidR="00201EFB" w:rsidRPr="00A96CEB" w:rsidRDefault="00201EFB" w:rsidP="00201EFB">
            <w:pPr>
              <w:rPr>
                <w:sz w:val="14"/>
              </w:rPr>
            </w:pPr>
            <w:proofErr w:type="spellStart"/>
            <w:r w:rsidRPr="00A96CEB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agcatgatcagcaaccacctcagcct</w:t>
            </w:r>
            <w:proofErr w:type="spellEnd"/>
            <w:r w:rsidRPr="00A96CEB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A96CE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 |||||||||||</w:t>
            </w:r>
            <w:r w:rsidRPr="00A96CEB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A96CEB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caccatgatcagcaatcacctcagcc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02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monella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SEN34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scherichia coli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yntroph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fumaroxidans</w:t>
            </w:r>
            <w:proofErr w:type="spellEnd"/>
          </w:p>
        </w:tc>
        <w:tc>
          <w:tcPr>
            <w:tcW w:w="3583" w:type="dxa"/>
          </w:tcPr>
          <w:p w:rsidR="00201EFB" w:rsidRPr="00481658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81658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accaaatcagtgacaaaaagtgtcaccaaa</w:t>
            </w:r>
            <w:proofErr w:type="spellEnd"/>
            <w:r w:rsidRPr="00481658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81658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81658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|||||||||| ||||||||||</w:t>
            </w:r>
            <w:r w:rsidRPr="00481658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81658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accaaaacagtgacaaaaactgtcaccaaa</w:t>
            </w:r>
            <w:proofErr w:type="spellEnd"/>
          </w:p>
          <w:p w:rsidR="00201EFB" w:rsidRPr="00481658" w:rsidRDefault="00201EFB" w:rsidP="00201EFB">
            <w:pPr>
              <w:rPr>
                <w:sz w:val="14"/>
              </w:rPr>
            </w:pPr>
            <w:proofErr w:type="spellStart"/>
            <w:r w:rsidRPr="00481658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catgagtaaatacaccgacc</w:t>
            </w:r>
            <w:proofErr w:type="spellEnd"/>
            <w:r w:rsidRPr="00481658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81658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81658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</w:t>
            </w:r>
            <w:r w:rsidRPr="00481658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81658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catgagtaaatacaccgac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9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Bcep176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venetianus</w:t>
            </w:r>
            <w:proofErr w:type="spellEnd"/>
          </w:p>
        </w:tc>
        <w:tc>
          <w:tcPr>
            <w:tcW w:w="3583" w:type="dxa"/>
          </w:tcPr>
          <w:p w:rsidR="00201EFB" w:rsidRPr="006819F7" w:rsidRDefault="00201EFB" w:rsidP="00201EFB">
            <w:pPr>
              <w:rPr>
                <w:sz w:val="14"/>
              </w:rPr>
            </w:pPr>
            <w:proofErr w:type="spellStart"/>
            <w:r w:rsidRPr="006819F7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gtttttcttctgcattttgcgcat</w:t>
            </w:r>
            <w:proofErr w:type="spellEnd"/>
            <w:r w:rsidRPr="006819F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819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6819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|||</w:t>
            </w:r>
            <w:r w:rsidRPr="006819F7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6819F7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gtttttcttctgcatttttcgca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3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3583" w:type="dxa"/>
          </w:tcPr>
          <w:p w:rsidR="00201EFB" w:rsidRPr="00426A5D" w:rsidRDefault="00201EFB" w:rsidP="00201EFB">
            <w:pPr>
              <w:rPr>
                <w:sz w:val="14"/>
              </w:rPr>
            </w:pPr>
            <w:proofErr w:type="spellStart"/>
            <w:r w:rsidRPr="00426A5D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catgaagccggagaagtttgagcagttctg</w:t>
            </w:r>
            <w:proofErr w:type="spellEnd"/>
            <w:r w:rsidRPr="00426A5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26A5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26A5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 ||||||||</w:t>
            </w:r>
            <w:r w:rsidRPr="00426A5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26A5D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catgaagccggagaagttcgaacagttct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16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201EFB" w:rsidRPr="008C2F0C" w:rsidRDefault="00201EFB" w:rsidP="00201EFB">
            <w:pPr>
              <w:rPr>
                <w:sz w:val="14"/>
              </w:rPr>
            </w:pPr>
            <w:proofErr w:type="spellStart"/>
            <w:r w:rsidRPr="008C2F0C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8C2F0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C2F0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8C2F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8C2F0C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8C2F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01EFB" w:rsidTr="0047417A">
        <w:trPr>
          <w:trHeight w:val="7208"/>
        </w:trPr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02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CTX</w:t>
            </w:r>
            <w:proofErr w:type="spellEnd"/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aeruginos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alcaligene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utzer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201EFB" w:rsidRPr="004F45BD" w:rsidRDefault="00201EFB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richromat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urpuratum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richromatium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urpuratum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Default="00201EFB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utzer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E1344C" w:rsidRDefault="00E1344C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E1344C" w:rsidRPr="004F45BD" w:rsidRDefault="00E1344C" w:rsidP="00E134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  <w:p w:rsidR="00E1344C" w:rsidRPr="004F45BD" w:rsidRDefault="00E1344C" w:rsidP="00E134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E1344C" w:rsidRPr="004F45BD" w:rsidRDefault="00E1344C" w:rsidP="00E134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  <w:p w:rsidR="00E1344C" w:rsidRPr="004F45BD" w:rsidRDefault="00E1344C" w:rsidP="00E134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E1344C" w:rsidP="00E134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3583" w:type="dxa"/>
          </w:tcPr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cactccggcagcccgtacacctcctggttga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cactccggcagcccgtacacctcctggttga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aactgtcgcggaacgcctcctcgagcagctc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 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aactgtcgcggaaggcctcctcgagcagctc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tcgccttcgagaactacacccgcaccgccca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|||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tcgcattcgagaactacacccgcaccgccca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acgaagccatcctcgccgagcgcaaggcc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 |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acgaaaccatcctcgccgagcgcaaggcc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gcctgcgccggtggatggggcaggt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gcctgcgccggtggatggggcaggt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gggcggtggacaagcccatgcacgcc-tccctggt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||||||||||||||||| || 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gggcagtggacaagcccatgcac-ccgtccctggt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ccagtcggtgccgaactcttcggcactgatc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 || 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ccagttggcgccgaactcttcggcactgatc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tgttcggccgcccggacgaagagggcaagga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 |||||||||||||| 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tgtttggccgcccggacgaggagggcaagga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tcgtcgacgaactcgcacatca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cgtcgacgaactcgcacatca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cacagcccc-gcgaatgcgccccgcgcg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 |||| ||||||||||||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aca-</w:t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ccccagcgaatgcgccccgcgcg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aggacgagcccgaatacgaccgcatcgcc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 |||||||| |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aggacgagcccgagtacgaccgtatcgcc</w:t>
            </w:r>
            <w:proofErr w:type="spellEnd"/>
          </w:p>
          <w:p w:rsidR="00201EFB" w:rsidRPr="00E1344C" w:rsidRDefault="00201EFB" w:rsidP="00201EFB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1344C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tcgacaacggcagcc-tgcgcagcaccgccgcgcc</w:t>
            </w:r>
            <w:proofErr w:type="spellEnd"/>
            <w:r w:rsidRPr="00E1344C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 || | ||||||||||| |||||</w:t>
            </w:r>
            <w:r w:rsidRPr="00E1344C">
              <w:rPr>
                <w:rFonts w:ascii="Courier" w:hAnsi="Courier" w:cs="Arial"/>
                <w:color w:val="000000"/>
                <w:sz w:val="14"/>
                <w:szCs w:val="14"/>
              </w:rPr>
              <w:br/>
            </w:r>
            <w:proofErr w:type="spellStart"/>
            <w:r w:rsidRPr="00E1344C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cgacaacggca-ccatccgcagcaccgcggcgcc</w:t>
            </w:r>
            <w:proofErr w:type="spellEnd"/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gccgagcgcgccgccga</w:t>
            </w:r>
            <w:proofErr w:type="spellEnd"/>
            <w:r w:rsidRPr="00E1344C">
              <w:rPr>
                <w:rFonts w:ascii="Courier" w:hAnsi="Courier"/>
                <w:sz w:val="14"/>
                <w:szCs w:val="14"/>
              </w:rPr>
              <w:t xml:space="preserve"> 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r w:rsidRPr="00E1344C">
              <w:rPr>
                <w:rFonts w:ascii="Courier" w:hAnsi="Courier"/>
                <w:sz w:val="14"/>
                <w:szCs w:val="14"/>
              </w:rPr>
              <w:t>||||||||||||||||||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gccgagcgcgccgccga</w:t>
            </w:r>
            <w:proofErr w:type="spellEnd"/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gccgagcgcgccgccga</w:t>
            </w:r>
            <w:proofErr w:type="spellEnd"/>
            <w:r w:rsidRPr="00E1344C">
              <w:rPr>
                <w:rFonts w:ascii="Courier" w:hAnsi="Courier"/>
                <w:sz w:val="14"/>
                <w:szCs w:val="14"/>
              </w:rPr>
              <w:t xml:space="preserve"> 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r w:rsidRPr="00E1344C">
              <w:rPr>
                <w:rFonts w:ascii="Courier" w:hAnsi="Courier"/>
                <w:sz w:val="14"/>
                <w:szCs w:val="14"/>
              </w:rPr>
              <w:t>||||||||||||||||||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gccgagcgcgccgccga</w:t>
            </w:r>
            <w:proofErr w:type="spellEnd"/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cgcgccgccgccgag-gc-ccgc</w:t>
            </w:r>
            <w:proofErr w:type="spellEnd"/>
            <w:r w:rsidRPr="00E1344C">
              <w:rPr>
                <w:rFonts w:ascii="Courier" w:hAnsi="Courier"/>
                <w:sz w:val="14"/>
                <w:szCs w:val="14"/>
              </w:rPr>
              <w:t xml:space="preserve"> 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r w:rsidRPr="00E1344C">
              <w:rPr>
                <w:rFonts w:ascii="Courier" w:hAnsi="Courier"/>
                <w:sz w:val="14"/>
                <w:szCs w:val="14"/>
              </w:rPr>
              <w:t>|||||||||||||||| || ||||</w:t>
            </w:r>
          </w:p>
          <w:p w:rsidR="00E1344C" w:rsidRPr="00E1344C" w:rsidRDefault="00E1344C" w:rsidP="00E1344C">
            <w:pPr>
              <w:rPr>
                <w:rFonts w:ascii="Courier" w:hAnsi="Courier"/>
                <w:sz w:val="14"/>
                <w:szCs w:val="14"/>
              </w:rPr>
            </w:pPr>
            <w:proofErr w:type="spellStart"/>
            <w:r w:rsidRPr="00E1344C">
              <w:rPr>
                <w:rFonts w:ascii="Courier" w:hAnsi="Courier"/>
                <w:sz w:val="14"/>
                <w:szCs w:val="14"/>
              </w:rPr>
              <w:t>ccgcgccgccgccgagcgcgccg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13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StB20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ustris</w:t>
            </w:r>
            <w:proofErr w:type="spellEnd"/>
          </w:p>
        </w:tc>
        <w:tc>
          <w:tcPr>
            <w:tcW w:w="3583" w:type="dxa"/>
          </w:tcPr>
          <w:p w:rsidR="00201EFB" w:rsidRPr="00EC1094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C1094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tttctctgccatattaaaa-cactcctaaat</w:t>
            </w:r>
            <w:proofErr w:type="spellEnd"/>
            <w:r w:rsidRPr="00EC1094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C1094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EC1094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 ||||| |||||||||||</w:t>
            </w:r>
            <w:r w:rsidRPr="00EC1094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EC109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tttct-tgccat</w:t>
            </w:r>
            <w:proofErr w:type="spellEnd"/>
            <w:r w:rsidRPr="00EC1094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EC1094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aatcactcctaaat</w:t>
            </w:r>
            <w:proofErr w:type="spellEnd"/>
          </w:p>
          <w:p w:rsidR="00201EFB" w:rsidRPr="00EC1094" w:rsidRDefault="00201EFB" w:rsidP="00201E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C1094">
              <w:rPr>
                <w:rFonts w:ascii="Courier" w:hAnsi="Courier" w:cs="Arial"/>
                <w:color w:val="FF0000"/>
                <w:sz w:val="14"/>
              </w:rPr>
              <w:t>atttctttgttatctataatcgc</w:t>
            </w:r>
            <w:proofErr w:type="spellEnd"/>
            <w:r w:rsidRPr="00EC1094">
              <w:rPr>
                <w:rStyle w:val="apple-converted-space"/>
                <w:rFonts w:ascii="Courier" w:hAnsi="Courier" w:cs="Arial"/>
                <w:color w:val="FF0000"/>
                <w:sz w:val="14"/>
              </w:rPr>
              <w:t> </w:t>
            </w:r>
            <w:r w:rsidRPr="00EC1094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EC1094">
              <w:rPr>
                <w:rFonts w:ascii="Courier" w:hAnsi="Courier" w:cs="Arial"/>
                <w:color w:val="000000"/>
                <w:sz w:val="14"/>
              </w:rPr>
              <w:t>|||| ||||||||||||||||||</w:t>
            </w:r>
            <w:r w:rsidRPr="00EC1094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EC1094">
              <w:rPr>
                <w:rFonts w:ascii="Courier" w:hAnsi="Courier" w:cs="Arial"/>
                <w:color w:val="000000"/>
                <w:sz w:val="14"/>
              </w:rPr>
              <w:t>attt-tttgttatctataatcg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20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</w:tc>
        <w:tc>
          <w:tcPr>
            <w:tcW w:w="3583" w:type="dxa"/>
          </w:tcPr>
          <w:p w:rsidR="00201EFB" w:rsidRPr="008571A3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571A3">
              <w:rPr>
                <w:rFonts w:ascii="Courier" w:hAnsi="Courier"/>
                <w:color w:val="FF0000"/>
                <w:sz w:val="14"/>
                <w:shd w:val="clear" w:color="auto" w:fill="FFFFFF"/>
              </w:rPr>
              <w:t>ggcgcgctcggctctgcgctggcggata</w:t>
            </w:r>
            <w:proofErr w:type="spellEnd"/>
            <w:r w:rsidRPr="008571A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|||||||||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t>ggcgcgctcggctctgctctggcggata</w:t>
            </w:r>
            <w:proofErr w:type="spellEnd"/>
          </w:p>
          <w:p w:rsidR="00201EFB" w:rsidRPr="008571A3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571A3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tgccctccagggcggttgatt</w:t>
            </w:r>
            <w:proofErr w:type="spellEnd"/>
            <w:r w:rsidRPr="008571A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tgccctccagggcggttgatt</w:t>
            </w:r>
            <w:proofErr w:type="spellEnd"/>
          </w:p>
          <w:p w:rsidR="00201EFB" w:rsidRDefault="00201EFB" w:rsidP="00201EFB">
            <w:proofErr w:type="spellStart"/>
            <w:r w:rsidRPr="008571A3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gagctggcgctggttgccggcctgcagct</w:t>
            </w:r>
            <w:proofErr w:type="spellEnd"/>
            <w:r w:rsidRPr="008571A3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lastRenderedPageBreak/>
              <w:t>||||||||||||| | |||||||||||||||</w:t>
            </w:r>
            <w:r w:rsidRPr="008571A3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571A3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gagctggcgctcgctgccggcctgcagc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05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201EFB" w:rsidRPr="007E272E" w:rsidRDefault="00201EFB" w:rsidP="00201EFB">
            <w:pPr>
              <w:rPr>
                <w:sz w:val="14"/>
              </w:rPr>
            </w:pPr>
            <w:proofErr w:type="spellStart"/>
            <w:r w:rsidRPr="007E272E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gaggcgcttg-gggtgctgtc</w:t>
            </w:r>
            <w:proofErr w:type="spellEnd"/>
            <w:r w:rsidRPr="007E272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E272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7E272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 ||||||||||</w:t>
            </w:r>
            <w:r w:rsidRPr="007E272E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7E272E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gaggcgcttgagggtgctgt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79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BP12C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Acinetobacter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baumannii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CC0BC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caggcaataaaaaaccc</w:t>
            </w:r>
            <w:proofErr w:type="spellEnd"/>
            <w:r w:rsidRPr="00CC0BC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C0B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CC0B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</w:t>
            </w:r>
            <w:r w:rsidRPr="00CC0B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CC0B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caggcaataaaaaacc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42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20617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Lactobacill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helveticu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reptococcus thermophilu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r w:rsidR="007119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philes</w:t>
            </w:r>
          </w:p>
          <w:p w:rsidR="00711953" w:rsidRDefault="00711953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711953" w:rsidRPr="004F45BD" w:rsidRDefault="00711953" w:rsidP="007119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Myroides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odoratus</w:t>
            </w:r>
            <w:proofErr w:type="spellEnd"/>
          </w:p>
          <w:p w:rsidR="00711953" w:rsidRPr="004F45BD" w:rsidRDefault="00711953" w:rsidP="007119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11953" w:rsidRPr="004F45BD" w:rsidRDefault="00711953" w:rsidP="007119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Weeks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virosa</w:t>
            </w:r>
            <w:proofErr w:type="spellEnd"/>
          </w:p>
        </w:tc>
        <w:tc>
          <w:tcPr>
            <w:tcW w:w="3583" w:type="dxa"/>
          </w:tcPr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tttaggcttagctgccatttgagtggcttg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 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tttaggcttagccgccatttgagtggcttg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tcttcatccggtaactgctcaag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tcttcatccggtaactgctcaag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atatttaaaatcattttcattacttca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 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atatttaaaatcattttcataacttca</w:t>
            </w:r>
            <w:proofErr w:type="spellEnd"/>
          </w:p>
          <w:p w:rsidR="00201EF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gtttcttgttt-cttgtttgaccaaatcca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||| |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gtttct-gtttgcttgtttgaccaaatcca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ttgtcatcaatcattactcc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gttgtcatcaatcattactcc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agtcgatttcccaaacttcgacct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|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agtcaatttcccaaacttcgacct</w:t>
            </w:r>
            <w:proofErr w:type="spellEnd"/>
          </w:p>
          <w:p w:rsidR="00201EF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ccaaagtttgattatagagcta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ccaaagtttgattatagagcta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cttgttttgaagtgcttggaagt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 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cttgttttgaagcgcttggaagt</w:t>
            </w:r>
            <w:proofErr w:type="spellEnd"/>
          </w:p>
          <w:p w:rsidR="00201EFB" w:rsidRPr="007A37E2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aaaatcaactctttgatgtcgttatt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aaaattaattctttgatgtcgttatt</w:t>
            </w:r>
            <w:proofErr w:type="spellEnd"/>
          </w:p>
          <w:p w:rsidR="00201EF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7A37E2">
              <w:rPr>
                <w:rFonts w:ascii="Courier" w:hAnsi="Courier"/>
                <w:color w:val="FF0000"/>
                <w:sz w:val="14"/>
                <w:shd w:val="clear" w:color="auto" w:fill="FFFFFF"/>
              </w:rPr>
              <w:t>tgaatagtctttaaaccgcatttgaagcatata</w:t>
            </w:r>
            <w:proofErr w:type="spellEnd"/>
            <w:r w:rsidRPr="007A37E2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 |||||||||| ||||||</w:t>
            </w:r>
            <w:r w:rsidRPr="007A37E2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A37E2">
              <w:rPr>
                <w:rFonts w:ascii="Courier" w:hAnsi="Courier"/>
                <w:color w:val="000000"/>
                <w:sz w:val="14"/>
                <w:shd w:val="clear" w:color="auto" w:fill="FFFFFF"/>
              </w:rPr>
              <w:t>tgaatagtctttgaatcgcatttgaaccatata</w:t>
            </w:r>
            <w:proofErr w:type="spellEnd"/>
          </w:p>
          <w:p w:rsidR="00711953" w:rsidRDefault="00711953" w:rsidP="00711953">
            <w:pPr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2667FF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ttcctttcaaattttagctagattgtag</w:t>
            </w:r>
            <w:proofErr w:type="spellEnd"/>
            <w:r w:rsidRPr="002667FF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2667FF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 | |||||| |||</w:t>
            </w:r>
            <w:r w:rsidRPr="002667FF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tcctttcaaatttt</w:t>
            </w:r>
            <w:proofErr w:type="spellEnd"/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-g-</w:t>
            </w:r>
            <w:proofErr w:type="spellStart"/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tagatt</w:t>
            </w:r>
            <w:proofErr w:type="spellEnd"/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-tag</w:t>
            </w:r>
          </w:p>
          <w:p w:rsidR="00711953" w:rsidRDefault="00711953" w:rsidP="00711953">
            <w:proofErr w:type="spellStart"/>
            <w:r w:rsidRPr="002667FF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attcctttcaaattttagctagatt</w:t>
            </w:r>
            <w:proofErr w:type="spellEnd"/>
            <w:r w:rsidRPr="002667FF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2667FF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|||||||||| | ||||||</w:t>
            </w:r>
            <w:r w:rsidRPr="002667FF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2667FF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attcctttcaaatttttg-tagat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31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7D67D0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7D67D0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D67D0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D67D0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7D67D0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D67D0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59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brio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VP882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balearic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utzeri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alcaligenes</w:t>
            </w:r>
            <w:proofErr w:type="spellEnd"/>
          </w:p>
        </w:tc>
        <w:tc>
          <w:tcPr>
            <w:tcW w:w="3583" w:type="dxa"/>
          </w:tcPr>
          <w:p w:rsidR="00201EFB" w:rsidRPr="0036702C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6702C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ggcgctcccagcgctcgagtgcgccgaggc</w:t>
            </w:r>
            <w:proofErr w:type="spellEnd"/>
            <w:r w:rsidRPr="0036702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36702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 ||||||||||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36702C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ggcgctcccagcgctcgagggcgccgaggc</w:t>
            </w:r>
            <w:proofErr w:type="spellEnd"/>
          </w:p>
          <w:p w:rsidR="00201EFB" w:rsidRPr="0036702C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6702C">
              <w:rPr>
                <w:rFonts w:ascii="Courier" w:hAnsi="Courier"/>
                <w:color w:val="FF0000"/>
                <w:sz w:val="14"/>
                <w:shd w:val="clear" w:color="auto" w:fill="FFFFFF"/>
              </w:rPr>
              <w:t>gtctcgctgacctcgccggccgctggg</w:t>
            </w:r>
            <w:proofErr w:type="spellEnd"/>
            <w:r w:rsidRPr="0036702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36702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 |||||||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36702C">
              <w:rPr>
                <w:rFonts w:ascii="Courier" w:hAnsi="Courier"/>
                <w:color w:val="000000"/>
                <w:sz w:val="14"/>
                <w:shd w:val="clear" w:color="auto" w:fill="FFFFFF"/>
              </w:rPr>
              <w:t>gtctcgctgacctcgccgg-cgctggg</w:t>
            </w:r>
            <w:proofErr w:type="spellEnd"/>
          </w:p>
          <w:p w:rsidR="00201EFB" w:rsidRPr="0036702C" w:rsidRDefault="00201EFB" w:rsidP="00201E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702C">
              <w:rPr>
                <w:rFonts w:ascii="Courier" w:hAnsi="Courier" w:cs="Arial"/>
                <w:color w:val="FF0000"/>
                <w:sz w:val="14"/>
              </w:rPr>
              <w:t>tccggtcgagccgttgcccgtcgatttcgtag</w:t>
            </w:r>
            <w:proofErr w:type="spellEnd"/>
            <w:r w:rsidRPr="0036702C">
              <w:rPr>
                <w:rStyle w:val="apple-converted-space"/>
                <w:rFonts w:ascii="Courier" w:hAnsi="Courier" w:cs="Arial"/>
                <w:color w:val="FF0000"/>
                <w:sz w:val="14"/>
              </w:rPr>
              <w:t> 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36702C">
              <w:rPr>
                <w:rFonts w:ascii="Courier" w:hAnsi="Courier" w:cs="Arial"/>
                <w:color w:val="000000"/>
                <w:sz w:val="14"/>
              </w:rPr>
              <w:t>||||||||||||| || |||||||| ||||||</w:t>
            </w:r>
            <w:r w:rsidRPr="0036702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36702C">
              <w:rPr>
                <w:rFonts w:ascii="Courier" w:hAnsi="Courier" w:cs="Arial"/>
                <w:color w:val="000000"/>
                <w:sz w:val="14"/>
              </w:rPr>
              <w:t>tccggtcgagccgctggccgtcgatctcgta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7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StB20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ustri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hermoanaerobacte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201EFB" w:rsidRPr="004273CE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4273CE">
              <w:rPr>
                <w:rFonts w:ascii="Courier" w:hAnsi="Courier"/>
                <w:color w:val="FF0000"/>
                <w:sz w:val="14"/>
                <w:shd w:val="clear" w:color="auto" w:fill="FFFFFF"/>
              </w:rPr>
              <w:lastRenderedPageBreak/>
              <w:t>gcgattatagataacaaagaaattatgaat</w:t>
            </w:r>
            <w:proofErr w:type="spellEnd"/>
            <w:r w:rsidRPr="004273C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273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 ||| ||| |||</w:t>
            </w:r>
            <w:r w:rsidRPr="004273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lastRenderedPageBreak/>
              <w:t>gcgattatagataacaaa</w:t>
            </w:r>
            <w:proofErr w:type="spellEnd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</w:t>
            </w:r>
            <w:proofErr w:type="spellStart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</w:t>
            </w:r>
            <w:proofErr w:type="spellEnd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tat-</w:t>
            </w:r>
            <w:proofErr w:type="spellStart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</w:t>
            </w:r>
            <w:proofErr w:type="spellEnd"/>
          </w:p>
          <w:p w:rsidR="00201EFB" w:rsidRDefault="00201EFB" w:rsidP="00201EFB">
            <w:proofErr w:type="spellStart"/>
            <w:r w:rsidRPr="004273CE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aggagtg-ttttaatatggcagagaaaaa</w:t>
            </w:r>
            <w:proofErr w:type="spellEnd"/>
            <w:r w:rsidRPr="004273C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273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 |||||| |||||||</w:t>
            </w:r>
            <w:r w:rsidRPr="004273C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ggagtgatttta</w:t>
            </w:r>
            <w:proofErr w:type="spellEnd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--</w:t>
            </w:r>
            <w:proofErr w:type="spellStart"/>
            <w:r w:rsidRPr="004273CE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ggca-agaaaa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3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15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zei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torri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igneus</w:t>
            </w:r>
            <w:proofErr w:type="spellEnd"/>
          </w:p>
        </w:tc>
        <w:tc>
          <w:tcPr>
            <w:tcW w:w="3583" w:type="dxa"/>
          </w:tcPr>
          <w:p w:rsidR="00201EFB" w:rsidRPr="000E5867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0E5867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aagttg-aaaagaaaatttg</w:t>
            </w:r>
            <w:proofErr w:type="spellEnd"/>
            <w:r w:rsidRPr="000E586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E586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0E58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|||||||||||</w:t>
            </w:r>
            <w:r w:rsidRPr="000E586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0E58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gaagttggaaaagaaaatttg</w:t>
            </w:r>
            <w:proofErr w:type="spellEnd"/>
          </w:p>
          <w:p w:rsidR="00201EFB" w:rsidRDefault="00201EFB" w:rsidP="00201EFB">
            <w:proofErr w:type="spellStart"/>
            <w:r w:rsidRPr="000E5867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gagtg-ttccgatgtgtatgctaaaaaa</w:t>
            </w:r>
            <w:proofErr w:type="spellEnd"/>
            <w:r w:rsidRPr="000E586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0E586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0E58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 |||||||| |||||||||||||</w:t>
            </w:r>
            <w:r w:rsidRPr="000E586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0E5867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ga-tgattccgatgagtatgctaaaaa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0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201EFB" w:rsidRPr="00CD3F69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cgctggttgccgatgggcgcgggg</w:t>
            </w:r>
            <w:proofErr w:type="spellEnd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-gag</w:t>
            </w:r>
            <w:r w:rsidRPr="00CD3F6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 |||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cgctggttgccgatgggcgcggggtgag</w:t>
            </w:r>
            <w:proofErr w:type="spellEnd"/>
          </w:p>
          <w:p w:rsidR="00201EFB" w:rsidRPr="00CD3F69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ctggccgccgccga</w:t>
            </w:r>
            <w:proofErr w:type="spellEnd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-a-</w:t>
            </w:r>
            <w:proofErr w:type="spellStart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caga</w:t>
            </w:r>
            <w:proofErr w:type="spellEnd"/>
            <w:r w:rsidRPr="00CD3F6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 |||||||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ctggccgccgccgacagaagcaga</w:t>
            </w:r>
            <w:proofErr w:type="spellEnd"/>
          </w:p>
          <w:p w:rsidR="00201EFB" w:rsidRDefault="00201EFB" w:rsidP="00201EFB">
            <w:proofErr w:type="spellStart"/>
            <w:r w:rsidRPr="00CD3F6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ctgaggtggttgctgatcatgctgcc</w:t>
            </w:r>
            <w:proofErr w:type="spellEnd"/>
            <w:r w:rsidRPr="00CD3F6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 ||||</w:t>
            </w:r>
            <w:r w:rsidRPr="00CD3F6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CD3F69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ctgaggtgattgctgatcatggtgc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2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IME_SA4</w:t>
            </w:r>
          </w:p>
        </w:tc>
        <w:tc>
          <w:tcPr>
            <w:tcW w:w="3494" w:type="dxa"/>
            <w:vAlign w:val="center"/>
          </w:tcPr>
          <w:p w:rsidR="00201EFB" w:rsidRDefault="00201EFB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sarcin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azei</w:t>
            </w:r>
            <w:proofErr w:type="spellEnd"/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1B7B23" w:rsidRDefault="001B7B23" w:rsidP="00201EFB">
            <w:pPr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1B7B23" w:rsidRPr="004F45BD" w:rsidRDefault="001B7B23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ellulolyticum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40E20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aaactacaaactgaa-ttgaa</w:t>
            </w:r>
            <w:proofErr w:type="spellEnd"/>
            <w:r w:rsidRPr="00940E20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40E20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940E20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 |||||</w:t>
            </w:r>
            <w:r w:rsidRPr="00940E20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940E20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aaactacaaactgaatttgaa</w:t>
            </w:r>
            <w:proofErr w:type="spellEnd"/>
          </w:p>
          <w:p w:rsidR="001B7B23" w:rsidRDefault="001B7B23" w:rsidP="00201EFB">
            <w:proofErr w:type="spellStart"/>
            <w:r w:rsidRPr="00483B98">
              <w:rPr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gagcct-aattggagctataac</w:t>
            </w:r>
            <w:proofErr w:type="spellEnd"/>
            <w:r w:rsidRPr="00483B98">
              <w:rPr>
                <w:rStyle w:val="apple-converted-space"/>
                <w:rFonts w:ascii="Courier" w:hAnsi="Courier"/>
                <w:color w:val="FF0000"/>
                <w:sz w:val="14"/>
                <w:szCs w:val="14"/>
                <w:shd w:val="clear" w:color="auto" w:fill="FFFFFF"/>
              </w:rPr>
              <w:t> </w:t>
            </w:r>
            <w:r w:rsidRPr="00483B9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483B9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|||||| |||||||||||||||</w:t>
            </w:r>
            <w:r w:rsidRPr="00483B98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proofErr w:type="spellStart"/>
            <w:r w:rsidRPr="00483B98">
              <w:rPr>
                <w:rFonts w:ascii="Courier" w:hAnsi="Courier"/>
                <w:color w:val="000000"/>
                <w:sz w:val="14"/>
                <w:szCs w:val="14"/>
                <w:shd w:val="clear" w:color="auto" w:fill="FFFFFF"/>
              </w:rPr>
              <w:t>gagcctgaattggagctataa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9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brio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VP882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seudomonas aeruginosa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alcaligenes</w:t>
            </w:r>
            <w:proofErr w:type="spellEnd"/>
          </w:p>
        </w:tc>
        <w:tc>
          <w:tcPr>
            <w:tcW w:w="3583" w:type="dxa"/>
          </w:tcPr>
          <w:p w:rsidR="00201EFB" w:rsidRPr="00E40A6A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E40A6A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cccg-cagcacctcgaggcgctgcgcga</w:t>
            </w:r>
            <w:proofErr w:type="spellEnd"/>
            <w:r w:rsidRPr="00E40A6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40A6A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E40A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 |||||||||||||||||||||</w:t>
            </w:r>
            <w:r w:rsidRPr="00E40A6A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E40A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cccggc-gcacctcgaggcgctgcgcga</w:t>
            </w:r>
            <w:proofErr w:type="spellEnd"/>
          </w:p>
          <w:p w:rsidR="00201EFB" w:rsidRDefault="00201EFB" w:rsidP="00201EFB">
            <w:proofErr w:type="spellStart"/>
            <w:r w:rsidRPr="00E40A6A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tgggcgaatcgcctcgaggcgctgg</w:t>
            </w:r>
            <w:proofErr w:type="spellEnd"/>
            <w:r w:rsidRPr="00E40A6A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E40A6A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E40A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|||</w:t>
            </w:r>
            <w:r w:rsidRPr="00E40A6A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E40A6A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tgggcgaaccgcctcgaggcgctg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S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61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eptococc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iARI0468_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Streptococcu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Moraxella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vis</w:t>
            </w:r>
            <w:proofErr w:type="spellEnd"/>
          </w:p>
        </w:tc>
        <w:tc>
          <w:tcPr>
            <w:tcW w:w="3583" w:type="dxa"/>
          </w:tcPr>
          <w:p w:rsidR="00201EFB" w:rsidRPr="006F64F6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6F64F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agaccatgggtattatcataaagaccc</w:t>
            </w:r>
            <w:proofErr w:type="spellEnd"/>
            <w:r w:rsidRPr="006F64F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F64F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 || ||||||||||||||</w:t>
            </w:r>
            <w:r w:rsidRPr="006F64F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agaccatggatactatcataaagaccc</w:t>
            </w:r>
            <w:proofErr w:type="spellEnd"/>
          </w:p>
          <w:p w:rsidR="00201EFB" w:rsidRDefault="00201EFB" w:rsidP="00201EFB">
            <w:proofErr w:type="spellStart"/>
            <w:r w:rsidRPr="006F64F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taa-taaaaaaataaataatataaatataa</w:t>
            </w:r>
            <w:proofErr w:type="spellEnd"/>
            <w:r w:rsidRPr="006F64F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6F64F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|||||||||||||| | ||| ||||</w:t>
            </w:r>
            <w:r w:rsidRPr="006F64F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taaataaaaaaataaataa</w:t>
            </w:r>
            <w:proofErr w:type="spellEnd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-a-</w:t>
            </w:r>
            <w:proofErr w:type="spellStart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</w:t>
            </w:r>
            <w:proofErr w:type="spellEnd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-</w:t>
            </w:r>
            <w:proofErr w:type="spellStart"/>
            <w:r w:rsidRPr="006F64F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a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99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Davies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236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enibacillus</w:t>
            </w:r>
            <w:proofErr w:type="spellEnd"/>
            <w:r w:rsidRPr="009236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36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ograndensi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9236C9">
              <w:rPr>
                <w:rFonts w:ascii="Courier" w:hAnsi="Courier"/>
                <w:color w:val="FF0000"/>
                <w:sz w:val="14"/>
                <w:shd w:val="clear" w:color="auto" w:fill="FFFFFF"/>
              </w:rPr>
              <w:t>cgggaacgctttgaatttagagtata</w:t>
            </w:r>
            <w:proofErr w:type="spellEnd"/>
            <w:r w:rsidRPr="009236C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236C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9236C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|||||||||||||||</w:t>
            </w:r>
            <w:r w:rsidRPr="009236C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9236C9">
              <w:rPr>
                <w:rFonts w:ascii="Courier" w:hAnsi="Courier"/>
                <w:color w:val="000000"/>
                <w:sz w:val="14"/>
                <w:shd w:val="clear" w:color="auto" w:fill="FFFFFF"/>
              </w:rPr>
              <w:t>cgggaacggtttgaatttagagtat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12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phiPSA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Style w:val="apple-converted-space"/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arafulva</w:t>
            </w:r>
            <w:proofErr w:type="spellEnd"/>
          </w:p>
        </w:tc>
        <w:tc>
          <w:tcPr>
            <w:tcW w:w="3583" w:type="dxa"/>
          </w:tcPr>
          <w:p w:rsidR="00201EFB" w:rsidRPr="008404A6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404A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tccgccagcgcagagccgagcgcgcc</w:t>
            </w:r>
            <w:proofErr w:type="spellEnd"/>
            <w:r w:rsidRPr="008404A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||||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tccgccagagcagagccgagcgcgcc</w:t>
            </w:r>
            <w:proofErr w:type="spellEnd"/>
          </w:p>
          <w:p w:rsidR="00201EFB" w:rsidRPr="008404A6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8404A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tcaaccgccctggagggcaga</w:t>
            </w:r>
            <w:proofErr w:type="spellEnd"/>
            <w:r w:rsidRPr="008404A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caaccgccctggagggcaga</w:t>
            </w:r>
            <w:proofErr w:type="spellEnd"/>
          </w:p>
          <w:p w:rsidR="00201EFB" w:rsidRDefault="00201EFB" w:rsidP="00201EFB">
            <w:proofErr w:type="spellStart"/>
            <w:r w:rsidRPr="008404A6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ctgcaggccggcaaccagcgccagctctc</w:t>
            </w:r>
            <w:proofErr w:type="spellEnd"/>
            <w:r w:rsidRPr="008404A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 | |||||||||||||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ctgcaggccggcagcgagcgccagctct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99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illu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phBC6A52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Moraxella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ovi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8404A6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ttatttttttatttatttatttt</w:t>
            </w:r>
            <w:proofErr w:type="spellEnd"/>
            <w:r w:rsidRPr="008404A6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 ||||</w:t>
            </w:r>
            <w:r w:rsidRPr="008404A6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8404A6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ttatttttttatttattt-ttt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95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Thermococcu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eurythermali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744227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cagcaccc-caagcgcctcggc</w:t>
            </w:r>
            <w:proofErr w:type="spellEnd"/>
            <w:r w:rsidRPr="0074422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4422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 |||||||||||||</w:t>
            </w:r>
            <w:r w:rsidRPr="0074422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cagcaccctcaagcgcctcgg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96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r w:rsidR="00835D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BD25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line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erophila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744227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accggcgcaaccagcagctcagca</w:t>
            </w:r>
            <w:proofErr w:type="spellEnd"/>
            <w:r w:rsidRPr="00744227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74422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 | |||||||||||||||||</w:t>
            </w:r>
            <w:r w:rsidRPr="00744227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accg</w:t>
            </w:r>
            <w:proofErr w:type="spellEnd"/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-c-</w:t>
            </w:r>
            <w:proofErr w:type="spellStart"/>
            <w:r w:rsidRPr="00744227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accagcagctcagc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10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e 2368A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rthrospir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platensi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Arthrospir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platensis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caldococc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Methanoline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arda</w:t>
            </w:r>
            <w:proofErr w:type="spellEnd"/>
          </w:p>
        </w:tc>
        <w:tc>
          <w:tcPr>
            <w:tcW w:w="3583" w:type="dxa"/>
          </w:tcPr>
          <w:p w:rsidR="00201EFB" w:rsidRPr="002A3379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A337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-tttatttatttattt-tttaatttg</w:t>
            </w:r>
            <w:proofErr w:type="spellEnd"/>
            <w:r w:rsidRPr="002A337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||| ||| |||||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tttatttatttatttattt-atttg</w:t>
            </w:r>
            <w:proofErr w:type="spellEnd"/>
          </w:p>
          <w:p w:rsidR="00201EFB" w:rsidRPr="002A3379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A337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-tttatttatttattt-tttaattt</w:t>
            </w:r>
            <w:proofErr w:type="spellEnd"/>
            <w:r w:rsidRPr="002A337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 ||||||||||||||| ||| ||||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tttatttatttatttattt-attt</w:t>
            </w:r>
            <w:proofErr w:type="spellEnd"/>
          </w:p>
          <w:p w:rsidR="00201EFB" w:rsidRPr="002A3379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A3379">
              <w:rPr>
                <w:rFonts w:ascii="Courier" w:hAnsi="Courier"/>
                <w:color w:val="FF0000"/>
                <w:sz w:val="14"/>
                <w:shd w:val="clear" w:color="auto" w:fill="FFFFFF"/>
              </w:rPr>
              <w:t>cttcaaaat-attgaaatttctttttc</w:t>
            </w:r>
            <w:proofErr w:type="spellEnd"/>
            <w:r w:rsidRPr="002A337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| |||||||||||||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cttcaaaattatt-aaatttctttttc</w:t>
            </w:r>
            <w:proofErr w:type="spellEnd"/>
          </w:p>
          <w:p w:rsidR="00201EFB" w:rsidRDefault="00201EFB" w:rsidP="00201EFB">
            <w:proofErr w:type="spellStart"/>
            <w:r w:rsidRPr="002A3379">
              <w:rPr>
                <w:rFonts w:ascii="Courier" w:hAnsi="Courier"/>
                <w:color w:val="FF0000"/>
                <w:sz w:val="14"/>
                <w:shd w:val="clear" w:color="auto" w:fill="FFFFFF"/>
              </w:rPr>
              <w:t>atttagatataaaaaaatag</w:t>
            </w:r>
            <w:proofErr w:type="spellEnd"/>
            <w:r w:rsidRPr="002A3379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</w:t>
            </w:r>
            <w:r w:rsidRPr="002A3379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A3379">
              <w:rPr>
                <w:rFonts w:ascii="Courier" w:hAnsi="Courier"/>
                <w:color w:val="000000"/>
                <w:sz w:val="14"/>
                <w:shd w:val="clear" w:color="auto" w:fill="FFFFFF"/>
              </w:rPr>
              <w:t>atttagatataaaaaaata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91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Ab3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225425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gaactgctcaaacttctccggcttcatgcg</w:t>
            </w:r>
            <w:proofErr w:type="spellEnd"/>
            <w:r w:rsidRPr="0022542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25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25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 || ||||||||||||||||||||</w:t>
            </w:r>
            <w:r w:rsidRPr="00225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25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gaactgttcgaacttctccggcttcatgcg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85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4F45BD">
              <w:rPr>
                <w:rFonts w:ascii="Times New Roman" w:hAnsi="Times New Roman" w:cs="Times New Roman"/>
                <w:sz w:val="20"/>
                <w:szCs w:val="20"/>
              </w:rPr>
              <w:t xml:space="preserve"> phage phiPSA1</w:t>
            </w: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Clostridium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tercorarium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hlororaphis</w:t>
            </w:r>
            <w:proofErr w:type="spellEnd"/>
          </w:p>
        </w:tc>
        <w:tc>
          <w:tcPr>
            <w:tcW w:w="3583" w:type="dxa"/>
          </w:tcPr>
          <w:p w:rsidR="00201EFB" w:rsidRPr="0096049D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tcccgctggttgccgatgggcgcgggg</w:t>
            </w:r>
            <w:proofErr w:type="spellEnd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-gag</w:t>
            </w:r>
            <w:r w:rsidRPr="0096049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||||||||| |||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tcccgctggttgccgatgggcgcggggtgag</w:t>
            </w:r>
            <w:proofErr w:type="spellEnd"/>
          </w:p>
          <w:p w:rsidR="00201EFB" w:rsidRPr="0096049D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gccctggccgccgccga</w:t>
            </w:r>
            <w:proofErr w:type="spellEnd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-a-</w:t>
            </w:r>
            <w:proofErr w:type="spellStart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caga</w:t>
            </w:r>
            <w:proofErr w:type="spellEnd"/>
            <w:r w:rsidRPr="0096049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 | |||||||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gccctggccgccgccgacagaagcaga</w:t>
            </w:r>
            <w:proofErr w:type="spellEnd"/>
          </w:p>
          <w:p w:rsidR="00201EFB" w:rsidRDefault="00201EFB" w:rsidP="00201EFB">
            <w:proofErr w:type="spellStart"/>
            <w:r w:rsidRPr="009604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aggctgaggtggttgctgatcatgctgcc</w:t>
            </w:r>
            <w:proofErr w:type="spellEnd"/>
            <w:r w:rsidRPr="0096049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 ||||</w:t>
            </w:r>
            <w:r w:rsidRPr="0096049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9604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aggctgaggtgattgctgatcatggtgc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BcepB1A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sz w:val="20"/>
                <w:szCs w:val="20"/>
              </w:rPr>
              <w:t>Clostridium difficile</w:t>
            </w:r>
          </w:p>
        </w:tc>
        <w:tc>
          <w:tcPr>
            <w:tcW w:w="3583" w:type="dxa"/>
          </w:tcPr>
          <w:p w:rsidR="00201EFB" w:rsidRPr="00575BD1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31189D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atatt-cttttatttgctagttcttcaa</w:t>
            </w:r>
            <w:proofErr w:type="spellEnd"/>
            <w:r w:rsidRPr="0031189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31189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3118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 ||||||||| | ||||||||||</w:t>
            </w:r>
            <w:r w:rsidRPr="0031189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31189D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atatttcttttattt-caagttcttca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X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37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brio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</w:t>
            </w:r>
            <w:proofErr w:type="spellStart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B_VpaM_MAR</w:t>
            </w:r>
            <w:proofErr w:type="spellEnd"/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othrix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B57D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p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esulfobacul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toluolica</w:t>
            </w:r>
            <w:proofErr w:type="spellEnd"/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</w:p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lostridium difficile</w:t>
            </w:r>
          </w:p>
        </w:tc>
        <w:tc>
          <w:tcPr>
            <w:tcW w:w="3583" w:type="dxa"/>
          </w:tcPr>
          <w:p w:rsidR="00201EFB" w:rsidRPr="00274425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74425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atgtatctttaata-ccagcacgactaataa</w:t>
            </w:r>
            <w:proofErr w:type="spellEnd"/>
            <w:r w:rsidRPr="0027442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 |||||||||||| ||||||| || |||||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a</w:t>
            </w:r>
            <w:proofErr w:type="spellEnd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-</w:t>
            </w:r>
            <w:proofErr w:type="spellStart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gtatctttaatacccagcac</w:t>
            </w:r>
            <w:proofErr w:type="spellEnd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-ac-</w:t>
            </w:r>
            <w:proofErr w:type="spellStart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taa</w:t>
            </w:r>
            <w:proofErr w:type="spellEnd"/>
          </w:p>
          <w:p w:rsidR="00201EFB" w:rsidRPr="00274425" w:rsidRDefault="00201EFB" w:rsidP="00201EFB">
            <w:pPr>
              <w:rPr>
                <w:rFonts w:ascii="Courier" w:hAnsi="Courier"/>
                <w:color w:val="000000"/>
                <w:sz w:val="14"/>
                <w:shd w:val="clear" w:color="auto" w:fill="FFFFFF"/>
              </w:rPr>
            </w:pPr>
            <w:proofErr w:type="spellStart"/>
            <w:r w:rsidRPr="00274425">
              <w:rPr>
                <w:rFonts w:ascii="Courier" w:hAnsi="Courier"/>
                <w:color w:val="FF0000"/>
                <w:sz w:val="14"/>
                <w:shd w:val="clear" w:color="auto" w:fill="FFFFFF"/>
              </w:rPr>
              <w:t>tagaaatgattaaatatctttaat</w:t>
            </w:r>
            <w:proofErr w:type="spellEnd"/>
            <w:r w:rsidRPr="0027442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||| |||||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tagaaatgattaaatatc-ttaat</w:t>
            </w:r>
            <w:proofErr w:type="spellEnd"/>
          </w:p>
          <w:p w:rsidR="00201EFB" w:rsidRDefault="00201EFB" w:rsidP="00201EFB">
            <w:proofErr w:type="spellStart"/>
            <w:r w:rsidRPr="00274425">
              <w:rPr>
                <w:rFonts w:ascii="Courier" w:hAnsi="Courier"/>
                <w:color w:val="FF0000"/>
                <w:sz w:val="14"/>
                <w:shd w:val="clear" w:color="auto" w:fill="FFFFFF"/>
              </w:rPr>
              <w:t>ttgaaaatagttacttttacgtaaaattt</w:t>
            </w:r>
            <w:proofErr w:type="spellEnd"/>
            <w:r w:rsidRPr="00274425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 |||||||</w:t>
            </w:r>
            <w:r w:rsidRPr="00274425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274425">
              <w:rPr>
                <w:rFonts w:ascii="Courier" w:hAnsi="Courier"/>
                <w:color w:val="000000"/>
                <w:sz w:val="14"/>
                <w:shd w:val="clear" w:color="auto" w:fill="FFFFFF"/>
              </w:rPr>
              <w:t>ttgaaaatagtgacttttacgaaaaattt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737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terobacteria</w:t>
            </w:r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HK446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Dokdonella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koreensi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1C320C">
              <w:rPr>
                <w:rFonts w:ascii="Courier" w:hAnsi="Courier"/>
                <w:color w:val="FF0000"/>
                <w:sz w:val="14"/>
                <w:shd w:val="clear" w:color="auto" w:fill="FFFFFF"/>
              </w:rPr>
              <w:t>accgccaccagcgccgattgcagttagc</w:t>
            </w:r>
            <w:proofErr w:type="spellEnd"/>
            <w:r w:rsidRPr="001C320C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1C320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1C32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|||| ||||| ||||||</w:t>
            </w:r>
            <w:r w:rsidRPr="001C320C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1C320C">
              <w:rPr>
                <w:rFonts w:ascii="Courier" w:hAnsi="Courier"/>
                <w:color w:val="000000"/>
                <w:sz w:val="14"/>
                <w:shd w:val="clear" w:color="auto" w:fill="FFFFFF"/>
              </w:rPr>
              <w:t>accgccaccagcgcc-attgccgttagc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1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RSY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ldicellulosiruptor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lactoaceticu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C14A4E">
              <w:rPr>
                <w:rFonts w:ascii="Courier" w:hAnsi="Courier"/>
                <w:color w:val="FF0000"/>
                <w:sz w:val="14"/>
                <w:shd w:val="clear" w:color="auto" w:fill="FFFFFF"/>
              </w:rPr>
              <w:t>caaaaaatggggaaaagaccgaaa</w:t>
            </w:r>
            <w:proofErr w:type="spellEnd"/>
            <w:r w:rsidRPr="00C14A4E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C14A4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C14A4E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|| ||||||||||||</w:t>
            </w:r>
            <w:r w:rsidRPr="00C14A4E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C14A4E">
              <w:rPr>
                <w:rFonts w:ascii="Courier" w:hAnsi="Courier"/>
                <w:color w:val="000000"/>
                <w:sz w:val="14"/>
                <w:shd w:val="clear" w:color="auto" w:fill="FFFFFF"/>
              </w:rPr>
              <w:t>caaaaaatggg-aaaagaccgaa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3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lstonia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RSY1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ulfolob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islandicus</w:t>
            </w:r>
            <w:proofErr w:type="spellEnd"/>
          </w:p>
        </w:tc>
        <w:tc>
          <w:tcPr>
            <w:tcW w:w="3583" w:type="dxa"/>
          </w:tcPr>
          <w:p w:rsidR="00201EFB" w:rsidRDefault="00201EFB" w:rsidP="00201EFB">
            <w:proofErr w:type="spellStart"/>
            <w:r w:rsidRPr="00472A4D">
              <w:rPr>
                <w:rFonts w:ascii="Courier" w:hAnsi="Courier"/>
                <w:color w:val="FF0000"/>
                <w:sz w:val="14"/>
                <w:shd w:val="clear" w:color="auto" w:fill="FFFFFF"/>
              </w:rPr>
              <w:t>aagat-cagaagatttaaaatta</w:t>
            </w:r>
            <w:proofErr w:type="spellEnd"/>
            <w:r w:rsidRPr="00472A4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72A4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r w:rsidRPr="00472A4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 |||||||||||||||||</w:t>
            </w:r>
            <w:r w:rsidRPr="00472A4D">
              <w:rPr>
                <w:rFonts w:ascii="Arial" w:hAnsi="Arial" w:cs="Arial"/>
                <w:color w:val="000000"/>
                <w:sz w:val="10"/>
                <w:szCs w:val="18"/>
              </w:rPr>
              <w:br/>
            </w:r>
            <w:proofErr w:type="spellStart"/>
            <w:r w:rsidRPr="00472A4D">
              <w:rPr>
                <w:rFonts w:ascii="Courier" w:hAnsi="Courier"/>
                <w:color w:val="000000"/>
                <w:sz w:val="14"/>
                <w:shd w:val="clear" w:color="auto" w:fill="FFFFFF"/>
              </w:rPr>
              <w:t>aagatgcagaagatttaaaatta</w:t>
            </w:r>
            <w:proofErr w:type="spellEnd"/>
          </w:p>
        </w:tc>
      </w:tr>
      <w:tr w:rsidR="00201EFB" w:rsidTr="0047417A">
        <w:tc>
          <w:tcPr>
            <w:tcW w:w="1095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1451" w:type="dxa"/>
            <w:vAlign w:val="center"/>
          </w:tcPr>
          <w:p w:rsidR="00201EFB" w:rsidRPr="002A6869" w:rsidRDefault="00201EFB" w:rsidP="00201E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8</w:t>
            </w:r>
          </w:p>
        </w:tc>
        <w:tc>
          <w:tcPr>
            <w:tcW w:w="3805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othermus</w:t>
            </w:r>
            <w:proofErr w:type="spellEnd"/>
            <w:r w:rsidRPr="004F4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age RM378</w:t>
            </w:r>
          </w:p>
        </w:tc>
        <w:tc>
          <w:tcPr>
            <w:tcW w:w="3494" w:type="dxa"/>
            <w:vAlign w:val="center"/>
          </w:tcPr>
          <w:p w:rsidR="00201EFB" w:rsidRPr="004F45BD" w:rsidRDefault="00201EFB" w:rsidP="00201E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Sulfolobus</w:t>
            </w:r>
            <w:proofErr w:type="spellEnd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F45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islandicus</w:t>
            </w:r>
            <w:proofErr w:type="spellEnd"/>
          </w:p>
        </w:tc>
        <w:tc>
          <w:tcPr>
            <w:tcW w:w="3583" w:type="dxa"/>
          </w:tcPr>
          <w:p w:rsidR="00201EFB" w:rsidRPr="004F45BD" w:rsidRDefault="00201EFB" w:rsidP="00201EFB">
            <w:pPr>
              <w:ind w:hanging="34"/>
              <w:rPr>
                <w:sz w:val="14"/>
              </w:rPr>
            </w:pPr>
            <w:proofErr w:type="spellStart"/>
            <w:r w:rsidRPr="004F45BD">
              <w:rPr>
                <w:rFonts w:ascii="Courier" w:hAnsi="Courier"/>
                <w:color w:val="FF0000"/>
                <w:sz w:val="14"/>
                <w:shd w:val="clear" w:color="auto" w:fill="FFFFFF"/>
              </w:rPr>
              <w:t>gaaatagaacaaagctttaagcaattaa</w:t>
            </w:r>
            <w:proofErr w:type="spellEnd"/>
            <w:r w:rsidRPr="004F45BD">
              <w:rPr>
                <w:rStyle w:val="apple-converted-space"/>
                <w:rFonts w:ascii="Courier" w:hAnsi="Courier"/>
                <w:color w:val="FF0000"/>
                <w:sz w:val="14"/>
                <w:shd w:val="clear" w:color="auto" w:fill="FFFFFF"/>
              </w:rPr>
              <w:t> </w:t>
            </w:r>
            <w:r w:rsidRPr="004F45B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r w:rsidRPr="004F45BD">
              <w:rPr>
                <w:rFonts w:ascii="Courier" w:hAnsi="Courier"/>
                <w:color w:val="000000"/>
                <w:sz w:val="14"/>
                <w:shd w:val="clear" w:color="auto" w:fill="FFFFFF"/>
              </w:rPr>
              <w:t>||||||||| ||||||||||| ||||||</w:t>
            </w:r>
            <w:r w:rsidRPr="004F45BD">
              <w:rPr>
                <w:rFonts w:ascii="Arial" w:hAnsi="Arial" w:cs="Arial"/>
                <w:color w:val="000000"/>
                <w:sz w:val="14"/>
                <w:szCs w:val="18"/>
              </w:rPr>
              <w:br/>
            </w:r>
            <w:proofErr w:type="spellStart"/>
            <w:r w:rsidRPr="004F45BD">
              <w:rPr>
                <w:rFonts w:ascii="Courier" w:hAnsi="Courier"/>
                <w:color w:val="000000"/>
                <w:sz w:val="14"/>
                <w:shd w:val="clear" w:color="auto" w:fill="FFFFFF"/>
              </w:rPr>
              <w:t>gaaatagaaaaaagctttaag-aattaa</w:t>
            </w:r>
            <w:proofErr w:type="spellEnd"/>
          </w:p>
        </w:tc>
      </w:tr>
    </w:tbl>
    <w:p w:rsidR="00201EFB" w:rsidRDefault="00201EFB"/>
    <w:sectPr w:rsidR="00201EFB" w:rsidSect="00B91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52877"/>
    <w:rsid w:val="000007D9"/>
    <w:rsid w:val="000367D5"/>
    <w:rsid w:val="000716F3"/>
    <w:rsid w:val="00077D07"/>
    <w:rsid w:val="00080750"/>
    <w:rsid w:val="000864D3"/>
    <w:rsid w:val="000A6CF5"/>
    <w:rsid w:val="000B4866"/>
    <w:rsid w:val="000D4F8E"/>
    <w:rsid w:val="000D63CD"/>
    <w:rsid w:val="000E5867"/>
    <w:rsid w:val="000F56AA"/>
    <w:rsid w:val="001127E6"/>
    <w:rsid w:val="0013375C"/>
    <w:rsid w:val="00145FFC"/>
    <w:rsid w:val="001539A7"/>
    <w:rsid w:val="00181560"/>
    <w:rsid w:val="00182A37"/>
    <w:rsid w:val="00195B71"/>
    <w:rsid w:val="001B7B23"/>
    <w:rsid w:val="001C320C"/>
    <w:rsid w:val="001E33EE"/>
    <w:rsid w:val="00201EFB"/>
    <w:rsid w:val="002213B1"/>
    <w:rsid w:val="00225425"/>
    <w:rsid w:val="002300DE"/>
    <w:rsid w:val="00242E9E"/>
    <w:rsid w:val="00274425"/>
    <w:rsid w:val="00280F1F"/>
    <w:rsid w:val="00294F25"/>
    <w:rsid w:val="002A1C40"/>
    <w:rsid w:val="002A3379"/>
    <w:rsid w:val="002A6869"/>
    <w:rsid w:val="002C30EE"/>
    <w:rsid w:val="002D675C"/>
    <w:rsid w:val="002E4911"/>
    <w:rsid w:val="002E7EAB"/>
    <w:rsid w:val="002F0D89"/>
    <w:rsid w:val="002F6758"/>
    <w:rsid w:val="00304E09"/>
    <w:rsid w:val="0031189D"/>
    <w:rsid w:val="00312D3E"/>
    <w:rsid w:val="00327CFE"/>
    <w:rsid w:val="0033599E"/>
    <w:rsid w:val="00340189"/>
    <w:rsid w:val="00364BD5"/>
    <w:rsid w:val="0036702C"/>
    <w:rsid w:val="00380AD4"/>
    <w:rsid w:val="00380D1F"/>
    <w:rsid w:val="00385449"/>
    <w:rsid w:val="00393D8A"/>
    <w:rsid w:val="003958F4"/>
    <w:rsid w:val="003B330C"/>
    <w:rsid w:val="003F0F35"/>
    <w:rsid w:val="003F2644"/>
    <w:rsid w:val="003F7C38"/>
    <w:rsid w:val="00405688"/>
    <w:rsid w:val="00406FB4"/>
    <w:rsid w:val="00413C99"/>
    <w:rsid w:val="00417787"/>
    <w:rsid w:val="00426A5D"/>
    <w:rsid w:val="004273CE"/>
    <w:rsid w:val="00472A4D"/>
    <w:rsid w:val="0047417A"/>
    <w:rsid w:val="00480BCE"/>
    <w:rsid w:val="00481658"/>
    <w:rsid w:val="004C5FBC"/>
    <w:rsid w:val="004D07E4"/>
    <w:rsid w:val="004E043E"/>
    <w:rsid w:val="004E515F"/>
    <w:rsid w:val="004F45BD"/>
    <w:rsid w:val="0051073E"/>
    <w:rsid w:val="00511EA6"/>
    <w:rsid w:val="00515105"/>
    <w:rsid w:val="00524217"/>
    <w:rsid w:val="0053343A"/>
    <w:rsid w:val="00575BD1"/>
    <w:rsid w:val="00581D39"/>
    <w:rsid w:val="00593AAB"/>
    <w:rsid w:val="00594042"/>
    <w:rsid w:val="005962CB"/>
    <w:rsid w:val="006060E3"/>
    <w:rsid w:val="00613FE3"/>
    <w:rsid w:val="006277EF"/>
    <w:rsid w:val="006301F8"/>
    <w:rsid w:val="00633451"/>
    <w:rsid w:val="0064388F"/>
    <w:rsid w:val="00645DA7"/>
    <w:rsid w:val="00660430"/>
    <w:rsid w:val="00660D0A"/>
    <w:rsid w:val="0067421E"/>
    <w:rsid w:val="00675A3D"/>
    <w:rsid w:val="006770F6"/>
    <w:rsid w:val="006819F7"/>
    <w:rsid w:val="006D1976"/>
    <w:rsid w:val="006F64F6"/>
    <w:rsid w:val="00702B6D"/>
    <w:rsid w:val="00711953"/>
    <w:rsid w:val="00720B9A"/>
    <w:rsid w:val="007373CC"/>
    <w:rsid w:val="00744227"/>
    <w:rsid w:val="00751F48"/>
    <w:rsid w:val="0076585C"/>
    <w:rsid w:val="00777166"/>
    <w:rsid w:val="00782366"/>
    <w:rsid w:val="00783080"/>
    <w:rsid w:val="007834A9"/>
    <w:rsid w:val="007845B1"/>
    <w:rsid w:val="007A154C"/>
    <w:rsid w:val="007A37E2"/>
    <w:rsid w:val="007B380C"/>
    <w:rsid w:val="007C5321"/>
    <w:rsid w:val="007D67D0"/>
    <w:rsid w:val="007E272E"/>
    <w:rsid w:val="007E42F0"/>
    <w:rsid w:val="007F6003"/>
    <w:rsid w:val="00800EB2"/>
    <w:rsid w:val="00814061"/>
    <w:rsid w:val="008145DD"/>
    <w:rsid w:val="00835D1C"/>
    <w:rsid w:val="008404A6"/>
    <w:rsid w:val="00843EB4"/>
    <w:rsid w:val="008571A3"/>
    <w:rsid w:val="008744F7"/>
    <w:rsid w:val="008B7380"/>
    <w:rsid w:val="008C214C"/>
    <w:rsid w:val="008C2F0C"/>
    <w:rsid w:val="008C3BEB"/>
    <w:rsid w:val="008E7368"/>
    <w:rsid w:val="00902AEB"/>
    <w:rsid w:val="0090795B"/>
    <w:rsid w:val="00917676"/>
    <w:rsid w:val="009236C9"/>
    <w:rsid w:val="00925667"/>
    <w:rsid w:val="00940E20"/>
    <w:rsid w:val="0096049D"/>
    <w:rsid w:val="00966808"/>
    <w:rsid w:val="00983597"/>
    <w:rsid w:val="009848CC"/>
    <w:rsid w:val="00986B89"/>
    <w:rsid w:val="0099075B"/>
    <w:rsid w:val="0099137F"/>
    <w:rsid w:val="009A6701"/>
    <w:rsid w:val="009C3B15"/>
    <w:rsid w:val="009D0D25"/>
    <w:rsid w:val="009E5679"/>
    <w:rsid w:val="00A31A61"/>
    <w:rsid w:val="00A353E9"/>
    <w:rsid w:val="00A56942"/>
    <w:rsid w:val="00A64970"/>
    <w:rsid w:val="00A718E7"/>
    <w:rsid w:val="00A77BF7"/>
    <w:rsid w:val="00A96CEB"/>
    <w:rsid w:val="00AA40D1"/>
    <w:rsid w:val="00AB57DB"/>
    <w:rsid w:val="00AC0B7A"/>
    <w:rsid w:val="00AE3A64"/>
    <w:rsid w:val="00B00829"/>
    <w:rsid w:val="00B01248"/>
    <w:rsid w:val="00B24310"/>
    <w:rsid w:val="00B35548"/>
    <w:rsid w:val="00B57B3B"/>
    <w:rsid w:val="00B858B8"/>
    <w:rsid w:val="00B906D4"/>
    <w:rsid w:val="00B91B8F"/>
    <w:rsid w:val="00B93FF3"/>
    <w:rsid w:val="00B971B0"/>
    <w:rsid w:val="00BA2FBA"/>
    <w:rsid w:val="00BB62CA"/>
    <w:rsid w:val="00BC5964"/>
    <w:rsid w:val="00BD1802"/>
    <w:rsid w:val="00BE5E2F"/>
    <w:rsid w:val="00C0137F"/>
    <w:rsid w:val="00C02FBE"/>
    <w:rsid w:val="00C14A4E"/>
    <w:rsid w:val="00C30A79"/>
    <w:rsid w:val="00C508AE"/>
    <w:rsid w:val="00C91D1C"/>
    <w:rsid w:val="00CA7032"/>
    <w:rsid w:val="00CC0BCE"/>
    <w:rsid w:val="00CC21CD"/>
    <w:rsid w:val="00CD234E"/>
    <w:rsid w:val="00CD3F69"/>
    <w:rsid w:val="00D12CB6"/>
    <w:rsid w:val="00D13403"/>
    <w:rsid w:val="00D362B1"/>
    <w:rsid w:val="00D51F3E"/>
    <w:rsid w:val="00D527B1"/>
    <w:rsid w:val="00D9682E"/>
    <w:rsid w:val="00DA1015"/>
    <w:rsid w:val="00DC61F6"/>
    <w:rsid w:val="00DD7514"/>
    <w:rsid w:val="00E1344C"/>
    <w:rsid w:val="00E40A6A"/>
    <w:rsid w:val="00E452B2"/>
    <w:rsid w:val="00E52877"/>
    <w:rsid w:val="00E61341"/>
    <w:rsid w:val="00E649E9"/>
    <w:rsid w:val="00E752B4"/>
    <w:rsid w:val="00E838D5"/>
    <w:rsid w:val="00EB42E0"/>
    <w:rsid w:val="00EB6137"/>
    <w:rsid w:val="00EC1094"/>
    <w:rsid w:val="00EC265E"/>
    <w:rsid w:val="00EC4D7D"/>
    <w:rsid w:val="00EC545A"/>
    <w:rsid w:val="00F109DA"/>
    <w:rsid w:val="00F148B3"/>
    <w:rsid w:val="00F33622"/>
    <w:rsid w:val="00F4734C"/>
    <w:rsid w:val="00F91144"/>
    <w:rsid w:val="00FB2EA4"/>
    <w:rsid w:val="00FB3529"/>
    <w:rsid w:val="00FC1326"/>
    <w:rsid w:val="00FE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6194C"/>
  <w15:docId w15:val="{9C741BCE-890D-471A-810F-1670C167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8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2A68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36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36C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12</Pages>
  <Words>4378</Words>
  <Characters>24958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C-MACHINE 1</dc:creator>
  <cp:lastModifiedBy>Lonnie van Zyl</cp:lastModifiedBy>
  <cp:revision>21</cp:revision>
  <dcterms:created xsi:type="dcterms:W3CDTF">2017-05-25T13:14:00Z</dcterms:created>
  <dcterms:modified xsi:type="dcterms:W3CDTF">2017-07-28T07:05:00Z</dcterms:modified>
</cp:coreProperties>
</file>